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19D0DB" w14:textId="77777777" w:rsidR="008A6760" w:rsidRPr="00714D1D" w:rsidRDefault="008A6760" w:rsidP="008A676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14D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Pr="00714D1D">
        <w:rPr>
          <w:rFonts w:ascii="Times New Roman" w:hAnsi="Times New Roman" w:cs="Times New Roman"/>
          <w:b/>
          <w:bCs/>
          <w:color w:val="FF0000"/>
          <w:sz w:val="24"/>
          <w:szCs w:val="24"/>
        </w:rPr>
        <w:t>S1</w:t>
      </w:r>
      <w:r w:rsidRPr="00714D1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714D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Reasons for exclusion</w:t>
      </w:r>
    </w:p>
    <w:tbl>
      <w:tblPr>
        <w:tblW w:w="992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371"/>
        <w:gridCol w:w="2552"/>
      </w:tblGrid>
      <w:tr w:rsidR="008A6760" w:rsidRPr="00714D1D" w14:paraId="699B5D80" w14:textId="77777777" w:rsidTr="00667A2D">
        <w:trPr>
          <w:trHeight w:val="455"/>
        </w:trPr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6E1555" w14:textId="77777777" w:rsidR="008A6760" w:rsidRPr="00714D1D" w:rsidRDefault="008A6760" w:rsidP="00667A2D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714D1D">
              <w:rPr>
                <w:rFonts w:ascii="Times New Roman" w:hAnsi="Times New Roman" w:cs="Times New Roman"/>
                <w:color w:val="000000" w:themeColor="text1"/>
                <w:sz w:val="22"/>
              </w:rPr>
              <w:t>Reasons for non-eligibility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54B6C" w14:textId="77777777" w:rsidR="008A6760" w:rsidRPr="00714D1D" w:rsidRDefault="008A6760" w:rsidP="00667A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714D1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</w:t>
            </w:r>
            <w:proofErr w:type="gramEnd"/>
          </w:p>
        </w:tc>
      </w:tr>
      <w:tr w:rsidR="008A6760" w:rsidRPr="00714D1D" w14:paraId="1FB57FDB" w14:textId="77777777" w:rsidTr="00667A2D">
        <w:trPr>
          <w:trHeight w:val="510"/>
        </w:trPr>
        <w:tc>
          <w:tcPr>
            <w:tcW w:w="73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5EEDAA" w14:textId="77777777" w:rsidR="008A6760" w:rsidRPr="00714D1D" w:rsidRDefault="008A6760" w:rsidP="00667A2D">
            <w:pPr>
              <w:ind w:firstLineChars="50" w:firstLine="110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714D1D">
              <w:rPr>
                <w:rFonts w:ascii="Times New Roman" w:hAnsi="Times New Roman" w:cs="Times New Roman"/>
                <w:color w:val="000000" w:themeColor="text1"/>
                <w:sz w:val="22"/>
              </w:rPr>
              <w:t>Regularly use cosmetology or food affecting the skin conditio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D05765" w14:textId="77777777" w:rsidR="008A6760" w:rsidRPr="00714D1D" w:rsidRDefault="008A6760" w:rsidP="00667A2D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D1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</w:t>
            </w:r>
          </w:p>
        </w:tc>
      </w:tr>
      <w:tr w:rsidR="008A6760" w:rsidRPr="00714D1D" w14:paraId="06007130" w14:textId="77777777" w:rsidTr="00667A2D">
        <w:trPr>
          <w:trHeight w:val="510"/>
        </w:trPr>
        <w:tc>
          <w:tcPr>
            <w:tcW w:w="7371" w:type="dxa"/>
            <w:vAlign w:val="center"/>
            <w:hideMark/>
          </w:tcPr>
          <w:p w14:paraId="10F6B6F3" w14:textId="77777777" w:rsidR="008A6760" w:rsidRPr="00714D1D" w:rsidRDefault="008A6760" w:rsidP="00667A2D">
            <w:pPr>
              <w:ind w:firstLineChars="50" w:firstLine="110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714D1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kin diseases affecting skin condition </w:t>
            </w:r>
          </w:p>
        </w:tc>
        <w:tc>
          <w:tcPr>
            <w:tcW w:w="2552" w:type="dxa"/>
            <w:vAlign w:val="center"/>
          </w:tcPr>
          <w:p w14:paraId="63D53934" w14:textId="77777777" w:rsidR="008A6760" w:rsidRPr="00714D1D" w:rsidRDefault="008A6760" w:rsidP="00667A2D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D1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</w:p>
        </w:tc>
      </w:tr>
      <w:tr w:rsidR="008A6760" w:rsidRPr="00714D1D" w14:paraId="7BB823B7" w14:textId="77777777" w:rsidTr="00667A2D">
        <w:trPr>
          <w:trHeight w:val="510"/>
        </w:trPr>
        <w:tc>
          <w:tcPr>
            <w:tcW w:w="7371" w:type="dxa"/>
            <w:vAlign w:val="center"/>
            <w:hideMark/>
          </w:tcPr>
          <w:p w14:paraId="5A02E420" w14:textId="77777777" w:rsidR="008A6760" w:rsidRPr="00714D1D" w:rsidRDefault="008A6760" w:rsidP="00667A2D">
            <w:pPr>
              <w:ind w:firstLineChars="50" w:firstLine="110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714D1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eed to wear masks or to blow their nose due to allergic rhinitis </w:t>
            </w:r>
          </w:p>
        </w:tc>
        <w:tc>
          <w:tcPr>
            <w:tcW w:w="2552" w:type="dxa"/>
            <w:vAlign w:val="center"/>
          </w:tcPr>
          <w:p w14:paraId="3BF6877A" w14:textId="77777777" w:rsidR="008A6760" w:rsidRPr="00714D1D" w:rsidRDefault="008A6760" w:rsidP="00667A2D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D1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</w:p>
        </w:tc>
      </w:tr>
      <w:tr w:rsidR="008A6760" w:rsidRPr="00714D1D" w14:paraId="2949ABDB" w14:textId="77777777" w:rsidTr="00667A2D">
        <w:trPr>
          <w:trHeight w:val="510"/>
        </w:trPr>
        <w:tc>
          <w:tcPr>
            <w:tcW w:w="7371" w:type="dxa"/>
            <w:vAlign w:val="center"/>
            <w:hideMark/>
          </w:tcPr>
          <w:p w14:paraId="623F1FDC" w14:textId="77777777" w:rsidR="008A6760" w:rsidRPr="00714D1D" w:rsidRDefault="008A6760" w:rsidP="00667A2D">
            <w:pPr>
              <w:ind w:firstLineChars="50" w:firstLine="110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714D1D">
              <w:rPr>
                <w:rFonts w:ascii="Times New Roman" w:hAnsi="Times New Roman" w:cs="Times New Roman"/>
                <w:color w:val="000000" w:themeColor="text1"/>
                <w:sz w:val="22"/>
              </w:rPr>
              <w:t>Serious disorders or histories of serious disorders</w:t>
            </w:r>
          </w:p>
        </w:tc>
        <w:tc>
          <w:tcPr>
            <w:tcW w:w="2552" w:type="dxa"/>
            <w:vAlign w:val="center"/>
          </w:tcPr>
          <w:p w14:paraId="2AB628D8" w14:textId="77777777" w:rsidR="008A6760" w:rsidRPr="00714D1D" w:rsidRDefault="008A6760" w:rsidP="00667A2D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D1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</w:p>
        </w:tc>
      </w:tr>
      <w:tr w:rsidR="008A6760" w:rsidRPr="00714D1D" w14:paraId="73972DC9" w14:textId="77777777" w:rsidTr="00667A2D">
        <w:trPr>
          <w:trHeight w:val="510"/>
        </w:trPr>
        <w:tc>
          <w:tcPr>
            <w:tcW w:w="7371" w:type="dxa"/>
            <w:vAlign w:val="center"/>
            <w:hideMark/>
          </w:tcPr>
          <w:p w14:paraId="0A52ABAE" w14:textId="77777777" w:rsidR="008A6760" w:rsidRPr="00714D1D" w:rsidRDefault="008A6760" w:rsidP="00667A2D">
            <w:pPr>
              <w:ind w:firstLineChars="50" w:firstLine="110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714D1D">
              <w:rPr>
                <w:rFonts w:ascii="Times New Roman" w:hAnsi="Times New Roman" w:cs="Times New Roman"/>
                <w:color w:val="000000" w:themeColor="text1"/>
                <w:sz w:val="22"/>
              </w:rPr>
              <w:t>Excessively consume alcohol</w:t>
            </w:r>
          </w:p>
        </w:tc>
        <w:tc>
          <w:tcPr>
            <w:tcW w:w="2552" w:type="dxa"/>
            <w:vAlign w:val="center"/>
          </w:tcPr>
          <w:p w14:paraId="2090F1C1" w14:textId="77777777" w:rsidR="008A6760" w:rsidRPr="00714D1D" w:rsidRDefault="008A6760" w:rsidP="00667A2D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D1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</w:p>
        </w:tc>
      </w:tr>
      <w:tr w:rsidR="008A6760" w:rsidRPr="00714D1D" w14:paraId="3C36D589" w14:textId="77777777" w:rsidTr="00667A2D">
        <w:trPr>
          <w:trHeight w:val="510"/>
        </w:trPr>
        <w:tc>
          <w:tcPr>
            <w:tcW w:w="7371" w:type="dxa"/>
            <w:vAlign w:val="center"/>
            <w:hideMark/>
          </w:tcPr>
          <w:p w14:paraId="09C46C76" w14:textId="77777777" w:rsidR="008A6760" w:rsidRPr="00714D1D" w:rsidRDefault="008A6760" w:rsidP="00667A2D">
            <w:pPr>
              <w:ind w:firstLineChars="50" w:firstLine="110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714D1D">
              <w:rPr>
                <w:rFonts w:ascii="Times New Roman" w:hAnsi="Times New Roman" w:cs="Times New Roman"/>
                <w:color w:val="000000" w:themeColor="text1"/>
                <w:sz w:val="22"/>
              </w:rPr>
              <w:t>Judged to be otherwise unsuitable for enrollment by the principal investigator</w:t>
            </w:r>
          </w:p>
        </w:tc>
        <w:tc>
          <w:tcPr>
            <w:tcW w:w="2552" w:type="dxa"/>
            <w:vAlign w:val="center"/>
          </w:tcPr>
          <w:p w14:paraId="4F81A8D5" w14:textId="77777777" w:rsidR="008A6760" w:rsidRPr="00714D1D" w:rsidRDefault="008A6760" w:rsidP="00667A2D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D1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</w:t>
            </w:r>
          </w:p>
        </w:tc>
      </w:tr>
      <w:tr w:rsidR="008A6760" w:rsidRPr="00714D1D" w14:paraId="06D1C434" w14:textId="77777777" w:rsidTr="00667A2D">
        <w:trPr>
          <w:trHeight w:val="510"/>
        </w:trPr>
        <w:tc>
          <w:tcPr>
            <w:tcW w:w="7371" w:type="dxa"/>
            <w:vAlign w:val="center"/>
            <w:hideMark/>
          </w:tcPr>
          <w:p w14:paraId="1EAAC0AA" w14:textId="77777777" w:rsidR="008A6760" w:rsidRPr="00714D1D" w:rsidRDefault="008A6760" w:rsidP="00667A2D">
            <w:pPr>
              <w:ind w:firstLineChars="50" w:firstLine="110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714D1D">
              <w:rPr>
                <w:rFonts w:ascii="Times New Roman" w:hAnsi="Times New Roman" w:cs="Times New Roman"/>
                <w:color w:val="000000" w:themeColor="text1"/>
                <w:sz w:val="22"/>
              </w:rPr>
              <w:t>Withdrew consent</w:t>
            </w:r>
          </w:p>
        </w:tc>
        <w:tc>
          <w:tcPr>
            <w:tcW w:w="2552" w:type="dxa"/>
            <w:vAlign w:val="center"/>
          </w:tcPr>
          <w:p w14:paraId="17ADEFB5" w14:textId="77777777" w:rsidR="008A6760" w:rsidRPr="00714D1D" w:rsidRDefault="008A6760" w:rsidP="00667A2D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D1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</w:p>
        </w:tc>
      </w:tr>
      <w:tr w:rsidR="008A6760" w:rsidRPr="00714D1D" w14:paraId="3001E3DC" w14:textId="77777777" w:rsidTr="00667A2D">
        <w:trPr>
          <w:trHeight w:val="510"/>
        </w:trPr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60C360" w14:textId="77777777" w:rsidR="008A6760" w:rsidRPr="00714D1D" w:rsidRDefault="008A6760" w:rsidP="00667A2D">
            <w:pPr>
              <w:ind w:firstLineChars="50" w:firstLine="110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714D1D">
              <w:rPr>
                <w:rFonts w:ascii="Times New Roman" w:hAnsi="Times New Roman" w:cs="Times New Roman"/>
                <w:color w:val="000000" w:themeColor="text1"/>
                <w:sz w:val="22"/>
              </w:rPr>
              <w:t>Tot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341476" w14:textId="77777777" w:rsidR="008A6760" w:rsidRPr="00714D1D" w:rsidRDefault="008A6760" w:rsidP="00667A2D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4D1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5</w:t>
            </w:r>
          </w:p>
        </w:tc>
      </w:tr>
    </w:tbl>
    <w:p w14:paraId="538F4577" w14:textId="77777777" w:rsidR="008A6760" w:rsidRPr="00714D1D" w:rsidRDefault="008A6760" w:rsidP="008A6760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</w:p>
    <w:p w14:paraId="3A68B834" w14:textId="77777777" w:rsidR="008A6760" w:rsidRPr="00714D1D" w:rsidRDefault="008A6760" w:rsidP="008A6760">
      <w:pPr>
        <w:tabs>
          <w:tab w:val="left" w:pos="6946"/>
        </w:tabs>
        <w:rPr>
          <w:rFonts w:ascii="Times New Roman" w:hAnsi="Times New Roman" w:cs="Times New Roman"/>
          <w:sz w:val="22"/>
        </w:rPr>
      </w:pPr>
    </w:p>
    <w:p w14:paraId="5E6F71CA" w14:textId="77777777" w:rsidR="008A6760" w:rsidRPr="00714D1D" w:rsidRDefault="008A6760" w:rsidP="008A6760">
      <w:pPr>
        <w:widowControl/>
        <w:jc w:val="left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714D1D">
        <w:rPr>
          <w:rFonts w:ascii="Times New Roman" w:hAnsi="Times New Roman" w:cs="Times New Roman"/>
          <w:b/>
          <w:bCs/>
          <w:color w:val="FF0000"/>
          <w:sz w:val="24"/>
          <w:szCs w:val="24"/>
        </w:rPr>
        <w:br w:type="page"/>
      </w:r>
    </w:p>
    <w:p w14:paraId="746D367C" w14:textId="77777777" w:rsidR="008A6760" w:rsidRPr="00714D1D" w:rsidRDefault="008A6760" w:rsidP="008A6760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714D1D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>Table S2.  Questions for subject self-assessments (VAS)</w:t>
      </w:r>
    </w:p>
    <w:tbl>
      <w:tblPr>
        <w:tblW w:w="9781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6"/>
        <w:gridCol w:w="283"/>
        <w:gridCol w:w="2976"/>
        <w:gridCol w:w="288"/>
        <w:gridCol w:w="3118"/>
      </w:tblGrid>
      <w:tr w:rsidR="008A6760" w:rsidRPr="00714D1D" w14:paraId="65502A1F" w14:textId="77777777" w:rsidTr="00D51DFD">
        <w:trPr>
          <w:trHeight w:val="454"/>
        </w:trPr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14:paraId="1CD026AA" w14:textId="77777777" w:rsidR="008A6760" w:rsidRPr="00714D1D" w:rsidRDefault="008A6760" w:rsidP="008A6760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Questions</w:t>
            </w:r>
          </w:p>
        </w:tc>
        <w:tc>
          <w:tcPr>
            <w:tcW w:w="283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786805B8" w14:textId="77777777" w:rsidR="008A6760" w:rsidRPr="00714D1D" w:rsidRDefault="008A6760" w:rsidP="008A6760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B06C5D" w14:textId="77777777" w:rsidR="008A6760" w:rsidRPr="00714D1D" w:rsidRDefault="008A6760" w:rsidP="008A6760">
            <w:pPr>
              <w:tabs>
                <w:tab w:val="left" w:pos="6315"/>
              </w:tabs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14:paraId="103A03D4" w14:textId="77777777" w:rsidR="008A6760" w:rsidRPr="00714D1D" w:rsidRDefault="008A6760" w:rsidP="008A6760">
            <w:pPr>
              <w:tabs>
                <w:tab w:val="left" w:pos="6315"/>
              </w:tabs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1CB19FE7" w14:textId="77777777" w:rsidR="008A6760" w:rsidRPr="00714D1D" w:rsidRDefault="008A6760" w:rsidP="008A6760">
            <w:pPr>
              <w:tabs>
                <w:tab w:val="left" w:pos="6315"/>
              </w:tabs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100</w:t>
            </w:r>
          </w:p>
        </w:tc>
      </w:tr>
      <w:tr w:rsidR="008A6760" w:rsidRPr="00714D1D" w14:paraId="2331C2E7" w14:textId="77777777" w:rsidTr="00D51DFD">
        <w:trPr>
          <w:trHeight w:val="454"/>
        </w:trPr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dashSmallGap" w:sz="4" w:space="0" w:color="auto"/>
            </w:tcBorders>
            <w:vAlign w:val="center"/>
            <w:hideMark/>
          </w:tcPr>
          <w:p w14:paraId="4F6CD2DC" w14:textId="77777777" w:rsidR="008A6760" w:rsidRPr="00714D1D" w:rsidRDefault="008A6760" w:rsidP="008A6760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proofErr w:type="gramStart"/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1)  Skin</w:t>
            </w:r>
            <w:proofErr w:type="gramEnd"/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 xml:space="preserve"> moist feeling</w:t>
            </w:r>
          </w:p>
        </w:tc>
        <w:tc>
          <w:tcPr>
            <w:tcW w:w="283" w:type="dxa"/>
            <w:tcBorders>
              <w:top w:val="single" w:sz="4" w:space="0" w:color="auto"/>
              <w:left w:val="dashSmallGap" w:sz="4" w:space="0" w:color="auto"/>
              <w:bottom w:val="single" w:sz="4" w:space="0" w:color="FFFFFF" w:themeColor="background1"/>
              <w:right w:val="nil"/>
            </w:tcBorders>
            <w:vAlign w:val="center"/>
          </w:tcPr>
          <w:p w14:paraId="1CE21578" w14:textId="77777777" w:rsidR="008A6760" w:rsidRPr="00714D1D" w:rsidRDefault="008A6760" w:rsidP="008A6760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5E6460" w14:textId="77777777" w:rsidR="008A6760" w:rsidRPr="00714D1D" w:rsidRDefault="008A6760" w:rsidP="008A6760">
            <w:pPr>
              <w:tabs>
                <w:tab w:val="left" w:pos="6315"/>
              </w:tabs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Very moist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vAlign w:val="center"/>
            <w:hideMark/>
          </w:tcPr>
          <w:p w14:paraId="483D912A" w14:textId="77777777" w:rsidR="008A6760" w:rsidRPr="00714D1D" w:rsidRDefault="008A6760" w:rsidP="008A6760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vAlign w:val="center"/>
          </w:tcPr>
          <w:p w14:paraId="7CF6CD5F" w14:textId="77777777" w:rsidR="008A6760" w:rsidRPr="00714D1D" w:rsidRDefault="008A6760" w:rsidP="008A6760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Not moist</w:t>
            </w:r>
          </w:p>
        </w:tc>
      </w:tr>
      <w:tr w:rsidR="008A6760" w:rsidRPr="00714D1D" w14:paraId="220FD536" w14:textId="77777777" w:rsidTr="00D51DFD">
        <w:trPr>
          <w:trHeight w:val="454"/>
        </w:trPr>
        <w:tc>
          <w:tcPr>
            <w:tcW w:w="3116" w:type="dxa"/>
            <w:tcBorders>
              <w:top w:val="single" w:sz="4" w:space="0" w:color="FFFFFF" w:themeColor="background1"/>
              <w:right w:val="dashSmallGap" w:sz="4" w:space="0" w:color="auto"/>
            </w:tcBorders>
            <w:vAlign w:val="center"/>
            <w:hideMark/>
          </w:tcPr>
          <w:p w14:paraId="470EE877" w14:textId="77777777" w:rsidR="008A6760" w:rsidRPr="00714D1D" w:rsidRDefault="008A6760" w:rsidP="008A6760">
            <w:pPr>
              <w:tabs>
                <w:tab w:val="left" w:pos="6315"/>
              </w:tabs>
              <w:ind w:left="220" w:rightChars="-30" w:right="-63" w:hangingChars="100" w:hanging="220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proofErr w:type="gramStart"/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2)  Skin</w:t>
            </w:r>
            <w:proofErr w:type="gramEnd"/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  <w:proofErr w:type="spellStart"/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grossiness</w:t>
            </w:r>
            <w:proofErr w:type="spellEnd"/>
          </w:p>
        </w:tc>
        <w:tc>
          <w:tcPr>
            <w:tcW w:w="283" w:type="dxa"/>
            <w:tcBorders>
              <w:top w:val="single" w:sz="4" w:space="0" w:color="FFFFFF" w:themeColor="background1"/>
              <w:left w:val="dashSmallGap" w:sz="4" w:space="0" w:color="auto"/>
            </w:tcBorders>
            <w:vAlign w:val="center"/>
          </w:tcPr>
          <w:p w14:paraId="21F90130" w14:textId="77777777" w:rsidR="008A6760" w:rsidRPr="00714D1D" w:rsidRDefault="008A6760" w:rsidP="008A6760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976" w:type="dxa"/>
            <w:vAlign w:val="center"/>
            <w:hideMark/>
          </w:tcPr>
          <w:p w14:paraId="68AF4DC0" w14:textId="77777777" w:rsidR="008A6760" w:rsidRPr="00714D1D" w:rsidRDefault="008A6760" w:rsidP="008A6760">
            <w:pPr>
              <w:tabs>
                <w:tab w:val="left" w:pos="6315"/>
              </w:tabs>
              <w:ind w:left="220" w:rightChars="-30" w:right="-63" w:hangingChars="100" w:hanging="22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Very glossy</w:t>
            </w:r>
          </w:p>
        </w:tc>
        <w:tc>
          <w:tcPr>
            <w:tcW w:w="288" w:type="dxa"/>
            <w:tcBorders>
              <w:right w:val="dashSmallGap" w:sz="4" w:space="0" w:color="auto"/>
            </w:tcBorders>
            <w:vAlign w:val="center"/>
            <w:hideMark/>
          </w:tcPr>
          <w:p w14:paraId="2846AB3F" w14:textId="77777777" w:rsidR="008A6760" w:rsidRPr="00714D1D" w:rsidRDefault="008A6760" w:rsidP="008A6760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3118" w:type="dxa"/>
            <w:tcBorders>
              <w:left w:val="dashSmallGap" w:sz="4" w:space="0" w:color="auto"/>
            </w:tcBorders>
            <w:vAlign w:val="center"/>
          </w:tcPr>
          <w:p w14:paraId="3A246A53" w14:textId="77777777" w:rsidR="008A6760" w:rsidRPr="00714D1D" w:rsidRDefault="008A6760" w:rsidP="008A6760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Not glossy</w:t>
            </w:r>
          </w:p>
        </w:tc>
      </w:tr>
      <w:tr w:rsidR="008A6760" w:rsidRPr="00714D1D" w14:paraId="5B1066CA" w14:textId="77777777" w:rsidTr="00D51DFD">
        <w:trPr>
          <w:trHeight w:val="454"/>
        </w:trPr>
        <w:tc>
          <w:tcPr>
            <w:tcW w:w="3116" w:type="dxa"/>
            <w:tcBorders>
              <w:right w:val="dashSmallGap" w:sz="4" w:space="0" w:color="auto"/>
            </w:tcBorders>
            <w:vAlign w:val="center"/>
            <w:hideMark/>
          </w:tcPr>
          <w:p w14:paraId="5473310A" w14:textId="77777777" w:rsidR="008A6760" w:rsidRPr="00714D1D" w:rsidRDefault="008A6760" w:rsidP="008A6760">
            <w:pPr>
              <w:tabs>
                <w:tab w:val="left" w:pos="6315"/>
              </w:tabs>
              <w:ind w:left="220" w:rightChars="-30" w:right="-63" w:hangingChars="100" w:hanging="220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proofErr w:type="gramStart"/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3)  Skin</w:t>
            </w:r>
            <w:proofErr w:type="gramEnd"/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 xml:space="preserve"> ten</w:t>
            </w:r>
            <w:r w:rsidR="002F46AE" w:rsidRPr="00714D1D">
              <w:rPr>
                <w:rFonts w:ascii="Times New Roman" w:hAnsi="Times New Roman" w:cs="Times New Roman"/>
                <w:color w:val="FF0000"/>
                <w:sz w:val="22"/>
              </w:rPr>
              <w:t>s</w:t>
            </w: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ion</w:t>
            </w:r>
          </w:p>
        </w:tc>
        <w:tc>
          <w:tcPr>
            <w:tcW w:w="283" w:type="dxa"/>
            <w:tcBorders>
              <w:left w:val="dashSmallGap" w:sz="4" w:space="0" w:color="auto"/>
            </w:tcBorders>
            <w:vAlign w:val="center"/>
          </w:tcPr>
          <w:p w14:paraId="622D1DDA" w14:textId="77777777" w:rsidR="008A6760" w:rsidRPr="00714D1D" w:rsidRDefault="008A6760" w:rsidP="008A6760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976" w:type="dxa"/>
            <w:vAlign w:val="center"/>
            <w:hideMark/>
          </w:tcPr>
          <w:p w14:paraId="77DF3080" w14:textId="77777777" w:rsidR="008A6760" w:rsidRPr="00714D1D" w:rsidRDefault="008A6760" w:rsidP="008A6760">
            <w:pPr>
              <w:tabs>
                <w:tab w:val="left" w:pos="6315"/>
              </w:tabs>
              <w:ind w:left="220" w:rightChars="-30" w:right="-63" w:hangingChars="100" w:hanging="22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Very firm</w:t>
            </w:r>
          </w:p>
        </w:tc>
        <w:tc>
          <w:tcPr>
            <w:tcW w:w="288" w:type="dxa"/>
            <w:tcBorders>
              <w:right w:val="dashSmallGap" w:sz="4" w:space="0" w:color="auto"/>
            </w:tcBorders>
            <w:vAlign w:val="center"/>
            <w:hideMark/>
          </w:tcPr>
          <w:p w14:paraId="48548574" w14:textId="77777777" w:rsidR="008A6760" w:rsidRPr="00714D1D" w:rsidRDefault="008A6760" w:rsidP="008A6760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3118" w:type="dxa"/>
            <w:tcBorders>
              <w:left w:val="dashSmallGap" w:sz="4" w:space="0" w:color="auto"/>
            </w:tcBorders>
            <w:vAlign w:val="center"/>
          </w:tcPr>
          <w:p w14:paraId="6D907CCB" w14:textId="77777777" w:rsidR="008A6760" w:rsidRPr="00714D1D" w:rsidRDefault="001A4306" w:rsidP="008A6760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Not firm</w:t>
            </w:r>
          </w:p>
        </w:tc>
      </w:tr>
      <w:tr w:rsidR="008A6760" w:rsidRPr="00714D1D" w14:paraId="5E5FD17E" w14:textId="77777777" w:rsidTr="00D51DFD">
        <w:trPr>
          <w:trHeight w:val="454"/>
        </w:trPr>
        <w:tc>
          <w:tcPr>
            <w:tcW w:w="3116" w:type="dxa"/>
            <w:tcBorders>
              <w:right w:val="dashSmallGap" w:sz="4" w:space="0" w:color="auto"/>
            </w:tcBorders>
            <w:vAlign w:val="center"/>
            <w:hideMark/>
          </w:tcPr>
          <w:p w14:paraId="1F4434B8" w14:textId="77777777" w:rsidR="008A6760" w:rsidRPr="00714D1D" w:rsidRDefault="008A6760" w:rsidP="008A6760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proofErr w:type="gramStart"/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4)  Skin</w:t>
            </w:r>
            <w:proofErr w:type="gramEnd"/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 xml:space="preserve"> texture</w:t>
            </w:r>
          </w:p>
        </w:tc>
        <w:tc>
          <w:tcPr>
            <w:tcW w:w="283" w:type="dxa"/>
            <w:tcBorders>
              <w:left w:val="dashSmallGap" w:sz="4" w:space="0" w:color="auto"/>
            </w:tcBorders>
            <w:vAlign w:val="center"/>
          </w:tcPr>
          <w:p w14:paraId="16A72873" w14:textId="77777777" w:rsidR="008A6760" w:rsidRPr="00714D1D" w:rsidRDefault="008A6760" w:rsidP="008A6760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976" w:type="dxa"/>
            <w:vAlign w:val="center"/>
            <w:hideMark/>
          </w:tcPr>
          <w:p w14:paraId="25C780B2" w14:textId="77777777" w:rsidR="008A6760" w:rsidRPr="00714D1D" w:rsidRDefault="00880D19" w:rsidP="008A6760">
            <w:pPr>
              <w:tabs>
                <w:tab w:val="left" w:pos="6315"/>
              </w:tabs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Very f</w:t>
            </w:r>
            <w:r w:rsidR="008A6760" w:rsidRPr="00714D1D">
              <w:rPr>
                <w:rFonts w:ascii="Times New Roman" w:hAnsi="Times New Roman" w:cs="Times New Roman"/>
                <w:color w:val="FF0000"/>
                <w:sz w:val="22"/>
              </w:rPr>
              <w:t>ine</w:t>
            </w:r>
          </w:p>
        </w:tc>
        <w:tc>
          <w:tcPr>
            <w:tcW w:w="288" w:type="dxa"/>
            <w:tcBorders>
              <w:right w:val="dashSmallGap" w:sz="4" w:space="0" w:color="auto"/>
            </w:tcBorders>
            <w:vAlign w:val="center"/>
            <w:hideMark/>
          </w:tcPr>
          <w:p w14:paraId="71A0F9FD" w14:textId="77777777" w:rsidR="008A6760" w:rsidRPr="00714D1D" w:rsidRDefault="008A6760" w:rsidP="008A6760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3118" w:type="dxa"/>
            <w:tcBorders>
              <w:left w:val="dashSmallGap" w:sz="4" w:space="0" w:color="auto"/>
            </w:tcBorders>
            <w:vAlign w:val="center"/>
          </w:tcPr>
          <w:p w14:paraId="47A34A22" w14:textId="77777777" w:rsidR="008A6760" w:rsidRPr="00714D1D" w:rsidRDefault="00880D19" w:rsidP="008A6760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Not fine</w:t>
            </w:r>
          </w:p>
        </w:tc>
      </w:tr>
      <w:tr w:rsidR="0022285F" w:rsidRPr="00714D1D" w14:paraId="3A208B79" w14:textId="77777777" w:rsidTr="00D51DFD">
        <w:trPr>
          <w:trHeight w:val="454"/>
        </w:trPr>
        <w:tc>
          <w:tcPr>
            <w:tcW w:w="3116" w:type="dxa"/>
            <w:tcBorders>
              <w:right w:val="dashSmallGap" w:sz="4" w:space="0" w:color="auto"/>
            </w:tcBorders>
            <w:vAlign w:val="center"/>
            <w:hideMark/>
          </w:tcPr>
          <w:p w14:paraId="1CF4B221" w14:textId="77777777" w:rsidR="0022285F" w:rsidRPr="00714D1D" w:rsidRDefault="0022285F" w:rsidP="0022285F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proofErr w:type="gramStart"/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5)  Crusted</w:t>
            </w:r>
            <w:proofErr w:type="gramEnd"/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 xml:space="preserve"> skin</w:t>
            </w:r>
          </w:p>
        </w:tc>
        <w:tc>
          <w:tcPr>
            <w:tcW w:w="283" w:type="dxa"/>
            <w:tcBorders>
              <w:left w:val="dashSmallGap" w:sz="4" w:space="0" w:color="auto"/>
            </w:tcBorders>
            <w:vAlign w:val="center"/>
          </w:tcPr>
          <w:p w14:paraId="72627048" w14:textId="77777777" w:rsidR="0022285F" w:rsidRPr="00714D1D" w:rsidRDefault="0022285F" w:rsidP="0022285F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976" w:type="dxa"/>
            <w:vAlign w:val="center"/>
            <w:hideMark/>
          </w:tcPr>
          <w:p w14:paraId="457A6142" w14:textId="77777777" w:rsidR="0022285F" w:rsidRPr="00714D1D" w:rsidRDefault="0022285F" w:rsidP="0022285F">
            <w:pPr>
              <w:tabs>
                <w:tab w:val="left" w:pos="6315"/>
              </w:tabs>
              <w:ind w:left="330" w:rightChars="-30" w:right="-63" w:hangingChars="150" w:hanging="33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Not at all</w:t>
            </w:r>
          </w:p>
        </w:tc>
        <w:tc>
          <w:tcPr>
            <w:tcW w:w="288" w:type="dxa"/>
            <w:tcBorders>
              <w:right w:val="dashSmallGap" w:sz="4" w:space="0" w:color="auto"/>
            </w:tcBorders>
            <w:vAlign w:val="center"/>
            <w:hideMark/>
          </w:tcPr>
          <w:p w14:paraId="02F1F86C" w14:textId="77777777" w:rsidR="0022285F" w:rsidRPr="00714D1D" w:rsidRDefault="0022285F" w:rsidP="0022285F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3118" w:type="dxa"/>
            <w:tcBorders>
              <w:left w:val="dashSmallGap" w:sz="4" w:space="0" w:color="auto"/>
            </w:tcBorders>
            <w:vAlign w:val="center"/>
          </w:tcPr>
          <w:p w14:paraId="17D3F9BD" w14:textId="77777777" w:rsidR="0022285F" w:rsidRPr="00714D1D" w:rsidRDefault="0022285F" w:rsidP="0022285F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Extremely</w:t>
            </w:r>
          </w:p>
        </w:tc>
      </w:tr>
      <w:tr w:rsidR="0022285F" w:rsidRPr="00714D1D" w14:paraId="2ACEC681" w14:textId="77777777" w:rsidTr="00D51DFD">
        <w:trPr>
          <w:trHeight w:val="454"/>
        </w:trPr>
        <w:tc>
          <w:tcPr>
            <w:tcW w:w="3116" w:type="dxa"/>
            <w:tcBorders>
              <w:right w:val="dashSmallGap" w:sz="4" w:space="0" w:color="auto"/>
            </w:tcBorders>
            <w:vAlign w:val="center"/>
            <w:hideMark/>
          </w:tcPr>
          <w:p w14:paraId="0D937A33" w14:textId="77777777" w:rsidR="0022285F" w:rsidRPr="00714D1D" w:rsidRDefault="0022285F" w:rsidP="0022285F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proofErr w:type="gramStart"/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6)  Skin</w:t>
            </w:r>
            <w:proofErr w:type="gramEnd"/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 xml:space="preserve"> dullness</w:t>
            </w:r>
          </w:p>
        </w:tc>
        <w:tc>
          <w:tcPr>
            <w:tcW w:w="283" w:type="dxa"/>
            <w:tcBorders>
              <w:left w:val="dashSmallGap" w:sz="4" w:space="0" w:color="auto"/>
            </w:tcBorders>
            <w:vAlign w:val="center"/>
          </w:tcPr>
          <w:p w14:paraId="6DC3B6D0" w14:textId="77777777" w:rsidR="0022285F" w:rsidRPr="00714D1D" w:rsidRDefault="0022285F" w:rsidP="0022285F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976" w:type="dxa"/>
            <w:vAlign w:val="center"/>
            <w:hideMark/>
          </w:tcPr>
          <w:p w14:paraId="084943ED" w14:textId="77777777" w:rsidR="0022285F" w:rsidRPr="00714D1D" w:rsidRDefault="0022285F" w:rsidP="0022285F">
            <w:pPr>
              <w:tabs>
                <w:tab w:val="left" w:pos="6315"/>
              </w:tabs>
              <w:ind w:left="330" w:rightChars="-30" w:right="-63" w:hangingChars="150" w:hanging="33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Not at all</w:t>
            </w:r>
          </w:p>
        </w:tc>
        <w:tc>
          <w:tcPr>
            <w:tcW w:w="288" w:type="dxa"/>
            <w:tcBorders>
              <w:right w:val="dashSmallGap" w:sz="4" w:space="0" w:color="auto"/>
            </w:tcBorders>
            <w:vAlign w:val="center"/>
            <w:hideMark/>
          </w:tcPr>
          <w:p w14:paraId="7DBF8009" w14:textId="77777777" w:rsidR="0022285F" w:rsidRPr="00714D1D" w:rsidRDefault="0022285F" w:rsidP="0022285F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3118" w:type="dxa"/>
            <w:tcBorders>
              <w:left w:val="dashSmallGap" w:sz="4" w:space="0" w:color="auto"/>
            </w:tcBorders>
            <w:vAlign w:val="center"/>
          </w:tcPr>
          <w:p w14:paraId="369FC82A" w14:textId="77777777" w:rsidR="0022285F" w:rsidRPr="00714D1D" w:rsidRDefault="0022285F" w:rsidP="0022285F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Extremely</w:t>
            </w:r>
          </w:p>
        </w:tc>
      </w:tr>
      <w:tr w:rsidR="00E17C3F" w:rsidRPr="00714D1D" w14:paraId="0B845219" w14:textId="77777777" w:rsidTr="00D51DFD">
        <w:trPr>
          <w:trHeight w:val="454"/>
        </w:trPr>
        <w:tc>
          <w:tcPr>
            <w:tcW w:w="3116" w:type="dxa"/>
            <w:tcBorders>
              <w:right w:val="dashSmallGap" w:sz="4" w:space="0" w:color="auto"/>
            </w:tcBorders>
            <w:vAlign w:val="center"/>
            <w:hideMark/>
          </w:tcPr>
          <w:p w14:paraId="59A21522" w14:textId="77777777" w:rsidR="00E17C3F" w:rsidRPr="00714D1D" w:rsidRDefault="00E17C3F" w:rsidP="00E17C3F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proofErr w:type="gramStart"/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7)  Dark</w:t>
            </w:r>
            <w:proofErr w:type="gramEnd"/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 xml:space="preserve"> circles around eyes</w:t>
            </w:r>
          </w:p>
        </w:tc>
        <w:tc>
          <w:tcPr>
            <w:tcW w:w="283" w:type="dxa"/>
            <w:tcBorders>
              <w:left w:val="dashSmallGap" w:sz="4" w:space="0" w:color="auto"/>
            </w:tcBorders>
            <w:vAlign w:val="center"/>
          </w:tcPr>
          <w:p w14:paraId="3A11A420" w14:textId="77777777" w:rsidR="00E17C3F" w:rsidRPr="00714D1D" w:rsidRDefault="00E17C3F" w:rsidP="00E17C3F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976" w:type="dxa"/>
            <w:vAlign w:val="center"/>
            <w:hideMark/>
          </w:tcPr>
          <w:p w14:paraId="51D2333F" w14:textId="77777777" w:rsidR="00E17C3F" w:rsidRPr="00714D1D" w:rsidRDefault="00E17C3F" w:rsidP="00E17C3F">
            <w:pPr>
              <w:tabs>
                <w:tab w:val="left" w:pos="6315"/>
              </w:tabs>
              <w:ind w:left="330" w:rightChars="-30" w:right="-63" w:hangingChars="150" w:hanging="33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Not at all</w:t>
            </w:r>
          </w:p>
        </w:tc>
        <w:tc>
          <w:tcPr>
            <w:tcW w:w="288" w:type="dxa"/>
            <w:tcBorders>
              <w:right w:val="dashSmallGap" w:sz="4" w:space="0" w:color="auto"/>
            </w:tcBorders>
            <w:vAlign w:val="center"/>
            <w:hideMark/>
          </w:tcPr>
          <w:p w14:paraId="0804C6A4" w14:textId="77777777" w:rsidR="00E17C3F" w:rsidRPr="00714D1D" w:rsidRDefault="00E17C3F" w:rsidP="00E17C3F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3118" w:type="dxa"/>
            <w:tcBorders>
              <w:left w:val="dashSmallGap" w:sz="4" w:space="0" w:color="auto"/>
            </w:tcBorders>
            <w:vAlign w:val="center"/>
          </w:tcPr>
          <w:p w14:paraId="3A453162" w14:textId="77777777" w:rsidR="00E17C3F" w:rsidRPr="00714D1D" w:rsidRDefault="00E17C3F" w:rsidP="00E17C3F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Extremely</w:t>
            </w:r>
          </w:p>
        </w:tc>
      </w:tr>
      <w:tr w:rsidR="008A6760" w:rsidRPr="00714D1D" w14:paraId="67491086" w14:textId="77777777" w:rsidTr="00D51DFD">
        <w:trPr>
          <w:trHeight w:val="454"/>
        </w:trPr>
        <w:tc>
          <w:tcPr>
            <w:tcW w:w="3116" w:type="dxa"/>
            <w:tcBorders>
              <w:right w:val="dashSmallGap" w:sz="4" w:space="0" w:color="auto"/>
            </w:tcBorders>
            <w:vAlign w:val="center"/>
            <w:hideMark/>
          </w:tcPr>
          <w:p w14:paraId="6E4E4639" w14:textId="77777777" w:rsidR="008A6760" w:rsidRPr="00714D1D" w:rsidRDefault="008A6760" w:rsidP="008A6760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8)  Oily skin</w:t>
            </w:r>
          </w:p>
        </w:tc>
        <w:tc>
          <w:tcPr>
            <w:tcW w:w="283" w:type="dxa"/>
            <w:tcBorders>
              <w:left w:val="dashSmallGap" w:sz="4" w:space="0" w:color="auto"/>
            </w:tcBorders>
            <w:vAlign w:val="center"/>
          </w:tcPr>
          <w:p w14:paraId="4BE8DAF0" w14:textId="77777777" w:rsidR="008A6760" w:rsidRPr="00714D1D" w:rsidRDefault="008A6760" w:rsidP="008A6760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976" w:type="dxa"/>
            <w:vAlign w:val="center"/>
            <w:hideMark/>
          </w:tcPr>
          <w:p w14:paraId="3F24081F" w14:textId="77777777" w:rsidR="008A6760" w:rsidRPr="00714D1D" w:rsidRDefault="00F15C04" w:rsidP="008A6760">
            <w:pPr>
              <w:tabs>
                <w:tab w:val="left" w:pos="6315"/>
              </w:tabs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Not at all</w:t>
            </w:r>
          </w:p>
        </w:tc>
        <w:tc>
          <w:tcPr>
            <w:tcW w:w="288" w:type="dxa"/>
            <w:tcBorders>
              <w:right w:val="dashSmallGap" w:sz="4" w:space="0" w:color="auto"/>
            </w:tcBorders>
            <w:vAlign w:val="center"/>
            <w:hideMark/>
          </w:tcPr>
          <w:p w14:paraId="64586C6B" w14:textId="77777777" w:rsidR="008A6760" w:rsidRPr="00714D1D" w:rsidRDefault="008A6760" w:rsidP="008A6760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3118" w:type="dxa"/>
            <w:tcBorders>
              <w:left w:val="dashSmallGap" w:sz="4" w:space="0" w:color="auto"/>
            </w:tcBorders>
            <w:vAlign w:val="center"/>
          </w:tcPr>
          <w:p w14:paraId="2F4438F0" w14:textId="77777777" w:rsidR="008A6760" w:rsidRPr="00714D1D" w:rsidRDefault="00F15C04" w:rsidP="008A6760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Extremely</w:t>
            </w:r>
          </w:p>
        </w:tc>
      </w:tr>
      <w:tr w:rsidR="008A6760" w:rsidRPr="00714D1D" w14:paraId="670DA791" w14:textId="77777777" w:rsidTr="00D51DFD">
        <w:trPr>
          <w:trHeight w:val="454"/>
        </w:trPr>
        <w:tc>
          <w:tcPr>
            <w:tcW w:w="3116" w:type="dxa"/>
            <w:tcBorders>
              <w:right w:val="dashSmallGap" w:sz="4" w:space="0" w:color="auto"/>
            </w:tcBorders>
            <w:vAlign w:val="center"/>
            <w:hideMark/>
          </w:tcPr>
          <w:p w14:paraId="790BCD80" w14:textId="77777777" w:rsidR="008A6760" w:rsidRPr="00714D1D" w:rsidRDefault="008A6760" w:rsidP="008A6760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proofErr w:type="gramStart"/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9)  Skin</w:t>
            </w:r>
            <w:proofErr w:type="gramEnd"/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 xml:space="preserve"> dryness</w:t>
            </w:r>
          </w:p>
        </w:tc>
        <w:tc>
          <w:tcPr>
            <w:tcW w:w="283" w:type="dxa"/>
            <w:tcBorders>
              <w:left w:val="dashSmallGap" w:sz="4" w:space="0" w:color="auto"/>
            </w:tcBorders>
            <w:vAlign w:val="center"/>
          </w:tcPr>
          <w:p w14:paraId="54D7AC1F" w14:textId="77777777" w:rsidR="008A6760" w:rsidRPr="00714D1D" w:rsidRDefault="008A6760" w:rsidP="008A6760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976" w:type="dxa"/>
            <w:vAlign w:val="center"/>
            <w:hideMark/>
          </w:tcPr>
          <w:p w14:paraId="70F30E94" w14:textId="77777777" w:rsidR="008A6760" w:rsidRPr="00714D1D" w:rsidRDefault="00EE19CB" w:rsidP="008A6760">
            <w:pPr>
              <w:tabs>
                <w:tab w:val="left" w:pos="6315"/>
              </w:tabs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Not at all</w:t>
            </w:r>
          </w:p>
        </w:tc>
        <w:tc>
          <w:tcPr>
            <w:tcW w:w="288" w:type="dxa"/>
            <w:tcBorders>
              <w:right w:val="dashSmallGap" w:sz="4" w:space="0" w:color="auto"/>
            </w:tcBorders>
            <w:vAlign w:val="center"/>
            <w:hideMark/>
          </w:tcPr>
          <w:p w14:paraId="3783447E" w14:textId="77777777" w:rsidR="008A6760" w:rsidRPr="00714D1D" w:rsidRDefault="008A6760" w:rsidP="008A6760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3118" w:type="dxa"/>
            <w:tcBorders>
              <w:left w:val="dashSmallGap" w:sz="4" w:space="0" w:color="auto"/>
            </w:tcBorders>
            <w:vAlign w:val="center"/>
          </w:tcPr>
          <w:p w14:paraId="41E77203" w14:textId="77777777" w:rsidR="008A6760" w:rsidRPr="00714D1D" w:rsidRDefault="00EE19CB" w:rsidP="008A6760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Extremely</w:t>
            </w:r>
          </w:p>
        </w:tc>
      </w:tr>
      <w:tr w:rsidR="00EC153F" w:rsidRPr="00714D1D" w14:paraId="02D365D4" w14:textId="77777777" w:rsidTr="00D51DFD">
        <w:trPr>
          <w:trHeight w:val="454"/>
        </w:trPr>
        <w:tc>
          <w:tcPr>
            <w:tcW w:w="3116" w:type="dxa"/>
            <w:tcBorders>
              <w:right w:val="dashSmallGap" w:sz="4" w:space="0" w:color="auto"/>
            </w:tcBorders>
            <w:vAlign w:val="center"/>
            <w:hideMark/>
          </w:tcPr>
          <w:p w14:paraId="11E254A6" w14:textId="77777777" w:rsidR="00EC153F" w:rsidRPr="00714D1D" w:rsidRDefault="00EC153F" w:rsidP="00EC153F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10) Skin spot</w:t>
            </w:r>
          </w:p>
        </w:tc>
        <w:tc>
          <w:tcPr>
            <w:tcW w:w="283" w:type="dxa"/>
            <w:tcBorders>
              <w:left w:val="dashSmallGap" w:sz="4" w:space="0" w:color="auto"/>
            </w:tcBorders>
            <w:vAlign w:val="center"/>
          </w:tcPr>
          <w:p w14:paraId="32D61828" w14:textId="77777777" w:rsidR="00EC153F" w:rsidRPr="00714D1D" w:rsidRDefault="00EC153F" w:rsidP="00EC153F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976" w:type="dxa"/>
            <w:vAlign w:val="center"/>
            <w:hideMark/>
          </w:tcPr>
          <w:p w14:paraId="5A6984AE" w14:textId="77777777" w:rsidR="00EC153F" w:rsidRPr="00714D1D" w:rsidRDefault="00EC153F" w:rsidP="00EC153F">
            <w:pPr>
              <w:tabs>
                <w:tab w:val="left" w:pos="6315"/>
              </w:tabs>
              <w:ind w:left="330" w:rightChars="-30" w:right="-63" w:hangingChars="150" w:hanging="33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Not at all</w:t>
            </w:r>
          </w:p>
        </w:tc>
        <w:tc>
          <w:tcPr>
            <w:tcW w:w="288" w:type="dxa"/>
            <w:tcBorders>
              <w:right w:val="dashSmallGap" w:sz="4" w:space="0" w:color="auto"/>
            </w:tcBorders>
            <w:vAlign w:val="center"/>
            <w:hideMark/>
          </w:tcPr>
          <w:p w14:paraId="1D13F25C" w14:textId="77777777" w:rsidR="00EC153F" w:rsidRPr="00714D1D" w:rsidRDefault="00EC153F" w:rsidP="00EC153F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3118" w:type="dxa"/>
            <w:tcBorders>
              <w:left w:val="dashSmallGap" w:sz="4" w:space="0" w:color="auto"/>
            </w:tcBorders>
            <w:vAlign w:val="center"/>
          </w:tcPr>
          <w:p w14:paraId="21458386" w14:textId="77777777" w:rsidR="00EC153F" w:rsidRPr="00714D1D" w:rsidRDefault="00EC153F" w:rsidP="00EC153F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Extremely</w:t>
            </w:r>
          </w:p>
        </w:tc>
      </w:tr>
      <w:tr w:rsidR="00EC153F" w:rsidRPr="00714D1D" w14:paraId="416BB627" w14:textId="77777777" w:rsidTr="00D51DFD">
        <w:trPr>
          <w:trHeight w:val="454"/>
        </w:trPr>
        <w:tc>
          <w:tcPr>
            <w:tcW w:w="3116" w:type="dxa"/>
            <w:tcBorders>
              <w:right w:val="dashSmallGap" w:sz="4" w:space="0" w:color="auto"/>
            </w:tcBorders>
            <w:vAlign w:val="center"/>
            <w:hideMark/>
          </w:tcPr>
          <w:p w14:paraId="02F627B2" w14:textId="77777777" w:rsidR="00EC153F" w:rsidRPr="00714D1D" w:rsidRDefault="00EC153F" w:rsidP="00EC153F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11) Skin wrinkles</w:t>
            </w:r>
          </w:p>
        </w:tc>
        <w:tc>
          <w:tcPr>
            <w:tcW w:w="283" w:type="dxa"/>
            <w:tcBorders>
              <w:left w:val="dashSmallGap" w:sz="4" w:space="0" w:color="auto"/>
            </w:tcBorders>
            <w:vAlign w:val="center"/>
          </w:tcPr>
          <w:p w14:paraId="385D9B8D" w14:textId="77777777" w:rsidR="00EC153F" w:rsidRPr="00714D1D" w:rsidRDefault="00EC153F" w:rsidP="00EC153F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976" w:type="dxa"/>
            <w:vAlign w:val="center"/>
            <w:hideMark/>
          </w:tcPr>
          <w:p w14:paraId="7A25506C" w14:textId="77777777" w:rsidR="00EC153F" w:rsidRPr="00714D1D" w:rsidRDefault="00EC153F" w:rsidP="00EC153F">
            <w:pPr>
              <w:tabs>
                <w:tab w:val="left" w:pos="6315"/>
              </w:tabs>
              <w:ind w:left="330" w:rightChars="-30" w:right="-63" w:hangingChars="150" w:hanging="33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Not at all</w:t>
            </w:r>
          </w:p>
        </w:tc>
        <w:tc>
          <w:tcPr>
            <w:tcW w:w="288" w:type="dxa"/>
            <w:tcBorders>
              <w:right w:val="dashSmallGap" w:sz="4" w:space="0" w:color="auto"/>
            </w:tcBorders>
            <w:vAlign w:val="center"/>
            <w:hideMark/>
          </w:tcPr>
          <w:p w14:paraId="048B407D" w14:textId="77777777" w:rsidR="00EC153F" w:rsidRPr="00714D1D" w:rsidRDefault="00EC153F" w:rsidP="00EC153F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3118" w:type="dxa"/>
            <w:tcBorders>
              <w:left w:val="dashSmallGap" w:sz="4" w:space="0" w:color="auto"/>
            </w:tcBorders>
            <w:vAlign w:val="center"/>
          </w:tcPr>
          <w:p w14:paraId="6D35BB9F" w14:textId="77777777" w:rsidR="00EC153F" w:rsidRPr="00714D1D" w:rsidRDefault="00EC153F" w:rsidP="00EC153F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Extremely</w:t>
            </w:r>
          </w:p>
        </w:tc>
      </w:tr>
      <w:tr w:rsidR="008A6760" w:rsidRPr="00714D1D" w14:paraId="05386809" w14:textId="77777777" w:rsidTr="00D51DFD">
        <w:trPr>
          <w:trHeight w:val="454"/>
        </w:trPr>
        <w:tc>
          <w:tcPr>
            <w:tcW w:w="3116" w:type="dxa"/>
            <w:tcBorders>
              <w:right w:val="dashSmallGap" w:sz="4" w:space="0" w:color="auto"/>
            </w:tcBorders>
            <w:vAlign w:val="center"/>
            <w:hideMark/>
          </w:tcPr>
          <w:p w14:paraId="5C37C584" w14:textId="77777777" w:rsidR="008A6760" w:rsidRPr="00714D1D" w:rsidRDefault="008A6760" w:rsidP="008A6760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12) Skin transparency</w:t>
            </w:r>
          </w:p>
        </w:tc>
        <w:tc>
          <w:tcPr>
            <w:tcW w:w="283" w:type="dxa"/>
            <w:tcBorders>
              <w:left w:val="dashSmallGap" w:sz="4" w:space="0" w:color="auto"/>
            </w:tcBorders>
            <w:vAlign w:val="center"/>
          </w:tcPr>
          <w:p w14:paraId="62A14081" w14:textId="77777777" w:rsidR="008A6760" w:rsidRPr="00714D1D" w:rsidRDefault="008A6760" w:rsidP="008A6760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976" w:type="dxa"/>
            <w:vAlign w:val="center"/>
            <w:hideMark/>
          </w:tcPr>
          <w:p w14:paraId="5F346FC0" w14:textId="77777777" w:rsidR="008A6760" w:rsidRPr="00714D1D" w:rsidRDefault="008A6760" w:rsidP="008A6760">
            <w:pPr>
              <w:tabs>
                <w:tab w:val="left" w:pos="6315"/>
              </w:tabs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Very transparent</w:t>
            </w:r>
          </w:p>
        </w:tc>
        <w:tc>
          <w:tcPr>
            <w:tcW w:w="288" w:type="dxa"/>
            <w:tcBorders>
              <w:right w:val="dashSmallGap" w:sz="4" w:space="0" w:color="auto"/>
            </w:tcBorders>
            <w:vAlign w:val="center"/>
            <w:hideMark/>
          </w:tcPr>
          <w:p w14:paraId="79AFFF40" w14:textId="77777777" w:rsidR="008A6760" w:rsidRPr="00714D1D" w:rsidRDefault="008A6760" w:rsidP="008A6760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3118" w:type="dxa"/>
            <w:tcBorders>
              <w:left w:val="dashSmallGap" w:sz="4" w:space="0" w:color="auto"/>
            </w:tcBorders>
            <w:vAlign w:val="center"/>
          </w:tcPr>
          <w:p w14:paraId="6FE026AB" w14:textId="77777777" w:rsidR="008A6760" w:rsidRPr="00714D1D" w:rsidRDefault="008A6760" w:rsidP="008A6760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No</w:t>
            </w:r>
            <w:r w:rsidR="009D7A57" w:rsidRPr="00714D1D">
              <w:rPr>
                <w:rFonts w:ascii="Times New Roman" w:hAnsi="Times New Roman" w:cs="Times New Roman"/>
                <w:color w:val="FF0000"/>
                <w:sz w:val="22"/>
              </w:rPr>
              <w:t>t</w:t>
            </w: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 xml:space="preserve"> transparen</w:t>
            </w:r>
            <w:r w:rsidR="009D7A57" w:rsidRPr="00714D1D">
              <w:rPr>
                <w:rFonts w:ascii="Times New Roman" w:hAnsi="Times New Roman" w:cs="Times New Roman"/>
                <w:color w:val="FF0000"/>
                <w:sz w:val="22"/>
              </w:rPr>
              <w:t>t</w:t>
            </w:r>
          </w:p>
        </w:tc>
      </w:tr>
      <w:tr w:rsidR="00EC153F" w:rsidRPr="00714D1D" w14:paraId="62AF7448" w14:textId="77777777" w:rsidTr="00D51DFD">
        <w:trPr>
          <w:trHeight w:val="454"/>
        </w:trPr>
        <w:tc>
          <w:tcPr>
            <w:tcW w:w="3116" w:type="dxa"/>
            <w:tcBorders>
              <w:right w:val="dashSmallGap" w:sz="4" w:space="0" w:color="auto"/>
            </w:tcBorders>
            <w:vAlign w:val="center"/>
            <w:hideMark/>
          </w:tcPr>
          <w:p w14:paraId="5FFBC2C3" w14:textId="77777777" w:rsidR="00EC153F" w:rsidRPr="00714D1D" w:rsidRDefault="00EC153F" w:rsidP="00EC153F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13) Rough skin</w:t>
            </w:r>
          </w:p>
        </w:tc>
        <w:tc>
          <w:tcPr>
            <w:tcW w:w="283" w:type="dxa"/>
            <w:tcBorders>
              <w:left w:val="dashSmallGap" w:sz="4" w:space="0" w:color="auto"/>
            </w:tcBorders>
            <w:vAlign w:val="center"/>
          </w:tcPr>
          <w:p w14:paraId="586B9418" w14:textId="77777777" w:rsidR="00EC153F" w:rsidRPr="00714D1D" w:rsidRDefault="00EC153F" w:rsidP="00EC153F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976" w:type="dxa"/>
            <w:vAlign w:val="center"/>
            <w:hideMark/>
          </w:tcPr>
          <w:p w14:paraId="321D5415" w14:textId="77777777" w:rsidR="00EC153F" w:rsidRPr="00714D1D" w:rsidRDefault="00EC153F" w:rsidP="00EC153F">
            <w:pPr>
              <w:tabs>
                <w:tab w:val="left" w:pos="6315"/>
              </w:tabs>
              <w:ind w:left="330" w:rightChars="-30" w:right="-63" w:hangingChars="150" w:hanging="33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Not at all</w:t>
            </w:r>
          </w:p>
        </w:tc>
        <w:tc>
          <w:tcPr>
            <w:tcW w:w="288" w:type="dxa"/>
            <w:tcBorders>
              <w:right w:val="dashSmallGap" w:sz="4" w:space="0" w:color="auto"/>
            </w:tcBorders>
            <w:vAlign w:val="center"/>
            <w:hideMark/>
          </w:tcPr>
          <w:p w14:paraId="2A2F6AAB" w14:textId="77777777" w:rsidR="00EC153F" w:rsidRPr="00714D1D" w:rsidRDefault="00EC153F" w:rsidP="00EC153F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3118" w:type="dxa"/>
            <w:tcBorders>
              <w:left w:val="dashSmallGap" w:sz="4" w:space="0" w:color="auto"/>
            </w:tcBorders>
            <w:vAlign w:val="center"/>
          </w:tcPr>
          <w:p w14:paraId="781BEF12" w14:textId="77777777" w:rsidR="00EC153F" w:rsidRPr="00714D1D" w:rsidRDefault="00EC153F" w:rsidP="00EC153F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Extremely</w:t>
            </w:r>
          </w:p>
        </w:tc>
      </w:tr>
      <w:tr w:rsidR="00B0217C" w:rsidRPr="00714D1D" w14:paraId="5BE1443B" w14:textId="77777777" w:rsidTr="00D51DFD">
        <w:trPr>
          <w:trHeight w:val="454"/>
        </w:trPr>
        <w:tc>
          <w:tcPr>
            <w:tcW w:w="3116" w:type="dxa"/>
            <w:tcBorders>
              <w:right w:val="dashSmallGap" w:sz="4" w:space="0" w:color="auto"/>
            </w:tcBorders>
            <w:vAlign w:val="center"/>
            <w:hideMark/>
          </w:tcPr>
          <w:p w14:paraId="000CD9FB" w14:textId="77777777" w:rsidR="00B0217C" w:rsidRPr="00714D1D" w:rsidRDefault="00B0217C" w:rsidP="00B0217C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14) Skin acne</w:t>
            </w:r>
          </w:p>
        </w:tc>
        <w:tc>
          <w:tcPr>
            <w:tcW w:w="283" w:type="dxa"/>
            <w:tcBorders>
              <w:left w:val="dashSmallGap" w:sz="4" w:space="0" w:color="auto"/>
            </w:tcBorders>
            <w:vAlign w:val="center"/>
          </w:tcPr>
          <w:p w14:paraId="08133446" w14:textId="77777777" w:rsidR="00B0217C" w:rsidRPr="00714D1D" w:rsidRDefault="00B0217C" w:rsidP="00B0217C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976" w:type="dxa"/>
            <w:vAlign w:val="center"/>
            <w:hideMark/>
          </w:tcPr>
          <w:p w14:paraId="63C91CD9" w14:textId="77777777" w:rsidR="00B0217C" w:rsidRPr="00714D1D" w:rsidRDefault="00B0217C" w:rsidP="00B0217C">
            <w:pPr>
              <w:tabs>
                <w:tab w:val="left" w:pos="6315"/>
              </w:tabs>
              <w:ind w:left="330" w:rightChars="-30" w:right="-63" w:hangingChars="150" w:hanging="33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Not at all</w:t>
            </w:r>
          </w:p>
        </w:tc>
        <w:tc>
          <w:tcPr>
            <w:tcW w:w="288" w:type="dxa"/>
            <w:tcBorders>
              <w:right w:val="dashSmallGap" w:sz="4" w:space="0" w:color="auto"/>
            </w:tcBorders>
            <w:vAlign w:val="center"/>
            <w:hideMark/>
          </w:tcPr>
          <w:p w14:paraId="356499E7" w14:textId="77777777" w:rsidR="00B0217C" w:rsidRPr="00714D1D" w:rsidRDefault="00B0217C" w:rsidP="00B0217C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3118" w:type="dxa"/>
            <w:tcBorders>
              <w:left w:val="dashSmallGap" w:sz="4" w:space="0" w:color="auto"/>
            </w:tcBorders>
            <w:vAlign w:val="center"/>
          </w:tcPr>
          <w:p w14:paraId="6F70F7D9" w14:textId="77777777" w:rsidR="00B0217C" w:rsidRPr="00714D1D" w:rsidRDefault="00B0217C" w:rsidP="00B0217C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Extremely</w:t>
            </w:r>
          </w:p>
        </w:tc>
      </w:tr>
      <w:tr w:rsidR="008A6760" w:rsidRPr="00714D1D" w14:paraId="551544D4" w14:textId="77777777" w:rsidTr="00D51DFD">
        <w:trPr>
          <w:trHeight w:val="454"/>
        </w:trPr>
        <w:tc>
          <w:tcPr>
            <w:tcW w:w="3116" w:type="dxa"/>
            <w:tcBorders>
              <w:right w:val="dashSmallGap" w:sz="4" w:space="0" w:color="auto"/>
            </w:tcBorders>
            <w:vAlign w:val="center"/>
            <w:hideMark/>
          </w:tcPr>
          <w:p w14:paraId="6C0363C6" w14:textId="77777777" w:rsidR="008A6760" w:rsidRPr="00714D1D" w:rsidRDefault="008A6760" w:rsidP="008A6760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15) Makeup sitting</w:t>
            </w:r>
          </w:p>
        </w:tc>
        <w:tc>
          <w:tcPr>
            <w:tcW w:w="283" w:type="dxa"/>
            <w:tcBorders>
              <w:left w:val="dashSmallGap" w:sz="4" w:space="0" w:color="auto"/>
            </w:tcBorders>
            <w:vAlign w:val="center"/>
          </w:tcPr>
          <w:p w14:paraId="591782B0" w14:textId="77777777" w:rsidR="008A6760" w:rsidRPr="00714D1D" w:rsidRDefault="008A6760" w:rsidP="008A6760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976" w:type="dxa"/>
            <w:vAlign w:val="center"/>
            <w:hideMark/>
          </w:tcPr>
          <w:p w14:paraId="75FD792B" w14:textId="77777777" w:rsidR="008A6760" w:rsidRPr="00714D1D" w:rsidRDefault="008A6760" w:rsidP="008A6760">
            <w:pPr>
              <w:tabs>
                <w:tab w:val="left" w:pos="6315"/>
              </w:tabs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Good</w:t>
            </w:r>
          </w:p>
        </w:tc>
        <w:tc>
          <w:tcPr>
            <w:tcW w:w="288" w:type="dxa"/>
            <w:tcBorders>
              <w:right w:val="dashSmallGap" w:sz="4" w:space="0" w:color="auto"/>
            </w:tcBorders>
            <w:vAlign w:val="center"/>
            <w:hideMark/>
          </w:tcPr>
          <w:p w14:paraId="181E61A8" w14:textId="77777777" w:rsidR="008A6760" w:rsidRPr="00714D1D" w:rsidRDefault="008A6760" w:rsidP="008A6760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3118" w:type="dxa"/>
            <w:tcBorders>
              <w:left w:val="dashSmallGap" w:sz="4" w:space="0" w:color="auto"/>
            </w:tcBorders>
            <w:vAlign w:val="center"/>
          </w:tcPr>
          <w:p w14:paraId="60952765" w14:textId="77777777" w:rsidR="008A6760" w:rsidRPr="00714D1D" w:rsidRDefault="00A87273" w:rsidP="008A6760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Bad</w:t>
            </w:r>
          </w:p>
        </w:tc>
      </w:tr>
      <w:tr w:rsidR="0051276B" w:rsidRPr="00714D1D" w14:paraId="115BE0EC" w14:textId="77777777" w:rsidTr="00D51DFD">
        <w:trPr>
          <w:trHeight w:val="454"/>
        </w:trPr>
        <w:tc>
          <w:tcPr>
            <w:tcW w:w="3116" w:type="dxa"/>
            <w:tcBorders>
              <w:right w:val="dashSmallGap" w:sz="4" w:space="0" w:color="auto"/>
            </w:tcBorders>
            <w:vAlign w:val="center"/>
            <w:hideMark/>
          </w:tcPr>
          <w:p w14:paraId="2BFE4B83" w14:textId="77777777" w:rsidR="0051276B" w:rsidRPr="00714D1D" w:rsidRDefault="0051276B" w:rsidP="0051276B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16) Dryness of elbow or knee</w:t>
            </w:r>
          </w:p>
        </w:tc>
        <w:tc>
          <w:tcPr>
            <w:tcW w:w="283" w:type="dxa"/>
            <w:tcBorders>
              <w:left w:val="dashSmallGap" w:sz="4" w:space="0" w:color="auto"/>
            </w:tcBorders>
            <w:vAlign w:val="center"/>
          </w:tcPr>
          <w:p w14:paraId="55A3B9E7" w14:textId="77777777" w:rsidR="0051276B" w:rsidRPr="00714D1D" w:rsidRDefault="0051276B" w:rsidP="0051276B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976" w:type="dxa"/>
            <w:vAlign w:val="center"/>
            <w:hideMark/>
          </w:tcPr>
          <w:p w14:paraId="051FC08B" w14:textId="77777777" w:rsidR="0051276B" w:rsidRPr="00714D1D" w:rsidRDefault="0051276B" w:rsidP="0051276B">
            <w:pPr>
              <w:tabs>
                <w:tab w:val="left" w:pos="6315"/>
              </w:tabs>
              <w:ind w:left="330" w:rightChars="-30" w:right="-63" w:hangingChars="150" w:hanging="33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Not at all</w:t>
            </w:r>
          </w:p>
        </w:tc>
        <w:tc>
          <w:tcPr>
            <w:tcW w:w="288" w:type="dxa"/>
            <w:tcBorders>
              <w:right w:val="dashSmallGap" w:sz="4" w:space="0" w:color="auto"/>
            </w:tcBorders>
            <w:vAlign w:val="center"/>
            <w:hideMark/>
          </w:tcPr>
          <w:p w14:paraId="2E2A3E02" w14:textId="77777777" w:rsidR="0051276B" w:rsidRPr="00714D1D" w:rsidRDefault="0051276B" w:rsidP="0051276B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3118" w:type="dxa"/>
            <w:tcBorders>
              <w:left w:val="dashSmallGap" w:sz="4" w:space="0" w:color="auto"/>
            </w:tcBorders>
            <w:vAlign w:val="center"/>
          </w:tcPr>
          <w:p w14:paraId="25999E55" w14:textId="77777777" w:rsidR="0051276B" w:rsidRPr="00714D1D" w:rsidRDefault="0051276B" w:rsidP="0051276B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Extremely</w:t>
            </w:r>
          </w:p>
        </w:tc>
      </w:tr>
      <w:tr w:rsidR="0051276B" w:rsidRPr="00714D1D" w14:paraId="27A9BCEA" w14:textId="77777777" w:rsidTr="00D51DFD">
        <w:trPr>
          <w:trHeight w:val="454"/>
        </w:trPr>
        <w:tc>
          <w:tcPr>
            <w:tcW w:w="3116" w:type="dxa"/>
            <w:tcBorders>
              <w:right w:val="dashSmallGap" w:sz="4" w:space="0" w:color="auto"/>
            </w:tcBorders>
            <w:vAlign w:val="center"/>
            <w:hideMark/>
          </w:tcPr>
          <w:p w14:paraId="0CD08080" w14:textId="77777777" w:rsidR="0051276B" w:rsidRPr="00714D1D" w:rsidRDefault="0051276B" w:rsidP="0051276B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 xml:space="preserve">17) </w:t>
            </w:r>
            <w:r w:rsidRPr="00714D1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Fingernail brittleness</w:t>
            </w:r>
          </w:p>
        </w:tc>
        <w:tc>
          <w:tcPr>
            <w:tcW w:w="283" w:type="dxa"/>
            <w:tcBorders>
              <w:left w:val="dashSmallGap" w:sz="4" w:space="0" w:color="auto"/>
            </w:tcBorders>
            <w:vAlign w:val="center"/>
          </w:tcPr>
          <w:p w14:paraId="35DE5BE8" w14:textId="77777777" w:rsidR="0051276B" w:rsidRPr="00714D1D" w:rsidRDefault="0051276B" w:rsidP="0051276B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976" w:type="dxa"/>
            <w:vAlign w:val="center"/>
            <w:hideMark/>
          </w:tcPr>
          <w:p w14:paraId="2E78AFF8" w14:textId="77777777" w:rsidR="0051276B" w:rsidRPr="00714D1D" w:rsidRDefault="0051276B" w:rsidP="0051276B">
            <w:pPr>
              <w:tabs>
                <w:tab w:val="left" w:pos="6315"/>
              </w:tabs>
              <w:ind w:left="330" w:rightChars="-30" w:right="-63" w:hangingChars="150" w:hanging="33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Not at all</w:t>
            </w:r>
          </w:p>
        </w:tc>
        <w:tc>
          <w:tcPr>
            <w:tcW w:w="288" w:type="dxa"/>
            <w:tcBorders>
              <w:right w:val="dashSmallGap" w:sz="4" w:space="0" w:color="auto"/>
            </w:tcBorders>
            <w:vAlign w:val="center"/>
            <w:hideMark/>
          </w:tcPr>
          <w:p w14:paraId="67038B04" w14:textId="77777777" w:rsidR="0051276B" w:rsidRPr="00714D1D" w:rsidRDefault="0051276B" w:rsidP="0051276B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3118" w:type="dxa"/>
            <w:tcBorders>
              <w:left w:val="dashSmallGap" w:sz="4" w:space="0" w:color="auto"/>
            </w:tcBorders>
            <w:vAlign w:val="center"/>
          </w:tcPr>
          <w:p w14:paraId="0DF91510" w14:textId="77777777" w:rsidR="0051276B" w:rsidRPr="00714D1D" w:rsidRDefault="0051276B" w:rsidP="0051276B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Extremely</w:t>
            </w:r>
          </w:p>
        </w:tc>
      </w:tr>
      <w:tr w:rsidR="00D51DFD" w:rsidRPr="00714D1D" w14:paraId="070A9EE2" w14:textId="77777777" w:rsidTr="00D51DFD">
        <w:trPr>
          <w:trHeight w:val="454"/>
        </w:trPr>
        <w:tc>
          <w:tcPr>
            <w:tcW w:w="3116" w:type="dxa"/>
            <w:tcBorders>
              <w:right w:val="dashSmallGap" w:sz="4" w:space="0" w:color="auto"/>
            </w:tcBorders>
            <w:vAlign w:val="center"/>
            <w:hideMark/>
          </w:tcPr>
          <w:p w14:paraId="35C11607" w14:textId="77777777" w:rsidR="00D51DFD" w:rsidRPr="00714D1D" w:rsidRDefault="00D51DFD" w:rsidP="00D51DFD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18) Hair loss</w:t>
            </w:r>
          </w:p>
        </w:tc>
        <w:tc>
          <w:tcPr>
            <w:tcW w:w="283" w:type="dxa"/>
            <w:tcBorders>
              <w:left w:val="dashSmallGap" w:sz="4" w:space="0" w:color="auto"/>
            </w:tcBorders>
            <w:vAlign w:val="center"/>
          </w:tcPr>
          <w:p w14:paraId="4B76ED26" w14:textId="77777777" w:rsidR="00D51DFD" w:rsidRPr="00714D1D" w:rsidRDefault="00D51DFD" w:rsidP="00D51DFD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976" w:type="dxa"/>
            <w:vAlign w:val="center"/>
            <w:hideMark/>
          </w:tcPr>
          <w:p w14:paraId="2C74A625" w14:textId="77777777" w:rsidR="00D51DFD" w:rsidRPr="00714D1D" w:rsidRDefault="00D51DFD" w:rsidP="00D51DFD">
            <w:pPr>
              <w:tabs>
                <w:tab w:val="left" w:pos="6315"/>
              </w:tabs>
              <w:ind w:left="330" w:rightChars="-30" w:right="-63" w:hangingChars="150" w:hanging="33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Not at all</w:t>
            </w:r>
          </w:p>
        </w:tc>
        <w:tc>
          <w:tcPr>
            <w:tcW w:w="288" w:type="dxa"/>
            <w:tcBorders>
              <w:right w:val="dashSmallGap" w:sz="4" w:space="0" w:color="auto"/>
            </w:tcBorders>
            <w:vAlign w:val="center"/>
            <w:hideMark/>
          </w:tcPr>
          <w:p w14:paraId="12169D08" w14:textId="77777777" w:rsidR="00D51DFD" w:rsidRPr="00714D1D" w:rsidRDefault="00D51DFD" w:rsidP="00D51DFD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3118" w:type="dxa"/>
            <w:tcBorders>
              <w:left w:val="dashSmallGap" w:sz="4" w:space="0" w:color="auto"/>
            </w:tcBorders>
            <w:vAlign w:val="center"/>
          </w:tcPr>
          <w:p w14:paraId="0892E93E" w14:textId="77777777" w:rsidR="00D51DFD" w:rsidRPr="00714D1D" w:rsidRDefault="00D51DFD" w:rsidP="00D51DFD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Extremely</w:t>
            </w:r>
          </w:p>
        </w:tc>
      </w:tr>
      <w:tr w:rsidR="008A6760" w:rsidRPr="00714D1D" w14:paraId="3DD7AAC0" w14:textId="77777777" w:rsidTr="00D51DFD">
        <w:trPr>
          <w:trHeight w:val="454"/>
        </w:trPr>
        <w:tc>
          <w:tcPr>
            <w:tcW w:w="3116" w:type="dxa"/>
            <w:tcBorders>
              <w:right w:val="dashSmallGap" w:sz="4" w:space="0" w:color="auto"/>
            </w:tcBorders>
            <w:vAlign w:val="center"/>
            <w:hideMark/>
          </w:tcPr>
          <w:p w14:paraId="3D7DEFC9" w14:textId="77777777" w:rsidR="008A6760" w:rsidRPr="00714D1D" w:rsidRDefault="008A6760" w:rsidP="008A6760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19) Hair moist feeling</w:t>
            </w:r>
          </w:p>
        </w:tc>
        <w:tc>
          <w:tcPr>
            <w:tcW w:w="283" w:type="dxa"/>
            <w:tcBorders>
              <w:left w:val="dashSmallGap" w:sz="4" w:space="0" w:color="auto"/>
            </w:tcBorders>
            <w:vAlign w:val="center"/>
          </w:tcPr>
          <w:p w14:paraId="2364C7E4" w14:textId="77777777" w:rsidR="008A6760" w:rsidRPr="00714D1D" w:rsidRDefault="008A6760" w:rsidP="008A6760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976" w:type="dxa"/>
            <w:vAlign w:val="center"/>
            <w:hideMark/>
          </w:tcPr>
          <w:p w14:paraId="6C552F72" w14:textId="77777777" w:rsidR="008A6760" w:rsidRPr="00714D1D" w:rsidRDefault="008A6760" w:rsidP="008A6760">
            <w:pPr>
              <w:tabs>
                <w:tab w:val="left" w:pos="6315"/>
              </w:tabs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Very moist</w:t>
            </w:r>
          </w:p>
        </w:tc>
        <w:tc>
          <w:tcPr>
            <w:tcW w:w="288" w:type="dxa"/>
            <w:tcBorders>
              <w:right w:val="dashSmallGap" w:sz="4" w:space="0" w:color="auto"/>
            </w:tcBorders>
            <w:vAlign w:val="center"/>
            <w:hideMark/>
          </w:tcPr>
          <w:p w14:paraId="1B0A1C68" w14:textId="77777777" w:rsidR="008A6760" w:rsidRPr="00714D1D" w:rsidRDefault="008A6760" w:rsidP="008A6760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3118" w:type="dxa"/>
            <w:tcBorders>
              <w:left w:val="dashSmallGap" w:sz="4" w:space="0" w:color="auto"/>
            </w:tcBorders>
            <w:vAlign w:val="center"/>
          </w:tcPr>
          <w:p w14:paraId="6DF07C26" w14:textId="77777777" w:rsidR="008A6760" w:rsidRPr="00714D1D" w:rsidRDefault="008A6760" w:rsidP="008A6760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Not moist</w:t>
            </w:r>
          </w:p>
        </w:tc>
      </w:tr>
      <w:tr w:rsidR="008A6760" w:rsidRPr="00714D1D" w14:paraId="5047D48F" w14:textId="77777777" w:rsidTr="00D51DFD">
        <w:trPr>
          <w:trHeight w:val="454"/>
        </w:trPr>
        <w:tc>
          <w:tcPr>
            <w:tcW w:w="3116" w:type="dxa"/>
            <w:tcBorders>
              <w:right w:val="dashSmallGap" w:sz="4" w:space="0" w:color="auto"/>
            </w:tcBorders>
            <w:vAlign w:val="center"/>
            <w:hideMark/>
          </w:tcPr>
          <w:p w14:paraId="15BE65CA" w14:textId="77777777" w:rsidR="008A6760" w:rsidRPr="00714D1D" w:rsidRDefault="008A6760" w:rsidP="008A6760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20) Hair elasticity</w:t>
            </w:r>
          </w:p>
        </w:tc>
        <w:tc>
          <w:tcPr>
            <w:tcW w:w="283" w:type="dxa"/>
            <w:tcBorders>
              <w:left w:val="dashSmallGap" w:sz="4" w:space="0" w:color="auto"/>
            </w:tcBorders>
            <w:vAlign w:val="center"/>
          </w:tcPr>
          <w:p w14:paraId="4453A849" w14:textId="77777777" w:rsidR="008A6760" w:rsidRPr="00714D1D" w:rsidRDefault="008A6760" w:rsidP="008A6760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976" w:type="dxa"/>
            <w:vAlign w:val="center"/>
            <w:hideMark/>
          </w:tcPr>
          <w:p w14:paraId="586BD14F" w14:textId="77777777" w:rsidR="008A6760" w:rsidRPr="00714D1D" w:rsidRDefault="008A6760" w:rsidP="008A6760">
            <w:pPr>
              <w:tabs>
                <w:tab w:val="left" w:pos="6315"/>
              </w:tabs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Very elastic</w:t>
            </w:r>
          </w:p>
        </w:tc>
        <w:tc>
          <w:tcPr>
            <w:tcW w:w="288" w:type="dxa"/>
            <w:tcBorders>
              <w:right w:val="dashSmallGap" w:sz="4" w:space="0" w:color="auto"/>
            </w:tcBorders>
            <w:vAlign w:val="center"/>
            <w:hideMark/>
          </w:tcPr>
          <w:p w14:paraId="3B49A6E8" w14:textId="77777777" w:rsidR="008A6760" w:rsidRPr="00714D1D" w:rsidRDefault="008A6760" w:rsidP="008A6760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3118" w:type="dxa"/>
            <w:tcBorders>
              <w:left w:val="dashSmallGap" w:sz="4" w:space="0" w:color="auto"/>
            </w:tcBorders>
            <w:vAlign w:val="center"/>
          </w:tcPr>
          <w:p w14:paraId="1394D8A4" w14:textId="77777777" w:rsidR="008A6760" w:rsidRPr="00714D1D" w:rsidRDefault="008A6760" w:rsidP="008A6760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N</w:t>
            </w:r>
            <w:r w:rsidR="001E7EB7" w:rsidRPr="00714D1D">
              <w:rPr>
                <w:rFonts w:ascii="Times New Roman" w:hAnsi="Times New Roman" w:cs="Times New Roman"/>
                <w:color w:val="FF0000"/>
                <w:sz w:val="22"/>
              </w:rPr>
              <w:t>ot elastic</w:t>
            </w:r>
          </w:p>
        </w:tc>
      </w:tr>
      <w:tr w:rsidR="008A6760" w:rsidRPr="00714D1D" w14:paraId="34997CF1" w14:textId="77777777" w:rsidTr="00D51DFD">
        <w:trPr>
          <w:trHeight w:val="454"/>
        </w:trPr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14:paraId="6EB248A4" w14:textId="77777777" w:rsidR="008A6760" w:rsidRPr="00714D1D" w:rsidRDefault="008A6760" w:rsidP="008A6760">
            <w:pPr>
              <w:tabs>
                <w:tab w:val="left" w:pos="6315"/>
              </w:tabs>
              <w:ind w:left="330" w:rightChars="-30" w:right="-63" w:hangingChars="150" w:hanging="330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21) Constipation</w:t>
            </w:r>
          </w:p>
        </w:tc>
        <w:tc>
          <w:tcPr>
            <w:tcW w:w="283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48999B7C" w14:textId="77777777" w:rsidR="008A6760" w:rsidRPr="00714D1D" w:rsidRDefault="008A6760" w:rsidP="008A6760">
            <w:pPr>
              <w:tabs>
                <w:tab w:val="left" w:pos="6315"/>
              </w:tabs>
              <w:ind w:rightChars="-30" w:right="-63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EED111" w14:textId="77777777" w:rsidR="008A6760" w:rsidRPr="00714D1D" w:rsidRDefault="008A6760" w:rsidP="008A6760">
            <w:pPr>
              <w:tabs>
                <w:tab w:val="left" w:pos="6315"/>
              </w:tabs>
              <w:ind w:left="330" w:rightChars="-30" w:right="-63" w:hangingChars="150" w:hanging="33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Not at all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14:paraId="2FD75E08" w14:textId="77777777" w:rsidR="008A6760" w:rsidRPr="00714D1D" w:rsidRDefault="008A6760" w:rsidP="008A6760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743F1F1C" w14:textId="77777777" w:rsidR="008A6760" w:rsidRPr="00714D1D" w:rsidRDefault="008A6760" w:rsidP="008A6760">
            <w:pPr>
              <w:tabs>
                <w:tab w:val="left" w:pos="6315"/>
              </w:tabs>
              <w:wordWrap w:val="0"/>
              <w:ind w:rightChars="-30" w:right="-63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Extrem</w:t>
            </w:r>
            <w:r w:rsidR="00D51DFD" w:rsidRPr="00714D1D">
              <w:rPr>
                <w:rFonts w:ascii="Times New Roman" w:hAnsi="Times New Roman" w:cs="Times New Roman"/>
                <w:color w:val="FF0000"/>
                <w:sz w:val="22"/>
              </w:rPr>
              <w:t>e</w:t>
            </w:r>
            <w:r w:rsidRPr="00714D1D">
              <w:rPr>
                <w:rFonts w:ascii="Times New Roman" w:hAnsi="Times New Roman" w:cs="Times New Roman"/>
                <w:color w:val="FF0000"/>
                <w:sz w:val="22"/>
              </w:rPr>
              <w:t>ly</w:t>
            </w:r>
          </w:p>
        </w:tc>
      </w:tr>
    </w:tbl>
    <w:p w14:paraId="7F5B087B" w14:textId="77777777" w:rsidR="008A6760" w:rsidRPr="00714D1D" w:rsidRDefault="008A6760" w:rsidP="008A6760">
      <w:pPr>
        <w:jc w:val="center"/>
        <w:rPr>
          <w:sz w:val="22"/>
        </w:rPr>
      </w:pPr>
    </w:p>
    <w:p w14:paraId="62615C34" w14:textId="77777777" w:rsidR="008A6760" w:rsidRPr="00714D1D" w:rsidRDefault="008A6760" w:rsidP="008A6760">
      <w:pPr>
        <w:spacing w:line="340" w:lineRule="exact"/>
        <w:rPr>
          <w:color w:val="000000" w:themeColor="text1"/>
        </w:rPr>
      </w:pPr>
    </w:p>
    <w:p w14:paraId="4C1B2B1B" w14:textId="77777777" w:rsidR="008A6760" w:rsidRPr="00714D1D" w:rsidRDefault="008A6760" w:rsidP="008A6760">
      <w:pPr>
        <w:spacing w:line="340" w:lineRule="exact"/>
        <w:rPr>
          <w:color w:val="000000" w:themeColor="text1"/>
        </w:rPr>
      </w:pPr>
    </w:p>
    <w:p w14:paraId="49517A15" w14:textId="77777777" w:rsidR="008A6760" w:rsidRPr="00714D1D" w:rsidRDefault="008A6760" w:rsidP="008A6760">
      <w:pPr>
        <w:spacing w:line="340" w:lineRule="exact"/>
        <w:rPr>
          <w:color w:val="000000" w:themeColor="text1"/>
        </w:rPr>
      </w:pPr>
    </w:p>
    <w:p w14:paraId="55C55836" w14:textId="77777777" w:rsidR="008A6760" w:rsidRPr="00714D1D" w:rsidRDefault="008A6760" w:rsidP="008A6760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r w:rsidRPr="00714D1D">
        <w:rPr>
          <w:rFonts w:ascii="Times New Roman" w:eastAsia="ＭＳ Ｐゴシック" w:hAnsi="Times New Roman" w:cs="Times New Roman"/>
          <w:kern w:val="0"/>
          <w:sz w:val="24"/>
          <w:szCs w:val="24"/>
        </w:rPr>
        <w:br w:type="page"/>
      </w:r>
      <w:r w:rsidRPr="00714D1D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 xml:space="preserve">Table </w:t>
      </w:r>
      <w:r w:rsidRPr="00714D1D">
        <w:rPr>
          <w:rFonts w:ascii="Times New Roman" w:eastAsia="ＭＳ Ｐゴシック" w:hAnsi="Times New Roman" w:cs="Times New Roman"/>
          <w:b/>
          <w:bCs/>
          <w:color w:val="FF0000"/>
          <w:kern w:val="0"/>
          <w:sz w:val="24"/>
          <w:szCs w:val="24"/>
        </w:rPr>
        <w:t>S3</w:t>
      </w:r>
      <w:r w:rsidRPr="00714D1D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Pr="00714D1D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　</w:t>
      </w:r>
      <w:r w:rsidRPr="00714D1D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Baseline characteristics of subjects </w:t>
      </w:r>
    </w:p>
    <w:tbl>
      <w:tblPr>
        <w:tblW w:w="812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1"/>
        <w:gridCol w:w="2268"/>
        <w:gridCol w:w="2126"/>
        <w:gridCol w:w="1418"/>
      </w:tblGrid>
      <w:tr w:rsidR="008A6760" w:rsidRPr="00714D1D" w14:paraId="1EC6AF68" w14:textId="77777777" w:rsidTr="00325608">
        <w:trPr>
          <w:trHeight w:val="680"/>
        </w:trPr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D5EEA1" w14:textId="77777777" w:rsidR="008A6760" w:rsidRPr="00714D1D" w:rsidRDefault="008A6760" w:rsidP="003256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305641" w14:textId="77777777" w:rsidR="008A6760" w:rsidRPr="00714D1D" w:rsidRDefault="008A6760" w:rsidP="003256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4D1D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Aloe</w:t>
            </w:r>
            <w:r w:rsidRPr="00714D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terol</w:t>
            </w:r>
          </w:p>
          <w:p w14:paraId="1969C532" w14:textId="77777777" w:rsidR="008A6760" w:rsidRPr="00714D1D" w:rsidRDefault="008A6760" w:rsidP="003256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gramStart"/>
            <w:r w:rsidRPr="00714D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  <w:proofErr w:type="gramEnd"/>
            <w:r w:rsidRPr="00714D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= 6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BED0E1" w14:textId="77777777" w:rsidR="008A6760" w:rsidRPr="00714D1D" w:rsidRDefault="008A6760" w:rsidP="00325608">
            <w:pPr>
              <w:widowControl/>
              <w:spacing w:line="480" w:lineRule="auto"/>
              <w:ind w:leftChars="-41" w:left="-86" w:rightChars="17" w:right="36" w:firstLine="1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4D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Placebo</w:t>
            </w:r>
          </w:p>
          <w:p w14:paraId="786006AD" w14:textId="77777777" w:rsidR="008A6760" w:rsidRPr="00714D1D" w:rsidRDefault="008A6760" w:rsidP="003256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gramStart"/>
            <w:r w:rsidRPr="00714D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  <w:proofErr w:type="gramEnd"/>
            <w:r w:rsidRPr="00714D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= 5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ED0ADE" w14:textId="77777777" w:rsidR="008A6760" w:rsidRPr="00714D1D" w:rsidRDefault="008A6760" w:rsidP="00325608">
            <w:pPr>
              <w:widowControl/>
              <w:spacing w:line="480" w:lineRule="auto"/>
              <w:ind w:leftChars="-161" w:left="-338" w:firstLineChars="175" w:firstLine="42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gramStart"/>
            <w:r w:rsidRPr="00714D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p</w:t>
            </w:r>
            <w:proofErr w:type="gramEnd"/>
            <w:r w:rsidRPr="00714D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</w:tr>
      <w:tr w:rsidR="008A6760" w:rsidRPr="00714D1D" w14:paraId="679A5E0F" w14:textId="77777777" w:rsidTr="00325608">
        <w:trPr>
          <w:trHeight w:val="397"/>
        </w:trPr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43EA91" w14:textId="77777777" w:rsidR="008A6760" w:rsidRPr="00714D1D" w:rsidRDefault="008A6760" w:rsidP="003256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4D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8AA8F3" w14:textId="77777777" w:rsidR="008A6760" w:rsidRPr="00714D1D" w:rsidRDefault="008A6760" w:rsidP="00325608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4D1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  <w:t>44.03</w:t>
            </w:r>
            <w:r w:rsidRPr="00714D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14D1D">
              <w:rPr>
                <w:rFonts w:ascii="Times New Roman" w:eastAsia="平成明朝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476297" w:rsidRPr="00714D1D">
              <w:rPr>
                <w:rFonts w:ascii="Times New Roman" w:eastAsia="平成明朝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14D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8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8037CF" w14:textId="77777777" w:rsidR="008A6760" w:rsidRPr="00714D1D" w:rsidRDefault="008A6760" w:rsidP="003256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4D1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  <w:t>43.74</w:t>
            </w:r>
            <w:r w:rsidRPr="00714D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14D1D">
              <w:rPr>
                <w:rFonts w:ascii="Times New Roman" w:eastAsia="平成明朝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476297" w:rsidRPr="00714D1D">
              <w:rPr>
                <w:rFonts w:ascii="Times New Roman" w:eastAsia="平成明朝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14D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9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E9EF9E" w14:textId="77777777" w:rsidR="008A6760" w:rsidRPr="00714D1D" w:rsidRDefault="008A6760" w:rsidP="003256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4D1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8182</w:t>
            </w:r>
          </w:p>
        </w:tc>
      </w:tr>
      <w:tr w:rsidR="008A6760" w:rsidRPr="00714D1D" w14:paraId="605B9FB4" w14:textId="77777777" w:rsidTr="00325608">
        <w:trPr>
          <w:trHeight w:val="397"/>
        </w:trPr>
        <w:tc>
          <w:tcPr>
            <w:tcW w:w="2311" w:type="dxa"/>
            <w:vAlign w:val="center"/>
            <w:hideMark/>
          </w:tcPr>
          <w:p w14:paraId="2817413D" w14:textId="77777777" w:rsidR="008A6760" w:rsidRPr="00714D1D" w:rsidRDefault="008A6760" w:rsidP="003256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4D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Height (cm)</w:t>
            </w:r>
          </w:p>
        </w:tc>
        <w:tc>
          <w:tcPr>
            <w:tcW w:w="2268" w:type="dxa"/>
            <w:vAlign w:val="center"/>
            <w:hideMark/>
          </w:tcPr>
          <w:p w14:paraId="1F2E8832" w14:textId="77777777" w:rsidR="008A6760" w:rsidRPr="00714D1D" w:rsidRDefault="008A6760" w:rsidP="003256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4D1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  <w:t>159.6</w:t>
            </w:r>
            <w:r w:rsidRPr="00714D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14D1D">
              <w:rPr>
                <w:rFonts w:ascii="Times New Roman" w:eastAsia="平成明朝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476297" w:rsidRPr="00714D1D">
              <w:rPr>
                <w:rFonts w:ascii="Times New Roman" w:eastAsia="平成明朝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14D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.74</w:t>
            </w:r>
          </w:p>
        </w:tc>
        <w:tc>
          <w:tcPr>
            <w:tcW w:w="2126" w:type="dxa"/>
            <w:vAlign w:val="center"/>
            <w:hideMark/>
          </w:tcPr>
          <w:p w14:paraId="572BA122" w14:textId="77777777" w:rsidR="008A6760" w:rsidRPr="00714D1D" w:rsidRDefault="008A6760" w:rsidP="003256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4D1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  <w:t>158.8</w:t>
            </w:r>
            <w:r w:rsidRPr="00714D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14D1D">
              <w:rPr>
                <w:rFonts w:ascii="Times New Roman" w:eastAsia="平成明朝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476297" w:rsidRPr="00714D1D">
              <w:rPr>
                <w:rFonts w:ascii="Times New Roman" w:eastAsia="平成明朝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14D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.76</w:t>
            </w:r>
          </w:p>
        </w:tc>
        <w:tc>
          <w:tcPr>
            <w:tcW w:w="1418" w:type="dxa"/>
            <w:vAlign w:val="center"/>
            <w:hideMark/>
          </w:tcPr>
          <w:p w14:paraId="3FD16D51" w14:textId="77777777" w:rsidR="008A6760" w:rsidRPr="00714D1D" w:rsidRDefault="008A6760" w:rsidP="003256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4D1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4432</w:t>
            </w:r>
          </w:p>
        </w:tc>
      </w:tr>
      <w:tr w:rsidR="008A6760" w:rsidRPr="00714D1D" w14:paraId="5D0CF03E" w14:textId="77777777" w:rsidTr="00325608">
        <w:trPr>
          <w:trHeight w:val="397"/>
        </w:trPr>
        <w:tc>
          <w:tcPr>
            <w:tcW w:w="2311" w:type="dxa"/>
            <w:vAlign w:val="center"/>
            <w:hideMark/>
          </w:tcPr>
          <w:p w14:paraId="360AB015" w14:textId="77777777" w:rsidR="008A6760" w:rsidRPr="00714D1D" w:rsidRDefault="008A6760" w:rsidP="003256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4D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Body weight (kg)</w:t>
            </w:r>
          </w:p>
        </w:tc>
        <w:tc>
          <w:tcPr>
            <w:tcW w:w="2268" w:type="dxa"/>
            <w:vAlign w:val="center"/>
            <w:hideMark/>
          </w:tcPr>
          <w:p w14:paraId="5311DA7D" w14:textId="77777777" w:rsidR="008A6760" w:rsidRPr="00714D1D" w:rsidRDefault="008A6760" w:rsidP="003256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4D1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6.10 </w:t>
            </w:r>
            <w:r w:rsidRPr="00714D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476297" w:rsidRPr="00714D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14D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.75</w:t>
            </w:r>
          </w:p>
        </w:tc>
        <w:tc>
          <w:tcPr>
            <w:tcW w:w="2126" w:type="dxa"/>
            <w:vAlign w:val="center"/>
            <w:hideMark/>
          </w:tcPr>
          <w:p w14:paraId="6EF7C479" w14:textId="77777777" w:rsidR="008A6760" w:rsidRPr="00714D1D" w:rsidRDefault="008A6760" w:rsidP="003256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4D1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5.35 </w:t>
            </w:r>
            <w:r w:rsidRPr="00714D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476297" w:rsidRPr="00714D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14D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.47</w:t>
            </w:r>
          </w:p>
        </w:tc>
        <w:tc>
          <w:tcPr>
            <w:tcW w:w="1418" w:type="dxa"/>
            <w:vAlign w:val="center"/>
            <w:hideMark/>
          </w:tcPr>
          <w:p w14:paraId="323958B5" w14:textId="77777777" w:rsidR="008A6760" w:rsidRPr="00714D1D" w:rsidRDefault="008A6760" w:rsidP="003256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4D1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6357</w:t>
            </w:r>
          </w:p>
        </w:tc>
      </w:tr>
      <w:tr w:rsidR="008A6760" w:rsidRPr="00714D1D" w14:paraId="39E84A26" w14:textId="77777777" w:rsidTr="00325608">
        <w:trPr>
          <w:trHeight w:val="397"/>
        </w:trPr>
        <w:tc>
          <w:tcPr>
            <w:tcW w:w="2311" w:type="dxa"/>
            <w:vAlign w:val="center"/>
            <w:hideMark/>
          </w:tcPr>
          <w:p w14:paraId="54696838" w14:textId="77777777" w:rsidR="008A6760" w:rsidRPr="00714D1D" w:rsidRDefault="008A6760" w:rsidP="003256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4D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BMI (kg/m</w:t>
            </w:r>
            <w:r w:rsidRPr="00714D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714D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14:paraId="6AD0032F" w14:textId="77777777" w:rsidR="008A6760" w:rsidRPr="00714D1D" w:rsidRDefault="008A6760" w:rsidP="003256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4D1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2.03 </w:t>
            </w:r>
            <w:r w:rsidRPr="00714D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476297" w:rsidRPr="00714D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14D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.09</w:t>
            </w:r>
          </w:p>
        </w:tc>
        <w:tc>
          <w:tcPr>
            <w:tcW w:w="2126" w:type="dxa"/>
            <w:vAlign w:val="center"/>
            <w:hideMark/>
          </w:tcPr>
          <w:p w14:paraId="49170FEB" w14:textId="77777777" w:rsidR="008A6760" w:rsidRPr="00714D1D" w:rsidRDefault="008A6760" w:rsidP="003256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4D1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1.94 </w:t>
            </w:r>
            <w:r w:rsidRPr="00714D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476297" w:rsidRPr="00714D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14D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.12</w:t>
            </w:r>
          </w:p>
        </w:tc>
        <w:tc>
          <w:tcPr>
            <w:tcW w:w="1418" w:type="dxa"/>
            <w:vAlign w:val="center"/>
            <w:hideMark/>
          </w:tcPr>
          <w:p w14:paraId="14CA8F4D" w14:textId="77777777" w:rsidR="008A6760" w:rsidRPr="00714D1D" w:rsidRDefault="008A6760" w:rsidP="003256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4D1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8793</w:t>
            </w:r>
          </w:p>
        </w:tc>
      </w:tr>
      <w:tr w:rsidR="008A6760" w:rsidRPr="00714D1D" w14:paraId="1F12E862" w14:textId="77777777" w:rsidTr="00325608">
        <w:trPr>
          <w:trHeight w:val="397"/>
        </w:trPr>
        <w:tc>
          <w:tcPr>
            <w:tcW w:w="2311" w:type="dxa"/>
            <w:tcBorders>
              <w:bottom w:val="single" w:sz="4" w:space="0" w:color="auto"/>
            </w:tcBorders>
            <w:vAlign w:val="center"/>
            <w:hideMark/>
          </w:tcPr>
          <w:p w14:paraId="1F717118" w14:textId="77777777" w:rsidR="008A6760" w:rsidRPr="00714D1D" w:rsidRDefault="008A6760" w:rsidP="003256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4D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Body fat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14:paraId="5E0C5EAA" w14:textId="77777777" w:rsidR="008A6760" w:rsidRPr="00714D1D" w:rsidRDefault="008A6760" w:rsidP="003256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4D1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0.46 </w:t>
            </w:r>
            <w:r w:rsidRPr="00714D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476297" w:rsidRPr="00714D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14D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1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  <w:hideMark/>
          </w:tcPr>
          <w:p w14:paraId="1B987B66" w14:textId="77777777" w:rsidR="008A6760" w:rsidRPr="00714D1D" w:rsidRDefault="008A6760" w:rsidP="003256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4D1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9.88 </w:t>
            </w:r>
            <w:r w:rsidRPr="00714D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476297" w:rsidRPr="00714D1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14D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3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43C2B126" w14:textId="77777777" w:rsidR="008A6760" w:rsidRPr="00714D1D" w:rsidRDefault="008A6760" w:rsidP="003256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4D1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6108</w:t>
            </w:r>
          </w:p>
        </w:tc>
      </w:tr>
    </w:tbl>
    <w:p w14:paraId="3369A875" w14:textId="77777777" w:rsidR="008A6760" w:rsidRPr="00714D1D" w:rsidRDefault="008A6760" w:rsidP="008A6760">
      <w:pPr>
        <w:widowControl/>
        <w:spacing w:line="480" w:lineRule="auto"/>
        <w:ind w:firstLineChars="100" w:firstLine="240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r w:rsidRPr="00714D1D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p-value</w:t>
      </w:r>
      <w:r w:rsidRPr="00714D1D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：</w:t>
      </w:r>
      <w:r w:rsidRPr="00714D1D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Student’s t-test.</w:t>
      </w:r>
    </w:p>
    <w:p w14:paraId="77705476" w14:textId="77777777" w:rsidR="008A6760" w:rsidRDefault="008A6760" w:rsidP="008A6760">
      <w:pPr>
        <w:widowControl/>
        <w:spacing w:line="480" w:lineRule="auto"/>
        <w:ind w:firstLineChars="100" w:firstLine="240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</w:p>
    <w:p w14:paraId="2B652968" w14:textId="77777777" w:rsidR="002754AD" w:rsidRDefault="002754AD">
      <w:pPr>
        <w:widowControl/>
        <w:jc w:val="left"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br w:type="page"/>
      </w:r>
    </w:p>
    <w:p w14:paraId="62F23C0B" w14:textId="77777777" w:rsidR="008A6760" w:rsidRPr="007A186D" w:rsidRDefault="008A6760" w:rsidP="008A6760">
      <w:pPr>
        <w:widowControl/>
        <w:snapToGrid w:val="0"/>
        <w:jc w:val="left"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7A186D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 xml:space="preserve">Table </w:t>
      </w:r>
      <w:r w:rsidRPr="00DF3BC9">
        <w:rPr>
          <w:rFonts w:ascii="Times New Roman" w:eastAsia="ＭＳ Ｐゴシック" w:hAnsi="Times New Roman" w:cs="Times New Roman"/>
          <w:b/>
          <w:bCs/>
          <w:color w:val="FF0000"/>
          <w:kern w:val="0"/>
          <w:sz w:val="24"/>
          <w:szCs w:val="24"/>
        </w:rPr>
        <w:t>S4</w:t>
      </w:r>
      <w:r w:rsidRPr="007A186D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. Observation for skin condition </w:t>
      </w:r>
    </w:p>
    <w:tbl>
      <w:tblPr>
        <w:tblW w:w="8926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1"/>
        <w:gridCol w:w="1413"/>
        <w:gridCol w:w="1032"/>
        <w:gridCol w:w="1404"/>
        <w:gridCol w:w="1744"/>
        <w:gridCol w:w="1134"/>
        <w:gridCol w:w="283"/>
        <w:gridCol w:w="945"/>
      </w:tblGrid>
      <w:tr w:rsidR="008A6760" w:rsidRPr="007A186D" w14:paraId="07FAFD18" w14:textId="77777777" w:rsidTr="00667A2D"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F653D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osition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BB493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arameter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B5834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3837B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roup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7CF31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Mean </w:t>
            </w:r>
            <w:r w:rsidRPr="007A186D">
              <w:rPr>
                <w:rFonts w:ascii="Times New Roman" w:eastAsia="平成明朝" w:hAnsi="Times New Roman" w:cs="Times New Roman"/>
                <w:color w:val="000000" w:themeColor="text1"/>
                <w:kern w:val="0"/>
                <w:sz w:val="22"/>
              </w:rPr>
              <w:t>±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 xml:space="preserve"> 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4458B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proofErr w:type="gramStart"/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</w:t>
            </w:r>
            <w:proofErr w:type="gramEnd"/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value 1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DCCEEB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2"/>
              </w:rPr>
            </w:pPr>
            <w:proofErr w:type="gramStart"/>
            <w:r w:rsidRPr="007A186D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2"/>
              </w:rPr>
              <w:t>p</w:t>
            </w:r>
            <w:proofErr w:type="gramEnd"/>
            <w:r w:rsidRPr="007A186D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2"/>
              </w:rPr>
              <w:t>-value 2</w:t>
            </w:r>
          </w:p>
        </w:tc>
      </w:tr>
      <w:tr w:rsidR="008A6760" w:rsidRPr="007A186D" w14:paraId="1BC0AC57" w14:textId="77777777" w:rsidTr="00667A2D">
        <w:trPr>
          <w:trHeight w:val="510"/>
        </w:trPr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2CC2E8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ace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E21BC59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Wrinkles  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</w:tcPr>
          <w:p w14:paraId="5F436AD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38677388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73C7FAAD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right w:val="nil"/>
            </w:tcBorders>
          </w:tcPr>
          <w:p w14:paraId="59E8A99F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4DC00C75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  <w:p w14:paraId="5BAABA38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3FB6EEC1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right w:val="nil"/>
            </w:tcBorders>
          </w:tcPr>
          <w:p w14:paraId="67F237FB" w14:textId="69C55256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2.88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="00DE4832"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ＭＳ ゴシック" w:hAnsi="Times New Roman" w:cs="Times New Roman"/>
                <w:color w:val="FF0000"/>
                <w:sz w:val="22"/>
              </w:rPr>
              <w:t>1.77</w:t>
            </w:r>
          </w:p>
          <w:p w14:paraId="525A782A" w14:textId="51F4A640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2.74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="00DE4832"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ＭＳ ゴシック" w:hAnsi="Times New Roman" w:cs="Times New Roman"/>
                <w:color w:val="FF0000"/>
                <w:sz w:val="22"/>
              </w:rPr>
              <w:t>1.65</w:t>
            </w:r>
          </w:p>
          <w:p w14:paraId="73C0D73E" w14:textId="319ACC81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2.27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="00DE4832"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ＭＳ ゴシック" w:hAnsi="Times New Roman" w:cs="Times New Roman"/>
                <w:color w:val="FF0000"/>
                <w:sz w:val="22"/>
              </w:rPr>
              <w:t>1.52</w:t>
            </w:r>
          </w:p>
          <w:p w14:paraId="480E6C9E" w14:textId="1AA42FE1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2.31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="00DE4832"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ＭＳ ゴシック" w:hAnsi="Times New Roman" w:cs="Times New Roman"/>
                <w:color w:val="FF0000"/>
                <w:sz w:val="22"/>
              </w:rPr>
              <w:t>1.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C69D66B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6530</w:t>
            </w:r>
          </w:p>
          <w:p w14:paraId="3353ABBA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2BEFC4EE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895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62A771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6BBE70BE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03F808F0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5D7B7F7B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5D67689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6F8E5257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41F9B503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23A21307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2</w:t>
            </w:r>
          </w:p>
        </w:tc>
      </w:tr>
      <w:tr w:rsidR="008A6760" w:rsidRPr="007A186D" w14:paraId="166BBCB7" w14:textId="77777777" w:rsidTr="00667A2D">
        <w:trPr>
          <w:trHeight w:val="510"/>
        </w:trPr>
        <w:tc>
          <w:tcPr>
            <w:tcW w:w="971" w:type="dxa"/>
            <w:tcBorders>
              <w:left w:val="nil"/>
              <w:right w:val="nil"/>
            </w:tcBorders>
            <w:vAlign w:val="center"/>
          </w:tcPr>
          <w:p w14:paraId="49A0534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A8BF0A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Dry/Scales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</w:tcPr>
          <w:p w14:paraId="32B5A518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7D8B67FA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6820CEFD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right w:val="nil"/>
            </w:tcBorders>
          </w:tcPr>
          <w:p w14:paraId="4DB1B2C6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3524413A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  <w:p w14:paraId="4AE72C1B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2193E014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right w:val="nil"/>
            </w:tcBorders>
          </w:tcPr>
          <w:p w14:paraId="410811B1" w14:textId="27CD9B5D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50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="00DE4832"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ＭＳ ゴシック" w:hAnsi="Times New Roman" w:cs="Times New Roman"/>
                <w:color w:val="FF0000"/>
                <w:sz w:val="22"/>
              </w:rPr>
              <w:t>0.68</w:t>
            </w:r>
          </w:p>
          <w:p w14:paraId="6D9B9681" w14:textId="15CE0359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55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="00DE4832"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ＭＳ ゴシック" w:hAnsi="Times New Roman" w:cs="Times New Roman"/>
                <w:color w:val="FF0000"/>
                <w:sz w:val="22"/>
              </w:rPr>
              <w:t>0.75</w:t>
            </w:r>
          </w:p>
          <w:p w14:paraId="04E9BF97" w14:textId="1B632887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5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="00DE4832"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ＭＳ ゴシック" w:hAnsi="Times New Roman" w:cs="Times New Roman"/>
                <w:color w:val="FF0000"/>
                <w:sz w:val="22"/>
              </w:rPr>
              <w:t>0.22</w:t>
            </w:r>
          </w:p>
          <w:p w14:paraId="1667A68D" w14:textId="4616898D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7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="00DE4832"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ＭＳ ゴシック" w:hAnsi="Times New Roman" w:cs="Times New Roman"/>
                <w:color w:val="FF0000"/>
                <w:sz w:val="22"/>
              </w:rPr>
              <w:t>0.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16D2686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6952</w:t>
            </w:r>
          </w:p>
          <w:p w14:paraId="736B981A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01B70AD8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596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27BB6F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1D4E8FA8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69E9F3F3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4F409BE6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A9B299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153594F1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439F90AE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5B7E46B7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3F64382F" w14:textId="77777777" w:rsidTr="00667A2D">
        <w:trPr>
          <w:trHeight w:val="510"/>
        </w:trPr>
        <w:tc>
          <w:tcPr>
            <w:tcW w:w="971" w:type="dxa"/>
            <w:tcBorders>
              <w:left w:val="nil"/>
              <w:right w:val="nil"/>
            </w:tcBorders>
            <w:vAlign w:val="center"/>
          </w:tcPr>
          <w:p w14:paraId="3E3370FA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81FF03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ruritus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</w:tcPr>
          <w:p w14:paraId="5420E7E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0D6DBCF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45F76271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right w:val="nil"/>
            </w:tcBorders>
          </w:tcPr>
          <w:p w14:paraId="3E88558E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0F46ED86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  <w:p w14:paraId="2F12E55A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02F585F7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right w:val="nil"/>
            </w:tcBorders>
          </w:tcPr>
          <w:p w14:paraId="20210729" w14:textId="69A7BD23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12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="00DE4832"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ＭＳ ゴシック" w:hAnsi="Times New Roman" w:cs="Times New Roman"/>
                <w:color w:val="FF0000"/>
                <w:sz w:val="22"/>
              </w:rPr>
              <w:t>0.37</w:t>
            </w:r>
          </w:p>
          <w:p w14:paraId="2E1C6CBD" w14:textId="77777777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9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28</w:t>
            </w:r>
          </w:p>
          <w:p w14:paraId="13846C06" w14:textId="77777777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3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18</w:t>
            </w:r>
          </w:p>
          <w:p w14:paraId="5A30E218" w14:textId="77777777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6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05E8A3D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6188</w:t>
            </w:r>
          </w:p>
          <w:p w14:paraId="65E9FFA1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5D00A98A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bookmarkStart w:id="0" w:name="_GoBack"/>
            <w:bookmarkEnd w:id="0"/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566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74FC1B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0BF88402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57ECFF4A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3A0AAD6C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ABE585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4B90FEA0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14851BC4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0581</w:t>
            </w:r>
          </w:p>
          <w:p w14:paraId="5186E74C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589</w:t>
            </w:r>
          </w:p>
        </w:tc>
      </w:tr>
      <w:tr w:rsidR="008A6760" w:rsidRPr="007A186D" w14:paraId="02EA3A49" w14:textId="77777777" w:rsidTr="00667A2D">
        <w:trPr>
          <w:trHeight w:val="510"/>
        </w:trPr>
        <w:tc>
          <w:tcPr>
            <w:tcW w:w="971" w:type="dxa"/>
            <w:tcBorders>
              <w:left w:val="nil"/>
              <w:right w:val="nil"/>
            </w:tcBorders>
            <w:vAlign w:val="center"/>
          </w:tcPr>
          <w:p w14:paraId="02CC3A4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E51334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Erythema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</w:tcPr>
          <w:p w14:paraId="421EA86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2D305C2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334C15F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right w:val="nil"/>
            </w:tcBorders>
          </w:tcPr>
          <w:p w14:paraId="08F4723D" w14:textId="77777777" w:rsidR="008A6760" w:rsidRPr="002A46FF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2A46FF">
              <w:rPr>
                <w:rFonts w:ascii="Times New Roman" w:eastAsia="ＭＳ 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2A46FF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24CF5425" w14:textId="77777777" w:rsidR="008A6760" w:rsidRPr="002A46FF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2A46FF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  <w:p w14:paraId="40DBDBF2" w14:textId="77777777" w:rsidR="008A6760" w:rsidRPr="002A46FF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2A46FF">
              <w:rPr>
                <w:rFonts w:ascii="Times New Roman" w:eastAsia="ＭＳ 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2A46FF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4D9197D9" w14:textId="77777777" w:rsidR="008A6760" w:rsidRPr="002A46FF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2A46FF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right w:val="nil"/>
            </w:tcBorders>
          </w:tcPr>
          <w:p w14:paraId="657B3DDD" w14:textId="77777777" w:rsidR="008A6760" w:rsidRPr="002A46FF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2A46FF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8</w:t>
            </w:r>
            <w:r w:rsidRPr="002A46F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2A46FF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2A46F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28</w:t>
            </w:r>
          </w:p>
          <w:p w14:paraId="440145EA" w14:textId="77777777" w:rsidR="008A6760" w:rsidRPr="002A46FF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2A46FF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12</w:t>
            </w:r>
            <w:r w:rsidRPr="002A46F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2A46FF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2A46F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42</w:t>
            </w:r>
          </w:p>
          <w:p w14:paraId="7FE3FACB" w14:textId="77777777" w:rsidR="008A6760" w:rsidRPr="002A46FF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2A46FF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2</w:t>
            </w:r>
            <w:r w:rsidRPr="002A46F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2A46FF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2A46F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13</w:t>
            </w:r>
          </w:p>
          <w:p w14:paraId="68194750" w14:textId="77777777" w:rsidR="008A6760" w:rsidRPr="002A46FF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2A46FF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2</w:t>
            </w:r>
            <w:r w:rsidRPr="002A46F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2A46FF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2A46F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CD1B4C9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5704</w:t>
            </w:r>
          </w:p>
          <w:p w14:paraId="04114C01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269D72B2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940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45D037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6E516E46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45005849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3947BA44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C1A310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129966EB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220E1180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0445</w:t>
            </w:r>
          </w:p>
          <w:p w14:paraId="10C223F5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832</w:t>
            </w:r>
          </w:p>
        </w:tc>
      </w:tr>
      <w:tr w:rsidR="008A6760" w:rsidRPr="007A186D" w14:paraId="23CE87A9" w14:textId="77777777" w:rsidTr="00667A2D">
        <w:trPr>
          <w:trHeight w:val="510"/>
        </w:trPr>
        <w:tc>
          <w:tcPr>
            <w:tcW w:w="971" w:type="dxa"/>
            <w:tcBorders>
              <w:left w:val="nil"/>
              <w:right w:val="nil"/>
            </w:tcBorders>
            <w:vAlign w:val="center"/>
          </w:tcPr>
          <w:p w14:paraId="6ECAB28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308F42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apules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</w:tcPr>
          <w:p w14:paraId="6EF4C53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3F3DF07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4640102D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right w:val="nil"/>
            </w:tcBorders>
          </w:tcPr>
          <w:p w14:paraId="22B97899" w14:textId="77777777" w:rsidR="008A6760" w:rsidRPr="002A46FF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2A46FF">
              <w:rPr>
                <w:rFonts w:ascii="Times New Roman" w:eastAsia="ＭＳ 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2A46FF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40544ECA" w14:textId="77777777" w:rsidR="008A6760" w:rsidRPr="002A46FF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2A46FF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  <w:p w14:paraId="7D5F609D" w14:textId="77777777" w:rsidR="008A6760" w:rsidRPr="002A46FF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2A46FF">
              <w:rPr>
                <w:rFonts w:ascii="Times New Roman" w:eastAsia="ＭＳ 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2A46FF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4F0A60F1" w14:textId="77777777" w:rsidR="008A6760" w:rsidRPr="002A46FF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2A46FF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right w:val="nil"/>
            </w:tcBorders>
          </w:tcPr>
          <w:p w14:paraId="5C35EBC5" w14:textId="77777777" w:rsidR="008A6760" w:rsidRPr="002A46FF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2A46FF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15</w:t>
            </w:r>
            <w:r w:rsidRPr="002A46F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2A46FF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2A46F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40</w:t>
            </w:r>
          </w:p>
          <w:p w14:paraId="1BA2C5D3" w14:textId="77777777" w:rsidR="008A6760" w:rsidRPr="002A46FF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2A46FF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14</w:t>
            </w:r>
            <w:r w:rsidRPr="002A46F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2A46FF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2A46F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40</w:t>
            </w:r>
          </w:p>
          <w:p w14:paraId="4E8C00A6" w14:textId="77777777" w:rsidR="008A6760" w:rsidRPr="002A46FF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2A46FF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5</w:t>
            </w:r>
            <w:r w:rsidRPr="002A46F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2A46FF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2A46F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22</w:t>
            </w:r>
          </w:p>
          <w:p w14:paraId="6C01C7B4" w14:textId="77777777" w:rsidR="008A6760" w:rsidRPr="002A46FF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2A46FF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2</w:t>
            </w:r>
            <w:r w:rsidRPr="002A46F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2A46FF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2A46F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B5737B5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8701</w:t>
            </w:r>
          </w:p>
          <w:p w14:paraId="7C00E335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49195AE5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366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C0D9BB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3D6DD345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394ECD1E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1F1FC394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9EC9C7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06AF95F0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1917C5F9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0832</w:t>
            </w:r>
          </w:p>
          <w:p w14:paraId="40129442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182</w:t>
            </w:r>
          </w:p>
        </w:tc>
      </w:tr>
      <w:tr w:rsidR="008A6760" w:rsidRPr="007A186D" w14:paraId="6C1E6525" w14:textId="77777777" w:rsidTr="00667A2D">
        <w:trPr>
          <w:trHeight w:val="510"/>
        </w:trPr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373683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Outer</w:t>
            </w:r>
          </w:p>
          <w:p w14:paraId="72330A71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rm</w:t>
            </w:r>
          </w:p>
          <w:p w14:paraId="2B247C80" w14:textId="77777777" w:rsidR="008A6760" w:rsidRPr="007A186D" w:rsidRDefault="008A6760" w:rsidP="00667A2D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  <w:szCs w:val="12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C90042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Dry/Scales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</w:tcPr>
          <w:p w14:paraId="071BC1F1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4EEBE57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4ACFA2F5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right w:val="nil"/>
            </w:tcBorders>
          </w:tcPr>
          <w:p w14:paraId="1AAB73D6" w14:textId="77777777" w:rsidR="008A6760" w:rsidRPr="002A46FF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2A46FF">
              <w:rPr>
                <w:rFonts w:ascii="Times New Roman" w:eastAsia="ＭＳ 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2A46FF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3E87A29F" w14:textId="77777777" w:rsidR="008A6760" w:rsidRPr="002A46FF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2A46FF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  <w:p w14:paraId="74768B58" w14:textId="77777777" w:rsidR="008A6760" w:rsidRPr="002A46FF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2A46FF">
              <w:rPr>
                <w:rFonts w:ascii="Times New Roman" w:eastAsia="ＭＳ 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2A46FF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02CCAA28" w14:textId="77777777" w:rsidR="008A6760" w:rsidRPr="002A46FF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2A46FF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right w:val="nil"/>
            </w:tcBorders>
          </w:tcPr>
          <w:p w14:paraId="00A86553" w14:textId="77777777" w:rsidR="008A6760" w:rsidRPr="002A46FF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2A46FF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90</w:t>
            </w:r>
            <w:r w:rsidRPr="002A46F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2A46FF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2A46F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73</w:t>
            </w:r>
          </w:p>
          <w:p w14:paraId="5743DBBF" w14:textId="77777777" w:rsidR="008A6760" w:rsidRPr="002A46FF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2A46FF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78</w:t>
            </w:r>
            <w:r w:rsidRPr="002A46F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2A46FF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2A46F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75</w:t>
            </w:r>
          </w:p>
          <w:p w14:paraId="615220DF" w14:textId="77777777" w:rsidR="008A6760" w:rsidRPr="002A46FF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2A46FF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22</w:t>
            </w:r>
            <w:r w:rsidRPr="002A46F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2A46FF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2A46F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49</w:t>
            </w:r>
          </w:p>
          <w:p w14:paraId="26C3E6BA" w14:textId="77777777" w:rsidR="008A6760" w:rsidRPr="002A46FF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2A46FF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11</w:t>
            </w:r>
            <w:r w:rsidRPr="002A46F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2A46FF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2A46F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4772DA2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3640</w:t>
            </w:r>
          </w:p>
          <w:p w14:paraId="2B1E854E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4CECD8ED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180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4AE2E6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14EF737D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412E4565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27291C5E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321278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6EFB7B01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40AAC77B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72B385BC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14976509" w14:textId="77777777" w:rsidTr="00667A2D">
        <w:trPr>
          <w:trHeight w:val="510"/>
        </w:trPr>
        <w:tc>
          <w:tcPr>
            <w:tcW w:w="971" w:type="dxa"/>
            <w:tcBorders>
              <w:left w:val="nil"/>
              <w:right w:val="nil"/>
            </w:tcBorders>
            <w:vAlign w:val="center"/>
          </w:tcPr>
          <w:p w14:paraId="651B335A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8DE7B9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ruritus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</w:tcPr>
          <w:p w14:paraId="61FF90DA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2464E393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4D7B32DA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right w:val="nil"/>
            </w:tcBorders>
          </w:tcPr>
          <w:p w14:paraId="0A5AB4BC" w14:textId="77777777" w:rsidR="008A6760" w:rsidRPr="002A46FF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2A46FF">
              <w:rPr>
                <w:rFonts w:ascii="Times New Roman" w:eastAsia="ＭＳ 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2A46FF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54D4341D" w14:textId="77777777" w:rsidR="008A6760" w:rsidRPr="002A46FF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2A46FF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  <w:p w14:paraId="6BE00FA1" w14:textId="77777777" w:rsidR="008A6760" w:rsidRPr="002A46FF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2A46FF">
              <w:rPr>
                <w:rFonts w:ascii="Times New Roman" w:eastAsia="ＭＳ 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2A46FF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0DC47E31" w14:textId="77777777" w:rsidR="008A6760" w:rsidRPr="002A46FF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2A46FF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right w:val="nil"/>
            </w:tcBorders>
          </w:tcPr>
          <w:p w14:paraId="4629C417" w14:textId="77777777" w:rsidR="008A6760" w:rsidRPr="002A46FF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2A46FF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22</w:t>
            </w:r>
            <w:r w:rsidRPr="002A46F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2A46FF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2A46F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49</w:t>
            </w:r>
          </w:p>
          <w:p w14:paraId="4B54793A" w14:textId="77777777" w:rsidR="008A6760" w:rsidRPr="002A46FF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2A46FF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19</w:t>
            </w:r>
            <w:r w:rsidRPr="002A46F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2A46FF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2A46F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54</w:t>
            </w:r>
          </w:p>
          <w:p w14:paraId="02BB7BDE" w14:textId="77777777" w:rsidR="008A6760" w:rsidRPr="002A46FF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2A46FF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3</w:t>
            </w:r>
            <w:r w:rsidRPr="002A46F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2A46FF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2A46F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18</w:t>
            </w:r>
          </w:p>
          <w:p w14:paraId="6D8BA64C" w14:textId="77777777" w:rsidR="008A6760" w:rsidRPr="002A46FF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2A46FF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6</w:t>
            </w:r>
            <w:r w:rsidRPr="002A46F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2A46FF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2A46F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177A9B9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7774</w:t>
            </w:r>
          </w:p>
          <w:p w14:paraId="06B6EF35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3303854B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566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1D5B33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66407BE8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52DE5EF4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37ED9128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E66F31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36448577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7DC0F7D3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0037</w:t>
            </w:r>
          </w:p>
          <w:p w14:paraId="6EF0526F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580</w:t>
            </w:r>
          </w:p>
        </w:tc>
      </w:tr>
      <w:tr w:rsidR="008A6760" w:rsidRPr="007A186D" w14:paraId="710D1C7F" w14:textId="77777777" w:rsidTr="00667A2D">
        <w:trPr>
          <w:trHeight w:val="510"/>
        </w:trPr>
        <w:tc>
          <w:tcPr>
            <w:tcW w:w="971" w:type="dxa"/>
            <w:tcBorders>
              <w:left w:val="nil"/>
              <w:right w:val="nil"/>
            </w:tcBorders>
            <w:vAlign w:val="center"/>
          </w:tcPr>
          <w:p w14:paraId="0F0BD5BA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12F0AC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Erythema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</w:tcPr>
          <w:p w14:paraId="75A7E7D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4576693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6AAF46B5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right w:val="nil"/>
            </w:tcBorders>
          </w:tcPr>
          <w:p w14:paraId="613884E3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504EF153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  <w:p w14:paraId="7F8CD677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590C80D9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right w:val="nil"/>
            </w:tcBorders>
          </w:tcPr>
          <w:p w14:paraId="4FB7FB25" w14:textId="77777777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5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22</w:t>
            </w:r>
          </w:p>
          <w:p w14:paraId="602A8D03" w14:textId="77777777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3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26</w:t>
            </w:r>
          </w:p>
          <w:p w14:paraId="5B708C5F" w14:textId="77777777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0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0</w:t>
            </w:r>
          </w:p>
          <w:p w14:paraId="07C60204" w14:textId="77777777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0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247FD56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7281</w:t>
            </w:r>
          </w:p>
          <w:p w14:paraId="2ECEBAB0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4BDCC1BC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01344B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1C4009C6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5FC3B364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71C5E196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6C24A9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02C75A43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34DE8146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0832</w:t>
            </w:r>
          </w:p>
          <w:p w14:paraId="57123877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</w:tr>
      <w:tr w:rsidR="008A6760" w:rsidRPr="007A186D" w14:paraId="49E898D0" w14:textId="77777777" w:rsidTr="00667A2D">
        <w:trPr>
          <w:trHeight w:val="510"/>
        </w:trPr>
        <w:tc>
          <w:tcPr>
            <w:tcW w:w="971" w:type="dxa"/>
            <w:tcBorders>
              <w:left w:val="nil"/>
              <w:right w:val="nil"/>
            </w:tcBorders>
            <w:vAlign w:val="center"/>
          </w:tcPr>
          <w:p w14:paraId="1F0B2A3A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5FB0BD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apules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</w:tcPr>
          <w:p w14:paraId="140C08F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2CBFEDED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5A1777E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right w:val="nil"/>
            </w:tcBorders>
          </w:tcPr>
          <w:p w14:paraId="5160052D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6BB37FE3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  <w:p w14:paraId="603E20EC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4A81E882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right w:val="nil"/>
            </w:tcBorders>
          </w:tcPr>
          <w:p w14:paraId="74C196D8" w14:textId="77777777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2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13</w:t>
            </w:r>
          </w:p>
          <w:p w14:paraId="41C4D195" w14:textId="77777777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3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26</w:t>
            </w:r>
          </w:p>
          <w:p w14:paraId="36A9175F" w14:textId="77777777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0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0</w:t>
            </w:r>
          </w:p>
          <w:p w14:paraId="0FF273FA" w14:textId="77777777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0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357F6D7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6392</w:t>
            </w:r>
          </w:p>
          <w:p w14:paraId="40A578B6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2714B975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1B8116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7734230C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26317F71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53F2E419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2568F4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3E381243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082161F8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3214</w:t>
            </w:r>
          </w:p>
          <w:p w14:paraId="03B82178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</w:tr>
      <w:tr w:rsidR="008A6760" w:rsidRPr="007A186D" w14:paraId="3BA17BF5" w14:textId="77777777" w:rsidTr="00667A2D">
        <w:trPr>
          <w:trHeight w:val="510"/>
        </w:trPr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3B4172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Inner</w:t>
            </w:r>
          </w:p>
          <w:p w14:paraId="2B4AA31C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rm</w:t>
            </w:r>
          </w:p>
          <w:p w14:paraId="696023D7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  <w:szCs w:val="12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4BD190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Dry/Scales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</w:tcPr>
          <w:p w14:paraId="7FB34EB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1CDF8E4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47633FA5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right w:val="nil"/>
            </w:tcBorders>
          </w:tcPr>
          <w:p w14:paraId="458D79B4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5F82C348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  <w:p w14:paraId="368A99A4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7E350569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right w:val="nil"/>
            </w:tcBorders>
          </w:tcPr>
          <w:p w14:paraId="531D8F5E" w14:textId="77777777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63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76</w:t>
            </w:r>
          </w:p>
          <w:p w14:paraId="3011FDAA" w14:textId="77777777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66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76</w:t>
            </w:r>
          </w:p>
          <w:p w14:paraId="3D3D278B" w14:textId="77777777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27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52</w:t>
            </w:r>
          </w:p>
          <w:p w14:paraId="6E22CF98" w14:textId="77777777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13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882DABA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8763</w:t>
            </w:r>
          </w:p>
          <w:p w14:paraId="5F0DE99C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33C7EFEC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100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4BF9F1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35C057C9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2EF48D91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76E7BB74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0F51CB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6DC1ADF0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3A3ABE2F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7A9EDD6C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374FC51C" w14:textId="77777777" w:rsidTr="00667A2D">
        <w:trPr>
          <w:trHeight w:val="510"/>
        </w:trPr>
        <w:tc>
          <w:tcPr>
            <w:tcW w:w="971" w:type="dxa"/>
            <w:tcBorders>
              <w:left w:val="nil"/>
              <w:right w:val="nil"/>
            </w:tcBorders>
            <w:vAlign w:val="center"/>
          </w:tcPr>
          <w:p w14:paraId="3D1D4C6E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09FD6A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ruritus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</w:tcPr>
          <w:p w14:paraId="224BA31A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4ABCDCE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4A72AC08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right w:val="nil"/>
            </w:tcBorders>
          </w:tcPr>
          <w:p w14:paraId="2C3E9842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7863DE49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  <w:p w14:paraId="2A538D35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625CF94D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right w:val="nil"/>
            </w:tcBorders>
          </w:tcPr>
          <w:p w14:paraId="23D4F104" w14:textId="77777777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13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39</w:t>
            </w:r>
          </w:p>
          <w:p w14:paraId="3B2EEB76" w14:textId="77777777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 xml:space="preserve">0.16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52</w:t>
            </w:r>
          </w:p>
          <w:p w14:paraId="120BF2E0" w14:textId="77777777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3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18</w:t>
            </w:r>
          </w:p>
          <w:p w14:paraId="6F712927" w14:textId="77777777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4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344BCB2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7970</w:t>
            </w:r>
          </w:p>
          <w:p w14:paraId="5F07D87F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4B096630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915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A2286A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61F53057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164C5E89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0AD37AF3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207333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6DF04AD5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3673CF61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0327</w:t>
            </w:r>
          </w:p>
          <w:p w14:paraId="13E79BC6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193</w:t>
            </w:r>
          </w:p>
        </w:tc>
      </w:tr>
      <w:tr w:rsidR="008A6760" w:rsidRPr="007A186D" w14:paraId="14D243F4" w14:textId="77777777" w:rsidTr="00667A2D">
        <w:trPr>
          <w:trHeight w:val="510"/>
        </w:trPr>
        <w:tc>
          <w:tcPr>
            <w:tcW w:w="971" w:type="dxa"/>
            <w:tcBorders>
              <w:left w:val="nil"/>
              <w:right w:val="nil"/>
            </w:tcBorders>
            <w:vAlign w:val="center"/>
          </w:tcPr>
          <w:p w14:paraId="0A499645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169967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Erythema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</w:tcPr>
          <w:p w14:paraId="3207D11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70EC7268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39EDFBF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right w:val="nil"/>
            </w:tcBorders>
          </w:tcPr>
          <w:p w14:paraId="79E6FF46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2DDC1F82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  <w:p w14:paraId="70B19A76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687F91B5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right w:val="nil"/>
            </w:tcBorders>
          </w:tcPr>
          <w:p w14:paraId="0105BBE0" w14:textId="77777777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5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22</w:t>
            </w:r>
          </w:p>
          <w:p w14:paraId="54054229" w14:textId="77777777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3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26</w:t>
            </w:r>
          </w:p>
          <w:p w14:paraId="68C80B2A" w14:textId="77777777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2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13</w:t>
            </w:r>
          </w:p>
          <w:p w14:paraId="5D61419E" w14:textId="77777777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0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71F31CC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7281</w:t>
            </w:r>
          </w:p>
          <w:p w14:paraId="02C6526E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0D54E80F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345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572D5E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6474362B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594F080F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47F504BC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C37F9C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700338F1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46AC7B5F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3214</w:t>
            </w:r>
          </w:p>
          <w:p w14:paraId="6205D53C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</w:tr>
      <w:tr w:rsidR="008A6760" w:rsidRPr="007A186D" w14:paraId="2F8BB77E" w14:textId="77777777" w:rsidTr="00667A2D">
        <w:trPr>
          <w:trHeight w:val="510"/>
        </w:trPr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85A35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8D158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apules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3FD6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4B7D297D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1BAD8EC8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B577C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21681F2B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  <w:p w14:paraId="3280767C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054E3FED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72883" w14:textId="77777777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2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13</w:t>
            </w:r>
          </w:p>
          <w:p w14:paraId="15D9F306" w14:textId="77777777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3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26</w:t>
            </w:r>
          </w:p>
          <w:p w14:paraId="654CE0F4" w14:textId="77777777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1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06</w:t>
            </w:r>
          </w:p>
          <w:p w14:paraId="515EDE2F" w14:textId="77777777" w:rsidR="008A6760" w:rsidRPr="00027FA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27FAD">
              <w:rPr>
                <w:rFonts w:ascii="Times New Roman" w:eastAsia="ＭＳ ゴシック" w:hAnsi="Times New Roman" w:cs="Times New Roman"/>
                <w:color w:val="FF0000"/>
                <w:kern w:val="0"/>
                <w:sz w:val="22"/>
              </w:rPr>
              <w:t>0.02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027FAD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27FAD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0.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EA058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6392</w:t>
            </w:r>
          </w:p>
          <w:p w14:paraId="77DA1FB0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05FEAD55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605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C5C3D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0A7B5925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391790C5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5819B579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53CFFA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435E8EAD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1D944935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0.6585</w:t>
            </w:r>
          </w:p>
          <w:p w14:paraId="5CC93F3C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219</w:t>
            </w:r>
          </w:p>
        </w:tc>
      </w:tr>
    </w:tbl>
    <w:p w14:paraId="1E0B1652" w14:textId="77777777" w:rsidR="008A6760" w:rsidRPr="007A186D" w:rsidRDefault="008A6760" w:rsidP="008A6760">
      <w:pPr>
        <w:widowControl/>
        <w:snapToGrid w:val="0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7A186D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p</w:t>
      </w:r>
      <w:proofErr w:type="gramEnd"/>
      <w:r w:rsidRPr="007A186D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-value 1: t test, p-value 2: paired t.</w:t>
      </w:r>
    </w:p>
    <w:p w14:paraId="2A640E73" w14:textId="77777777" w:rsidR="008A6760" w:rsidRPr="007A186D" w:rsidRDefault="008A6760" w:rsidP="008A6760">
      <w:pPr>
        <w:widowControl/>
        <w:snapToGrid w:val="0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r w:rsidRPr="007A186D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Wrinkles: score 0=absence of symptom; score 7=maximum severity.  </w:t>
      </w:r>
    </w:p>
    <w:p w14:paraId="5B8B1044" w14:textId="77777777" w:rsidR="008A6760" w:rsidRPr="007A186D" w:rsidRDefault="008A6760" w:rsidP="008A6760">
      <w:pPr>
        <w:widowControl/>
        <w:snapToGrid w:val="0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sectPr w:rsidR="008A6760" w:rsidRPr="007A186D" w:rsidSect="00667A2D">
          <w:pgSz w:w="11906" w:h="16838"/>
          <w:pgMar w:top="1134" w:right="1134" w:bottom="851" w:left="1418" w:header="567" w:footer="567" w:gutter="0"/>
          <w:cols w:space="720"/>
        </w:sectPr>
      </w:pPr>
      <w:r w:rsidRPr="007A186D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The others: score 0=absence of symptom; score 4=maximum severity. </w:t>
      </w:r>
    </w:p>
    <w:p w14:paraId="00FBED47" w14:textId="77777777" w:rsidR="008A6760" w:rsidRPr="007A186D" w:rsidRDefault="008A6760" w:rsidP="008A6760">
      <w:pPr>
        <w:widowControl/>
        <w:snapToGrid w:val="0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</w:pPr>
      <w:r w:rsidRPr="007A186D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 xml:space="preserve">Table </w:t>
      </w:r>
      <w:r w:rsidRPr="00512AB0">
        <w:rPr>
          <w:rFonts w:ascii="Times New Roman" w:eastAsia="ＭＳ Ｐゴシック" w:hAnsi="Times New Roman" w:cs="Times New Roman"/>
          <w:b/>
          <w:bCs/>
          <w:color w:val="FF0000"/>
          <w:kern w:val="0"/>
          <w:sz w:val="24"/>
          <w:szCs w:val="24"/>
        </w:rPr>
        <w:t>S5</w:t>
      </w:r>
      <w:r w:rsidRPr="007A186D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>-1. VAS scores</w:t>
      </w:r>
      <w:r w:rsidRPr="007A186D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 xml:space="preserve">  </w:t>
      </w:r>
    </w:p>
    <w:tbl>
      <w:tblPr>
        <w:tblW w:w="897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4"/>
        <w:gridCol w:w="1066"/>
        <w:gridCol w:w="1280"/>
        <w:gridCol w:w="598"/>
        <w:gridCol w:w="1978"/>
        <w:gridCol w:w="1093"/>
        <w:gridCol w:w="323"/>
        <w:gridCol w:w="991"/>
      </w:tblGrid>
      <w:tr w:rsidR="008A6760" w:rsidRPr="007A186D" w14:paraId="67E62335" w14:textId="77777777" w:rsidTr="00667A2D"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CA77D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arameter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42BA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C7678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roup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9C5A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proofErr w:type="gramStart"/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n</w:t>
            </w:r>
            <w:proofErr w:type="gramEnd"/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0071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Mean </w:t>
            </w:r>
            <w:r w:rsidRPr="007A186D">
              <w:rPr>
                <w:rFonts w:ascii="Times New Roman" w:eastAsia="平成明朝" w:hAnsi="Times New Roman" w:cs="Times New Roman"/>
                <w:color w:val="000000" w:themeColor="text1"/>
                <w:kern w:val="0"/>
                <w:sz w:val="22"/>
              </w:rPr>
              <w:t xml:space="preserve">±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SD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D918A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proofErr w:type="gramStart"/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</w:t>
            </w:r>
            <w:proofErr w:type="gramEnd"/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value 1</w:t>
            </w:r>
          </w:p>
        </w:tc>
        <w:tc>
          <w:tcPr>
            <w:tcW w:w="1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554934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2"/>
              </w:rPr>
            </w:pPr>
            <w:proofErr w:type="gramStart"/>
            <w:r w:rsidRPr="007A186D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2"/>
              </w:rPr>
              <w:t>p</w:t>
            </w:r>
            <w:proofErr w:type="gramEnd"/>
            <w:r w:rsidRPr="007A186D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2"/>
              </w:rPr>
              <w:t>-value 2</w:t>
            </w:r>
          </w:p>
        </w:tc>
      </w:tr>
      <w:tr w:rsidR="008A6760" w:rsidRPr="007A186D" w14:paraId="0A40919B" w14:textId="77777777" w:rsidTr="00667A2D">
        <w:trPr>
          <w:trHeight w:val="510"/>
        </w:trPr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2E1A7D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kin moist feeling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right w:val="nil"/>
            </w:tcBorders>
          </w:tcPr>
          <w:p w14:paraId="25F1633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3877E29D" w14:textId="77777777" w:rsidR="008A6760" w:rsidRPr="007A186D" w:rsidRDefault="008A6760" w:rsidP="00667A2D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</w:tcPr>
          <w:p w14:paraId="6A3D834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54E1A69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right w:val="nil"/>
            </w:tcBorders>
          </w:tcPr>
          <w:p w14:paraId="6FBFBA8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2962B8B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right w:val="nil"/>
            </w:tcBorders>
          </w:tcPr>
          <w:p w14:paraId="4B53F8E6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70.37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3.69</w:t>
            </w:r>
          </w:p>
          <w:p w14:paraId="6F807BE6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70.79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2.17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1E196C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585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C2093F" w14:textId="77777777" w:rsidR="008A6760" w:rsidRPr="007A186D" w:rsidRDefault="008A6760" w:rsidP="00667A2D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1EE97487" w14:textId="77777777" w:rsidR="008A6760" w:rsidRPr="007A186D" w:rsidRDefault="008A6760" w:rsidP="00667A2D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D28332F" w14:textId="77777777" w:rsidR="008A6760" w:rsidRPr="007A186D" w:rsidRDefault="008A6760" w:rsidP="00667A2D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8A6760" w:rsidRPr="007A186D" w14:paraId="1412B07F" w14:textId="77777777" w:rsidTr="00667A2D">
        <w:trPr>
          <w:trHeight w:val="510"/>
        </w:trPr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6A1EA0C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right w:val="nil"/>
            </w:tcBorders>
          </w:tcPr>
          <w:p w14:paraId="340AD85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</w:tcPr>
          <w:p w14:paraId="1F1A90F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593759B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right w:val="nil"/>
            </w:tcBorders>
          </w:tcPr>
          <w:p w14:paraId="3B7AD951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72EFC59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right w:val="nil"/>
            </w:tcBorders>
          </w:tcPr>
          <w:p w14:paraId="737C823A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9.49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5.18</w:t>
            </w:r>
          </w:p>
          <w:p w14:paraId="0A9CF0D2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8.02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5.45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CF649B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037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53709D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38141CDD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A41E5A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112D5B42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090A435E" w14:textId="77777777" w:rsidTr="00667A2D">
        <w:trPr>
          <w:trHeight w:val="510"/>
        </w:trPr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2C09B07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right w:val="nil"/>
            </w:tcBorders>
          </w:tcPr>
          <w:p w14:paraId="0AC44F4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</w:tcPr>
          <w:p w14:paraId="2823170A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65379AD8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right w:val="nil"/>
            </w:tcBorders>
          </w:tcPr>
          <w:p w14:paraId="213C43D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20041E4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right w:val="nil"/>
            </w:tcBorders>
          </w:tcPr>
          <w:p w14:paraId="590A249E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5.98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6.74</w:t>
            </w:r>
          </w:p>
          <w:p w14:paraId="752B9C49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5.16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7.26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178306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927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0A433E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2EC24EA2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4F5DA9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52C9212B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537AEBD8" w14:textId="77777777" w:rsidTr="00667A2D">
        <w:trPr>
          <w:trHeight w:val="510"/>
        </w:trPr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69C73155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right w:val="nil"/>
            </w:tcBorders>
          </w:tcPr>
          <w:p w14:paraId="19BC6EF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</w:tcPr>
          <w:p w14:paraId="6CF9881D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3BE7BBF1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right w:val="nil"/>
            </w:tcBorders>
          </w:tcPr>
          <w:p w14:paraId="4421ECA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6481D12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right w:val="nil"/>
            </w:tcBorders>
          </w:tcPr>
          <w:p w14:paraId="63410434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0.03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5.94</w:t>
            </w:r>
          </w:p>
          <w:p w14:paraId="504B2C96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1.51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6.57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FA4D55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244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75A3BA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2316D523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FB6CE4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718D441C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03CD1E7D" w14:textId="77777777" w:rsidTr="00667A2D">
        <w:trPr>
          <w:trHeight w:val="510"/>
        </w:trPr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DB6991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kin glossiness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right w:val="nil"/>
            </w:tcBorders>
          </w:tcPr>
          <w:p w14:paraId="511C804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4D719A47" w14:textId="77777777" w:rsidR="008A6760" w:rsidRPr="007A186D" w:rsidRDefault="008A6760" w:rsidP="00667A2D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</w:tcPr>
          <w:p w14:paraId="1A386D03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01BAD00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right w:val="nil"/>
            </w:tcBorders>
          </w:tcPr>
          <w:p w14:paraId="76CC52E5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179502A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right w:val="nil"/>
            </w:tcBorders>
          </w:tcPr>
          <w:p w14:paraId="4A94450B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72.50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2.89</w:t>
            </w:r>
          </w:p>
          <w:p w14:paraId="3529988E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71.72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2.67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CE4619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422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63DDA2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153A84AB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1004E6B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8A6760" w:rsidRPr="007A186D" w14:paraId="53EAA759" w14:textId="77777777" w:rsidTr="00667A2D">
        <w:trPr>
          <w:trHeight w:val="510"/>
        </w:trPr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6F175D0D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right w:val="nil"/>
            </w:tcBorders>
          </w:tcPr>
          <w:p w14:paraId="6E59B78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</w:tcPr>
          <w:p w14:paraId="02E2EE7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56E23FA3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right w:val="nil"/>
            </w:tcBorders>
          </w:tcPr>
          <w:p w14:paraId="40B0413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44C27BCD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right w:val="nil"/>
            </w:tcBorders>
          </w:tcPr>
          <w:p w14:paraId="74143060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0.29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5.58</w:t>
            </w:r>
          </w:p>
          <w:p w14:paraId="4590C8F6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9.14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6.74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7A6965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011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2A3457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0326AF9F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2C1B35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7D1CC626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7FDFF4BE" w14:textId="77777777" w:rsidTr="00667A2D">
        <w:trPr>
          <w:trHeight w:val="510"/>
        </w:trPr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6C22F1C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right w:val="nil"/>
            </w:tcBorders>
          </w:tcPr>
          <w:p w14:paraId="13A3119A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</w:tcPr>
          <w:p w14:paraId="71E7096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476080B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right w:val="nil"/>
            </w:tcBorders>
          </w:tcPr>
          <w:p w14:paraId="5C36033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1F25DA3A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right w:val="nil"/>
            </w:tcBorders>
          </w:tcPr>
          <w:p w14:paraId="0A31B1F9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7.22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8.03</w:t>
            </w:r>
          </w:p>
          <w:p w14:paraId="2F855B33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6.55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6.97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0880C8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368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41368D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17D6740D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2ECC60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33633473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1CAF8721" w14:textId="77777777" w:rsidTr="00667A2D">
        <w:trPr>
          <w:trHeight w:val="510"/>
        </w:trPr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4DBD1C7A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right w:val="nil"/>
            </w:tcBorders>
          </w:tcPr>
          <w:p w14:paraId="6AFA4D1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</w:tcPr>
          <w:p w14:paraId="1F6D0E61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35CD659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right w:val="nil"/>
            </w:tcBorders>
          </w:tcPr>
          <w:p w14:paraId="23BF679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00F4D60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right w:val="nil"/>
            </w:tcBorders>
          </w:tcPr>
          <w:p w14:paraId="4BC2C445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1.48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7.25</w:t>
            </w:r>
          </w:p>
          <w:p w14:paraId="09F07818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2.42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6.42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3BD44F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640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4CBF41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1651F150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A35597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75175F4A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15062392" w14:textId="77777777" w:rsidTr="00667A2D">
        <w:trPr>
          <w:trHeight w:val="510"/>
        </w:trPr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4DFD08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kin tension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right w:val="nil"/>
            </w:tcBorders>
          </w:tcPr>
          <w:p w14:paraId="694FDF8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383FFE83" w14:textId="77777777" w:rsidR="008A6760" w:rsidRPr="007A186D" w:rsidRDefault="008A6760" w:rsidP="00667A2D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</w:tcPr>
          <w:p w14:paraId="0A13BCB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323B52C8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right w:val="nil"/>
            </w:tcBorders>
          </w:tcPr>
          <w:p w14:paraId="28E3932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3D9035FA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right w:val="nil"/>
            </w:tcBorders>
          </w:tcPr>
          <w:p w14:paraId="60737B41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73.10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4.39</w:t>
            </w:r>
          </w:p>
          <w:p w14:paraId="494C58BC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74.00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6.07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F50243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490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646F47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020DAD58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1BFC56F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8A6760" w:rsidRPr="007A186D" w14:paraId="36658865" w14:textId="77777777" w:rsidTr="00667A2D">
        <w:trPr>
          <w:trHeight w:val="510"/>
        </w:trPr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278F664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right w:val="nil"/>
            </w:tcBorders>
          </w:tcPr>
          <w:p w14:paraId="43530A75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</w:tcPr>
          <w:p w14:paraId="63C4F67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1630AD9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right w:val="nil"/>
            </w:tcBorders>
          </w:tcPr>
          <w:p w14:paraId="647F6831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06CD1BD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right w:val="nil"/>
            </w:tcBorders>
          </w:tcPr>
          <w:p w14:paraId="05B09F48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1.68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7.16</w:t>
            </w:r>
          </w:p>
          <w:p w14:paraId="63DB40C8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8.47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8.09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511843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265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1CB9D9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7812AF3E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D9CF90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61FCB2D5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24C5FD63" w14:textId="77777777" w:rsidTr="00667A2D">
        <w:trPr>
          <w:trHeight w:val="510"/>
        </w:trPr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702E5D8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right w:val="nil"/>
            </w:tcBorders>
          </w:tcPr>
          <w:p w14:paraId="3DC8331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</w:tcPr>
          <w:p w14:paraId="445D6BE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4F012F45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right w:val="nil"/>
            </w:tcBorders>
          </w:tcPr>
          <w:p w14:paraId="7B7F464D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5CB8E8D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right w:val="nil"/>
            </w:tcBorders>
          </w:tcPr>
          <w:p w14:paraId="3CC862AF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8.42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5.72</w:t>
            </w:r>
          </w:p>
          <w:p w14:paraId="6E7E955C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9.79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6.24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34D6B2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439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1D3046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39D1BD74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5DE4AE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331AC360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4BF7A8D0" w14:textId="77777777" w:rsidTr="00667A2D">
        <w:trPr>
          <w:trHeight w:val="510"/>
        </w:trPr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5A968BB1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right w:val="nil"/>
            </w:tcBorders>
          </w:tcPr>
          <w:p w14:paraId="5C79DF23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</w:tcPr>
          <w:p w14:paraId="4A7239C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1B1E542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right w:val="nil"/>
            </w:tcBorders>
          </w:tcPr>
          <w:p w14:paraId="758EB74D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7F1AF71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right w:val="nil"/>
            </w:tcBorders>
          </w:tcPr>
          <w:p w14:paraId="4885F968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2.38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5.61</w:t>
            </w:r>
          </w:p>
          <w:p w14:paraId="56BDF2B5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4.61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7.42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14E11F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667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0D3428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3196D0D4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D616E2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0D38829E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4CFA4FF1" w14:textId="77777777" w:rsidTr="00667A2D">
        <w:trPr>
          <w:trHeight w:val="510"/>
        </w:trPr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71413FC" w14:textId="77777777" w:rsidR="008A6760" w:rsidRPr="00FC62C7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FC62C7">
              <w:rPr>
                <w:rFonts w:ascii="Times New Roman" w:hAnsi="Times New Roman" w:cs="Times New Roman"/>
                <w:sz w:val="22"/>
              </w:rPr>
              <w:t>Skin texture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right w:val="nil"/>
            </w:tcBorders>
          </w:tcPr>
          <w:p w14:paraId="584F92B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7FBBA315" w14:textId="77777777" w:rsidR="008A6760" w:rsidRPr="007A186D" w:rsidRDefault="008A6760" w:rsidP="00667A2D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</w:tcPr>
          <w:p w14:paraId="5C6C567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433DD43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right w:val="nil"/>
            </w:tcBorders>
          </w:tcPr>
          <w:p w14:paraId="3602482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1096A64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right w:val="nil"/>
            </w:tcBorders>
          </w:tcPr>
          <w:p w14:paraId="7E76E9A1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9.90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6.71</w:t>
            </w:r>
          </w:p>
          <w:p w14:paraId="32EDC9E3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71.52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8.79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66E1CE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219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F17B97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7B1F554D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C185824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8A6760" w:rsidRPr="007A186D" w14:paraId="48DAADB5" w14:textId="77777777" w:rsidTr="00667A2D">
        <w:trPr>
          <w:trHeight w:val="510"/>
        </w:trPr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39D9BBE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710B31B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right w:val="nil"/>
            </w:tcBorders>
          </w:tcPr>
          <w:p w14:paraId="557FF3C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</w:tcPr>
          <w:p w14:paraId="28B8FF1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5C1E628D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right w:val="nil"/>
            </w:tcBorders>
          </w:tcPr>
          <w:p w14:paraId="14B7B595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66BDE05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right w:val="nil"/>
            </w:tcBorders>
          </w:tcPr>
          <w:p w14:paraId="1D54EAFD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8.25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8.86</w:t>
            </w:r>
          </w:p>
          <w:p w14:paraId="5DC79CE9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9.88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8.36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DB8EE7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377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062236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355B59D8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92806C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6B55779D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341DC09F" w14:textId="77777777" w:rsidTr="00667A2D">
        <w:trPr>
          <w:trHeight w:val="510"/>
        </w:trPr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0846D35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right w:val="nil"/>
            </w:tcBorders>
          </w:tcPr>
          <w:p w14:paraId="2026A19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</w:tcPr>
          <w:p w14:paraId="05124121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28593A9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right w:val="nil"/>
            </w:tcBorders>
          </w:tcPr>
          <w:p w14:paraId="0229CE7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18E328CA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right w:val="nil"/>
            </w:tcBorders>
          </w:tcPr>
          <w:p w14:paraId="5DA09AA2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7.59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7.64</w:t>
            </w:r>
          </w:p>
          <w:p w14:paraId="7559341B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6.91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0.15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30E84A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464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4C6215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2A5B9B91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6BDEA6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20493909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5563AB90" w14:textId="77777777" w:rsidTr="00667A2D">
        <w:trPr>
          <w:trHeight w:val="510"/>
        </w:trPr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74736FF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right w:val="nil"/>
            </w:tcBorders>
          </w:tcPr>
          <w:p w14:paraId="0B9C7A7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</w:tcPr>
          <w:p w14:paraId="0D138971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418C75D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right w:val="nil"/>
            </w:tcBorders>
          </w:tcPr>
          <w:p w14:paraId="44917F03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1CC281FD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right w:val="nil"/>
            </w:tcBorders>
          </w:tcPr>
          <w:p w14:paraId="6D018FF6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3.95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7.37</w:t>
            </w:r>
          </w:p>
          <w:p w14:paraId="6FFCD463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5.28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8.59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6CDC44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897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4AF1BF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4E290C72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CF4603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05BD9758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631E2DA0" w14:textId="77777777" w:rsidTr="00667A2D">
        <w:trPr>
          <w:trHeight w:val="510"/>
        </w:trPr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BB98DA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rusted skin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right w:val="nil"/>
            </w:tcBorders>
          </w:tcPr>
          <w:p w14:paraId="487D01E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7EC010CD" w14:textId="77777777" w:rsidR="008A6760" w:rsidRPr="007A186D" w:rsidRDefault="008A6760" w:rsidP="00667A2D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</w:tcPr>
          <w:p w14:paraId="295186A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37A78A03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right w:val="nil"/>
            </w:tcBorders>
          </w:tcPr>
          <w:p w14:paraId="31666AA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41169981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right w:val="nil"/>
            </w:tcBorders>
          </w:tcPr>
          <w:p w14:paraId="1B0BC7FA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76.63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5.83</w:t>
            </w:r>
          </w:p>
          <w:p w14:paraId="2E037AB1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78.17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5.56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86ACF8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954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A689AD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1AFC74B0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2153850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8A6760" w:rsidRPr="007A186D" w14:paraId="257DED33" w14:textId="77777777" w:rsidTr="00667A2D">
        <w:trPr>
          <w:trHeight w:val="510"/>
        </w:trPr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17C947C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right w:val="nil"/>
            </w:tcBorders>
          </w:tcPr>
          <w:p w14:paraId="1FD3E31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</w:tcPr>
          <w:p w14:paraId="1EBC4AA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38893D0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right w:val="nil"/>
            </w:tcBorders>
          </w:tcPr>
          <w:p w14:paraId="03F6937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25838A2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right w:val="nil"/>
            </w:tcBorders>
          </w:tcPr>
          <w:p w14:paraId="4258D3AA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7.71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9.15</w:t>
            </w:r>
          </w:p>
          <w:p w14:paraId="64BCE923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4.97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9.13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48CF63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394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48E37B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294BA958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AC6FA2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53</w:t>
            </w:r>
          </w:p>
          <w:p w14:paraId="30436B73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159F7D49" w14:textId="77777777" w:rsidTr="00667A2D">
        <w:trPr>
          <w:trHeight w:val="510"/>
        </w:trPr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6B018FD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right w:val="nil"/>
            </w:tcBorders>
          </w:tcPr>
          <w:p w14:paraId="35F94FC1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</w:tcPr>
          <w:p w14:paraId="38756EC3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0C270BE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right w:val="nil"/>
            </w:tcBorders>
          </w:tcPr>
          <w:p w14:paraId="5100675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17889CC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right w:val="nil"/>
            </w:tcBorders>
          </w:tcPr>
          <w:p w14:paraId="6EF3CFB7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2.69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1.84</w:t>
            </w:r>
          </w:p>
          <w:p w14:paraId="1A74939F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2.59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2.06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500339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787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98479E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12007528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9B4391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7D7BE8D0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63625CD6" w14:textId="77777777" w:rsidTr="00667A2D">
        <w:trPr>
          <w:trHeight w:val="510"/>
        </w:trPr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96079A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E6D9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03BF5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79F9260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5D14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39A9B9A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40BFE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2.33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2.64</w:t>
            </w:r>
          </w:p>
          <w:p w14:paraId="308CDE53" w14:textId="77777777" w:rsidR="008A6760" w:rsidRPr="0015586B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7.44 </w:t>
            </w:r>
            <w:r w:rsidRPr="0015586B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15586B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2.12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9E1D5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201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96D63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030653F9" w14:textId="77777777" w:rsidR="008A6760" w:rsidRPr="007A186D" w:rsidRDefault="008A6760" w:rsidP="008A6760">
            <w:pPr>
              <w:widowControl/>
              <w:snapToGrid w:val="0"/>
              <w:ind w:rightChars="-47" w:right="-9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D0253D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60316E53" w14:textId="77777777" w:rsidR="008A6760" w:rsidRPr="007A186D" w:rsidRDefault="008A6760" w:rsidP="008A6760">
            <w:pPr>
              <w:widowControl/>
              <w:snapToGrid w:val="0"/>
              <w:ind w:leftChars="-49" w:left="-10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</w:tbl>
    <w:p w14:paraId="4F907327" w14:textId="77777777" w:rsidR="008A6760" w:rsidRPr="007A186D" w:rsidRDefault="008A6760" w:rsidP="008A6760">
      <w:pPr>
        <w:widowControl/>
        <w:snapToGrid w:val="0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</w:p>
    <w:p w14:paraId="739E9135" w14:textId="77777777" w:rsidR="008A6760" w:rsidRPr="007A186D" w:rsidRDefault="008A6760" w:rsidP="008A6760">
      <w:pPr>
        <w:widowControl/>
        <w:jc w:val="left"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7A186D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br w:type="page"/>
      </w:r>
    </w:p>
    <w:p w14:paraId="253589A1" w14:textId="77777777" w:rsidR="008A6760" w:rsidRPr="007A186D" w:rsidRDefault="008A6760" w:rsidP="008A6760">
      <w:pPr>
        <w:widowControl/>
        <w:snapToGrid w:val="0"/>
        <w:jc w:val="left"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7A186D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 xml:space="preserve">Table </w:t>
      </w:r>
      <w:r w:rsidRPr="00512AB0">
        <w:rPr>
          <w:rFonts w:ascii="Times New Roman" w:eastAsia="ＭＳ Ｐゴシック" w:hAnsi="Times New Roman" w:cs="Times New Roman"/>
          <w:b/>
          <w:bCs/>
          <w:color w:val="FF0000"/>
          <w:kern w:val="0"/>
          <w:sz w:val="24"/>
          <w:szCs w:val="24"/>
        </w:rPr>
        <w:t>S5</w:t>
      </w:r>
      <w:r w:rsidRPr="007A186D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>-2. VAS scores</w:t>
      </w:r>
    </w:p>
    <w:tbl>
      <w:tblPr>
        <w:tblW w:w="8973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0"/>
        <w:gridCol w:w="1074"/>
        <w:gridCol w:w="1287"/>
        <w:gridCol w:w="677"/>
        <w:gridCol w:w="1886"/>
        <w:gridCol w:w="1134"/>
        <w:gridCol w:w="283"/>
        <w:gridCol w:w="992"/>
      </w:tblGrid>
      <w:tr w:rsidR="008A6760" w:rsidRPr="007A186D" w14:paraId="2A5150A3" w14:textId="77777777" w:rsidTr="00667A2D"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EDA435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arameter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13A0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B0D68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roup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E2ED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proofErr w:type="gramStart"/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n</w:t>
            </w:r>
            <w:proofErr w:type="gramEnd"/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7C2B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Mean </w:t>
            </w:r>
            <w:r w:rsidRPr="007A186D">
              <w:rPr>
                <w:rFonts w:ascii="Times New Roman" w:eastAsia="平成明朝" w:hAnsi="Times New Roman" w:cs="Times New Roman"/>
                <w:color w:val="000000" w:themeColor="text1"/>
                <w:kern w:val="0"/>
                <w:sz w:val="22"/>
              </w:rPr>
              <w:t>± S</w:t>
            </w:r>
            <w:r>
              <w:rPr>
                <w:rFonts w:ascii="Times New Roman" w:eastAsia="平成明朝" w:hAnsi="Times New Roman" w:cs="Times New Roman"/>
                <w:color w:val="000000" w:themeColor="text1"/>
                <w:kern w:val="0"/>
                <w:sz w:val="22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529A4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proofErr w:type="gramStart"/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</w:t>
            </w:r>
            <w:proofErr w:type="gramEnd"/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value 1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B3F89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2"/>
              </w:rPr>
            </w:pPr>
            <w:proofErr w:type="gramStart"/>
            <w:r w:rsidRPr="007A186D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2"/>
              </w:rPr>
              <w:t>p</w:t>
            </w:r>
            <w:proofErr w:type="gramEnd"/>
            <w:r w:rsidRPr="007A186D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2"/>
              </w:rPr>
              <w:t>-value 2</w:t>
            </w:r>
          </w:p>
        </w:tc>
      </w:tr>
      <w:tr w:rsidR="008A6760" w:rsidRPr="007A186D" w14:paraId="7E281901" w14:textId="77777777" w:rsidTr="00667A2D">
        <w:trPr>
          <w:trHeight w:val="510"/>
        </w:trPr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C8F418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kin dullness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</w:tcPr>
          <w:p w14:paraId="6ED28AD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1E268640" w14:textId="77777777" w:rsidR="008A6760" w:rsidRPr="007A186D" w:rsidRDefault="008A6760" w:rsidP="00667A2D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right w:val="nil"/>
            </w:tcBorders>
          </w:tcPr>
          <w:p w14:paraId="46F8F4D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57D54FF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right w:val="nil"/>
            </w:tcBorders>
          </w:tcPr>
          <w:p w14:paraId="2D69A69A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49291CB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right w:val="nil"/>
            </w:tcBorders>
          </w:tcPr>
          <w:p w14:paraId="493E755D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72.22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5.76</w:t>
            </w:r>
          </w:p>
          <w:p w14:paraId="7C293A10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73.98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6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A56A60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46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EEDABC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2E4A53C9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47D18AA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8A6760" w:rsidRPr="007A186D" w14:paraId="2462418C" w14:textId="77777777" w:rsidTr="00667A2D">
        <w:trPr>
          <w:trHeight w:val="510"/>
        </w:trPr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14:paraId="63544741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</w:tcPr>
          <w:p w14:paraId="333E674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4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right w:val="nil"/>
            </w:tcBorders>
          </w:tcPr>
          <w:p w14:paraId="7C0BC588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6AA5F6F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right w:val="nil"/>
            </w:tcBorders>
          </w:tcPr>
          <w:p w14:paraId="7BFFD4EA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209812E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right w:val="nil"/>
            </w:tcBorders>
          </w:tcPr>
          <w:p w14:paraId="05196E4D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4.78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7.03</w:t>
            </w:r>
          </w:p>
          <w:p w14:paraId="3BA93FAA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2.43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8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FC1F5E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70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4C4558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160D25E6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73B5CF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66</w:t>
            </w:r>
          </w:p>
          <w:p w14:paraId="1F128418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16C3C537" w14:textId="77777777" w:rsidTr="00667A2D">
        <w:trPr>
          <w:trHeight w:val="510"/>
        </w:trPr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14:paraId="68794D8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</w:tcPr>
          <w:p w14:paraId="109F502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8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right w:val="nil"/>
            </w:tcBorders>
          </w:tcPr>
          <w:p w14:paraId="4AD3303A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22EDFA2A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right w:val="nil"/>
            </w:tcBorders>
          </w:tcPr>
          <w:p w14:paraId="1EA2CF9D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67036FE8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right w:val="nil"/>
            </w:tcBorders>
          </w:tcPr>
          <w:p w14:paraId="09E90820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1.25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7.90</w:t>
            </w:r>
          </w:p>
          <w:p w14:paraId="4BE97C3B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0.57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0.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4FBDA5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45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2B5775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7EC6E849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CA2EFC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7A7933C3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0C861A61" w14:textId="77777777" w:rsidTr="00667A2D">
        <w:trPr>
          <w:trHeight w:val="510"/>
        </w:trPr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14:paraId="6F718EB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</w:tcPr>
          <w:p w14:paraId="727DFEF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right w:val="nil"/>
            </w:tcBorders>
          </w:tcPr>
          <w:p w14:paraId="66AB31F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50A850F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right w:val="nil"/>
            </w:tcBorders>
          </w:tcPr>
          <w:p w14:paraId="64368F6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1C278E4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right w:val="nil"/>
            </w:tcBorders>
          </w:tcPr>
          <w:p w14:paraId="3489EDF2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6.73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7.35</w:t>
            </w:r>
          </w:p>
          <w:p w14:paraId="2A7A2093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8.91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0.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408211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34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CA97C7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022D595B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C9A40B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72A70560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17995AC2" w14:textId="77777777" w:rsidTr="00667A2D">
        <w:trPr>
          <w:trHeight w:val="510"/>
        </w:trPr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FAEC14D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Dark circles around eyes 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</w:tcPr>
          <w:p w14:paraId="3E3A541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5EB86A71" w14:textId="77777777" w:rsidR="008A6760" w:rsidRPr="007A186D" w:rsidRDefault="008A6760" w:rsidP="00667A2D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right w:val="nil"/>
            </w:tcBorders>
          </w:tcPr>
          <w:p w14:paraId="63D84F75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7C6D369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right w:val="nil"/>
            </w:tcBorders>
          </w:tcPr>
          <w:p w14:paraId="04D4E93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7703EE9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right w:val="nil"/>
            </w:tcBorders>
          </w:tcPr>
          <w:p w14:paraId="6CE44016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7.45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4.45</w:t>
            </w:r>
          </w:p>
          <w:p w14:paraId="0B7B7F4F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4.09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3.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CFC228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51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5844D0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31548F98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4157E42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8A6760" w:rsidRPr="007A186D" w14:paraId="6969BAE5" w14:textId="77777777" w:rsidTr="00667A2D">
        <w:trPr>
          <w:trHeight w:val="510"/>
        </w:trPr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14:paraId="713B817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</w:tcPr>
          <w:p w14:paraId="12E2ACE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4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right w:val="nil"/>
            </w:tcBorders>
          </w:tcPr>
          <w:p w14:paraId="1D0F67A5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7307DCF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right w:val="nil"/>
            </w:tcBorders>
          </w:tcPr>
          <w:p w14:paraId="0FB5AAA8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4760B34A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right w:val="nil"/>
            </w:tcBorders>
          </w:tcPr>
          <w:p w14:paraId="63CB09ED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8.63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3.48</w:t>
            </w:r>
          </w:p>
          <w:p w14:paraId="7F48C673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2.48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3.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F22590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62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97BB7C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39006A66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FEA98A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48</w:t>
            </w:r>
          </w:p>
          <w:p w14:paraId="47BAEED8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2E5F49D2" w14:textId="77777777" w:rsidTr="00667A2D">
        <w:trPr>
          <w:trHeight w:val="510"/>
        </w:trPr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14:paraId="1833C8A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</w:tcPr>
          <w:p w14:paraId="15A5398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8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right w:val="nil"/>
            </w:tcBorders>
          </w:tcPr>
          <w:p w14:paraId="7E9CFD3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67AABC2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right w:val="nil"/>
            </w:tcBorders>
          </w:tcPr>
          <w:p w14:paraId="1C02408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1D7137C8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right w:val="nil"/>
            </w:tcBorders>
          </w:tcPr>
          <w:p w14:paraId="1B75BFDC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7.59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5.02</w:t>
            </w:r>
          </w:p>
          <w:p w14:paraId="0F4E2A59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4.72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4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BB607D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28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71722D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12360F3A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F2E69B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16</w:t>
            </w:r>
          </w:p>
          <w:p w14:paraId="0785AD8A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4C170485" w14:textId="77777777" w:rsidTr="00667A2D">
        <w:trPr>
          <w:trHeight w:val="510"/>
        </w:trPr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14:paraId="189FCA18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</w:tcPr>
          <w:p w14:paraId="4518B52A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right w:val="nil"/>
            </w:tcBorders>
          </w:tcPr>
          <w:p w14:paraId="5FEAD9C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4FB2B3F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right w:val="nil"/>
            </w:tcBorders>
          </w:tcPr>
          <w:p w14:paraId="15AED57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6F3EE0D5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right w:val="nil"/>
            </w:tcBorders>
          </w:tcPr>
          <w:p w14:paraId="5A443F97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3.05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4.58</w:t>
            </w:r>
          </w:p>
          <w:p w14:paraId="07487992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3.86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3.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6C973B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56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F266F6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6064AB82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14774A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59311C49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4</w:t>
            </w:r>
          </w:p>
        </w:tc>
      </w:tr>
      <w:tr w:rsidR="008A6760" w:rsidRPr="007A186D" w14:paraId="1AD9C3AA" w14:textId="77777777" w:rsidTr="00667A2D">
        <w:trPr>
          <w:trHeight w:val="510"/>
        </w:trPr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A1540A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Oily skin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</w:tcPr>
          <w:p w14:paraId="0C5E147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104321B9" w14:textId="77777777" w:rsidR="008A6760" w:rsidRPr="007A186D" w:rsidRDefault="008A6760" w:rsidP="00667A2D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right w:val="nil"/>
            </w:tcBorders>
          </w:tcPr>
          <w:p w14:paraId="7A71748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6D90FD7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right w:val="nil"/>
            </w:tcBorders>
          </w:tcPr>
          <w:p w14:paraId="6E59B47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026E515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right w:val="nil"/>
            </w:tcBorders>
          </w:tcPr>
          <w:p w14:paraId="5D3445E8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39.20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2.49</w:t>
            </w:r>
          </w:p>
          <w:p w14:paraId="396ACF6B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35.50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0.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A40932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50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01AE64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648BE308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591864A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8A6760" w:rsidRPr="007A186D" w14:paraId="1E309DC4" w14:textId="77777777" w:rsidTr="00667A2D">
        <w:trPr>
          <w:trHeight w:val="510"/>
        </w:trPr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14:paraId="2F34111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</w:tcPr>
          <w:p w14:paraId="7B81AD3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4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right w:val="nil"/>
            </w:tcBorders>
          </w:tcPr>
          <w:p w14:paraId="38DF512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6A3A13B8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right w:val="nil"/>
            </w:tcBorders>
          </w:tcPr>
          <w:p w14:paraId="51137B05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73634E5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right w:val="nil"/>
            </w:tcBorders>
          </w:tcPr>
          <w:p w14:paraId="43C19CE0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35.92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8.29</w:t>
            </w:r>
          </w:p>
          <w:p w14:paraId="75AC109E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34.24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0.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067608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39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EAFBD4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28CBD593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CD2EE9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079</w:t>
            </w:r>
          </w:p>
          <w:p w14:paraId="108D7791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020</w:t>
            </w:r>
          </w:p>
        </w:tc>
      </w:tr>
      <w:tr w:rsidR="008A6760" w:rsidRPr="007A186D" w14:paraId="3A12D991" w14:textId="77777777" w:rsidTr="00667A2D">
        <w:trPr>
          <w:trHeight w:val="510"/>
        </w:trPr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14:paraId="4A21227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</w:tcPr>
          <w:p w14:paraId="7435481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8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right w:val="nil"/>
            </w:tcBorders>
          </w:tcPr>
          <w:p w14:paraId="3B1C628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4AFD3873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right w:val="nil"/>
            </w:tcBorders>
          </w:tcPr>
          <w:p w14:paraId="6F6B785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08F42595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right w:val="nil"/>
            </w:tcBorders>
          </w:tcPr>
          <w:p w14:paraId="19526A5F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38.34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0.47</w:t>
            </w:r>
          </w:p>
          <w:p w14:paraId="09C77C8E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37.76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0.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021659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79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202819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78AF4A21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BBC859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180</w:t>
            </w:r>
          </w:p>
          <w:p w14:paraId="7A0201FA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396</w:t>
            </w:r>
          </w:p>
        </w:tc>
      </w:tr>
      <w:tr w:rsidR="008A6760" w:rsidRPr="007A186D" w14:paraId="1F73AE68" w14:textId="77777777" w:rsidTr="00667A2D">
        <w:trPr>
          <w:trHeight w:val="510"/>
        </w:trPr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14:paraId="0031725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</w:tcPr>
          <w:p w14:paraId="03FCEF5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right w:val="nil"/>
            </w:tcBorders>
          </w:tcPr>
          <w:p w14:paraId="1977A89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1E8C717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right w:val="nil"/>
            </w:tcBorders>
          </w:tcPr>
          <w:p w14:paraId="0CEA3233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0F947455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right w:val="nil"/>
            </w:tcBorders>
          </w:tcPr>
          <w:p w14:paraId="4D3F99A3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42.67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0.64</w:t>
            </w:r>
          </w:p>
          <w:p w14:paraId="1BF5DF9E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35.33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9.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9060A7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52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D8BF9C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113B8E74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D4B642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571</w:t>
            </w:r>
          </w:p>
          <w:p w14:paraId="5F60CBB4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303</w:t>
            </w:r>
          </w:p>
        </w:tc>
      </w:tr>
      <w:tr w:rsidR="008A6760" w:rsidRPr="007A186D" w14:paraId="6766F1E5" w14:textId="77777777" w:rsidTr="00667A2D">
        <w:trPr>
          <w:trHeight w:val="510"/>
        </w:trPr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3F6827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kin dryness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</w:tcPr>
          <w:p w14:paraId="12F8731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6063FAFE" w14:textId="77777777" w:rsidR="008A6760" w:rsidRPr="007A186D" w:rsidRDefault="008A6760" w:rsidP="00667A2D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right w:val="nil"/>
            </w:tcBorders>
          </w:tcPr>
          <w:p w14:paraId="76A0C09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1009EE73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right w:val="nil"/>
            </w:tcBorders>
          </w:tcPr>
          <w:p w14:paraId="680D7A3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68171C1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right w:val="nil"/>
            </w:tcBorders>
          </w:tcPr>
          <w:p w14:paraId="599CDB4B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79.18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2.20</w:t>
            </w:r>
          </w:p>
          <w:p w14:paraId="7195B6A4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80.21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1.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8CAF16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35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259C10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3CE0C6B6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634171A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8A6760" w:rsidRPr="007A186D" w14:paraId="647B6CD6" w14:textId="77777777" w:rsidTr="00667A2D">
        <w:trPr>
          <w:trHeight w:val="510"/>
        </w:trPr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14:paraId="735AD9E5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7F66221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</w:tcPr>
          <w:p w14:paraId="0C37E9E3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4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right w:val="nil"/>
            </w:tcBorders>
          </w:tcPr>
          <w:p w14:paraId="58146F3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22FBBBA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right w:val="nil"/>
            </w:tcBorders>
          </w:tcPr>
          <w:p w14:paraId="2E5B606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028EC5C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right w:val="nil"/>
            </w:tcBorders>
          </w:tcPr>
          <w:p w14:paraId="3A466C7D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8.88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5.10</w:t>
            </w:r>
          </w:p>
          <w:p w14:paraId="3ABCC14B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70.57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2.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502878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15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2D75B5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7709932B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5FC08C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056A924E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4499633A" w14:textId="77777777" w:rsidTr="00667A2D">
        <w:trPr>
          <w:trHeight w:val="510"/>
        </w:trPr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14:paraId="6E0B37EA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</w:tcPr>
          <w:p w14:paraId="3F6CF49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8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right w:val="nil"/>
            </w:tcBorders>
          </w:tcPr>
          <w:p w14:paraId="51F0CE0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1E1CB5B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right w:val="nil"/>
            </w:tcBorders>
          </w:tcPr>
          <w:p w14:paraId="4E73F8C8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521BFF8D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right w:val="nil"/>
            </w:tcBorders>
          </w:tcPr>
          <w:p w14:paraId="17279779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5.61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8.99</w:t>
            </w:r>
          </w:p>
          <w:p w14:paraId="64EAA8DD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6.41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9.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5D1110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22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644012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7AFAC149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D60A0E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2E4C6A5E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28E12711" w14:textId="77777777" w:rsidTr="00667A2D">
        <w:trPr>
          <w:trHeight w:val="510"/>
        </w:trPr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14:paraId="4B808D8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</w:tcPr>
          <w:p w14:paraId="1DC3953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right w:val="nil"/>
            </w:tcBorders>
          </w:tcPr>
          <w:p w14:paraId="734153B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2C36B9A1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right w:val="nil"/>
            </w:tcBorders>
          </w:tcPr>
          <w:p w14:paraId="4A7C170D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158D2518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right w:val="nil"/>
            </w:tcBorders>
          </w:tcPr>
          <w:p w14:paraId="62D4B540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6.10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1.41</w:t>
            </w:r>
          </w:p>
          <w:p w14:paraId="153A468C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0.84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0.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B12AB8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25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C0C815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18C8B58F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E9DFF3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3541658A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21A2777B" w14:textId="77777777" w:rsidTr="00667A2D">
        <w:trPr>
          <w:trHeight w:val="510"/>
        </w:trPr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0A4790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kin spot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</w:tcPr>
          <w:p w14:paraId="20C44183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24120001" w14:textId="77777777" w:rsidR="008A6760" w:rsidRPr="007A186D" w:rsidRDefault="008A6760" w:rsidP="00667A2D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right w:val="nil"/>
            </w:tcBorders>
          </w:tcPr>
          <w:p w14:paraId="6196EFC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767A18E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right w:val="nil"/>
            </w:tcBorders>
          </w:tcPr>
          <w:p w14:paraId="451983A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7EDC405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right w:val="nil"/>
            </w:tcBorders>
          </w:tcPr>
          <w:p w14:paraId="629DE715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77.20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6.48</w:t>
            </w:r>
          </w:p>
          <w:p w14:paraId="5EB6EC90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73.90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8.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9E4BA5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08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C8D209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542E559F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0979100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8A6760" w:rsidRPr="007A186D" w14:paraId="14B29540" w14:textId="77777777" w:rsidTr="00667A2D">
        <w:trPr>
          <w:trHeight w:val="510"/>
        </w:trPr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14:paraId="70CE724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</w:tcPr>
          <w:p w14:paraId="3B035B1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4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right w:val="nil"/>
            </w:tcBorders>
          </w:tcPr>
          <w:p w14:paraId="0ACA9C3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19D86E95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right w:val="nil"/>
            </w:tcBorders>
          </w:tcPr>
          <w:p w14:paraId="1F171A3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5456039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right w:val="nil"/>
            </w:tcBorders>
          </w:tcPr>
          <w:p w14:paraId="02D41CCF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7.81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8.68</w:t>
            </w:r>
          </w:p>
          <w:p w14:paraId="1E61F516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8.62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7.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041633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11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D47EC4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550FEFAE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6AD52E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20811FED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26</w:t>
            </w:r>
          </w:p>
        </w:tc>
      </w:tr>
      <w:tr w:rsidR="008A6760" w:rsidRPr="007A186D" w14:paraId="783C3CBF" w14:textId="77777777" w:rsidTr="00667A2D">
        <w:trPr>
          <w:trHeight w:val="510"/>
        </w:trPr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14:paraId="22147D0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</w:tcPr>
          <w:p w14:paraId="070D925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8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right w:val="nil"/>
            </w:tcBorders>
          </w:tcPr>
          <w:p w14:paraId="2EB500A8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70E7051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right w:val="nil"/>
            </w:tcBorders>
          </w:tcPr>
          <w:p w14:paraId="69BA6DC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3012A7BD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right w:val="nil"/>
            </w:tcBorders>
          </w:tcPr>
          <w:p w14:paraId="56B9D0D4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9.02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7.93</w:t>
            </w:r>
          </w:p>
          <w:p w14:paraId="318D46AF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6.69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9.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DD701C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03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228F0E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15D6DE5C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1D33D4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4E5A4600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26</w:t>
            </w:r>
          </w:p>
        </w:tc>
      </w:tr>
      <w:tr w:rsidR="008A6760" w:rsidRPr="007A186D" w14:paraId="03400300" w14:textId="77777777" w:rsidTr="00667A2D">
        <w:trPr>
          <w:trHeight w:val="510"/>
        </w:trPr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F367E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6780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6FC88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2062C76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84D4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700A541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9F83C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5.52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9.67</w:t>
            </w:r>
          </w:p>
          <w:p w14:paraId="4BC50105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4.12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2.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C4F3E2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21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D017E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50BEF0D3" w14:textId="77777777" w:rsidR="008A6760" w:rsidRPr="007A186D" w:rsidRDefault="008A6760" w:rsidP="008A6760">
            <w:pPr>
              <w:widowControl/>
              <w:snapToGrid w:val="0"/>
              <w:ind w:rightChars="-48" w:right="-101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9B561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03202535" w14:textId="77777777" w:rsidR="008A6760" w:rsidRPr="007A186D" w:rsidRDefault="008A6760" w:rsidP="008A6760">
            <w:pPr>
              <w:widowControl/>
              <w:snapToGrid w:val="0"/>
              <w:ind w:leftChars="-46" w:left="-88" w:hangingChars="4" w:hanging="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4</w:t>
            </w:r>
          </w:p>
        </w:tc>
      </w:tr>
    </w:tbl>
    <w:p w14:paraId="49BFD8F0" w14:textId="77777777" w:rsidR="008A6760" w:rsidRPr="007A186D" w:rsidRDefault="008A6760" w:rsidP="008A6760">
      <w:pPr>
        <w:widowControl/>
        <w:snapToGrid w:val="0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sectPr w:rsidR="008A6760" w:rsidRPr="007A186D" w:rsidSect="00667A2D">
          <w:pgSz w:w="11906" w:h="16838"/>
          <w:pgMar w:top="1134" w:right="1134" w:bottom="851" w:left="1418" w:header="567" w:footer="567" w:gutter="0"/>
          <w:cols w:space="720"/>
        </w:sectPr>
      </w:pPr>
    </w:p>
    <w:p w14:paraId="5FF25A07" w14:textId="77777777" w:rsidR="008A6760" w:rsidRPr="007A186D" w:rsidRDefault="008A6760" w:rsidP="008A6760">
      <w:pPr>
        <w:widowControl/>
        <w:snapToGrid w:val="0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</w:p>
    <w:p w14:paraId="6F74B7D9" w14:textId="77777777" w:rsidR="008A6760" w:rsidRPr="007A186D" w:rsidRDefault="008A6760" w:rsidP="008A6760">
      <w:pPr>
        <w:widowControl/>
        <w:snapToGrid w:val="0"/>
        <w:jc w:val="left"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7A186D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Pr="00512AB0">
        <w:rPr>
          <w:rFonts w:ascii="Times New Roman" w:eastAsia="ＭＳ Ｐゴシック" w:hAnsi="Times New Roman" w:cs="Times New Roman"/>
          <w:b/>
          <w:bCs/>
          <w:color w:val="FF0000"/>
          <w:kern w:val="0"/>
          <w:sz w:val="24"/>
          <w:szCs w:val="24"/>
        </w:rPr>
        <w:t>S5</w:t>
      </w:r>
      <w:r w:rsidRPr="007A186D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>-3. VAS scores</w:t>
      </w:r>
    </w:p>
    <w:tbl>
      <w:tblPr>
        <w:tblW w:w="897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4"/>
        <w:gridCol w:w="1174"/>
        <w:gridCol w:w="1276"/>
        <w:gridCol w:w="567"/>
        <w:gridCol w:w="1843"/>
        <w:gridCol w:w="1098"/>
        <w:gridCol w:w="323"/>
        <w:gridCol w:w="988"/>
      </w:tblGrid>
      <w:tr w:rsidR="008A6760" w:rsidRPr="007A186D" w14:paraId="7C9CE7BA" w14:textId="77777777" w:rsidTr="00667A2D"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BE02F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arameter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4460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01A7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rou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52F69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proofErr w:type="gramStart"/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n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8AE9A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Mean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 SD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F3384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proofErr w:type="gramStart"/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</w:t>
            </w:r>
            <w:proofErr w:type="gramEnd"/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value 1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84C89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2"/>
              </w:rPr>
            </w:pPr>
            <w:proofErr w:type="gramStart"/>
            <w:r w:rsidRPr="007A186D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2"/>
              </w:rPr>
              <w:t>p</w:t>
            </w:r>
            <w:proofErr w:type="gramEnd"/>
            <w:r w:rsidRPr="007A186D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2"/>
              </w:rPr>
              <w:t>-value 2</w:t>
            </w:r>
          </w:p>
        </w:tc>
      </w:tr>
      <w:tr w:rsidR="008A6760" w:rsidRPr="007A186D" w14:paraId="578C26CE" w14:textId="77777777" w:rsidTr="00667A2D">
        <w:trPr>
          <w:trHeight w:val="510"/>
        </w:trPr>
        <w:tc>
          <w:tcPr>
            <w:tcW w:w="170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A72C11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kin wrinkles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right w:val="nil"/>
            </w:tcBorders>
          </w:tcPr>
          <w:p w14:paraId="0F67107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7FEE542D" w14:textId="77777777" w:rsidR="008A6760" w:rsidRPr="007A186D" w:rsidRDefault="008A6760" w:rsidP="00667A2D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75204B1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72ED9E3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DBEE10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3048B14F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6FC6E0D7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8.10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1.86</w:t>
            </w:r>
          </w:p>
          <w:p w14:paraId="3BAC7A56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9.69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8.29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DE142D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697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</w:tcPr>
          <w:p w14:paraId="7CB8E181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5BB005ED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AE03CE0" w14:textId="77777777" w:rsidR="008A6760" w:rsidRPr="007A186D" w:rsidRDefault="008A6760" w:rsidP="008A6760">
            <w:pPr>
              <w:widowControl/>
              <w:snapToGrid w:val="0"/>
              <w:ind w:leftChars="-52" w:left="1" w:hangingChars="50" w:hanging="11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8A6760" w:rsidRPr="007A186D" w14:paraId="54F21CEF" w14:textId="77777777" w:rsidTr="00667A2D">
        <w:trPr>
          <w:trHeight w:val="510"/>
        </w:trPr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36B986FA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right w:val="nil"/>
            </w:tcBorders>
          </w:tcPr>
          <w:p w14:paraId="067BEC0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5B19AB4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02CC45C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9E3A69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5E33BACB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0191D6D7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2.17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1.88</w:t>
            </w:r>
          </w:p>
          <w:p w14:paraId="52EBA875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2.53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8.93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AA6CBE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233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1A8AF7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23520CAF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BD5F15" w14:textId="77777777" w:rsidR="008A6760" w:rsidRPr="007A186D" w:rsidRDefault="008A6760" w:rsidP="008A6760">
            <w:pPr>
              <w:widowControl/>
              <w:snapToGrid w:val="0"/>
              <w:ind w:leftChars="-52" w:left="1" w:hangingChars="50" w:hanging="11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76</w:t>
            </w:r>
          </w:p>
          <w:p w14:paraId="04F56360" w14:textId="77777777" w:rsidR="008A6760" w:rsidRPr="007A186D" w:rsidRDefault="008A6760" w:rsidP="008A6760">
            <w:pPr>
              <w:widowControl/>
              <w:snapToGrid w:val="0"/>
              <w:ind w:leftChars="-52" w:left="1" w:hangingChars="50" w:hanging="11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728E9C42" w14:textId="77777777" w:rsidTr="00667A2D">
        <w:trPr>
          <w:trHeight w:val="510"/>
        </w:trPr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674CEC7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right w:val="nil"/>
            </w:tcBorders>
          </w:tcPr>
          <w:p w14:paraId="0D1883CD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0084F88A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083F67E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82C5DF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4AEDA1AA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195FC7F2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8.53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1.18</w:t>
            </w:r>
          </w:p>
          <w:p w14:paraId="0A864E28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3.12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9.86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7113B2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287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0D7239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5CE3D763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CAD346" w14:textId="77777777" w:rsidR="008A6760" w:rsidRPr="007A186D" w:rsidRDefault="008A6760" w:rsidP="008A6760">
            <w:pPr>
              <w:widowControl/>
              <w:snapToGrid w:val="0"/>
              <w:ind w:leftChars="-52" w:left="1" w:hangingChars="50" w:hanging="11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1F17E3E5" w14:textId="77777777" w:rsidR="008A6760" w:rsidRPr="007A186D" w:rsidRDefault="008A6760" w:rsidP="008A6760">
            <w:pPr>
              <w:widowControl/>
              <w:snapToGrid w:val="0"/>
              <w:ind w:leftChars="-52" w:left="1" w:hangingChars="50" w:hanging="11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6</w:t>
            </w:r>
          </w:p>
        </w:tc>
      </w:tr>
      <w:tr w:rsidR="008A6760" w:rsidRPr="007A186D" w14:paraId="6B3FE497" w14:textId="77777777" w:rsidTr="00667A2D">
        <w:trPr>
          <w:trHeight w:val="510"/>
        </w:trPr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640D888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right w:val="nil"/>
            </w:tcBorders>
          </w:tcPr>
          <w:p w14:paraId="763BD3A5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70336603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7EDD71B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6006E5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4EF54673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329C79A7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6.57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2.31</w:t>
            </w:r>
          </w:p>
          <w:p w14:paraId="37F3C745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8.70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0.40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308679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907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A392B8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0C40709E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2D13B9" w14:textId="77777777" w:rsidR="008A6760" w:rsidRPr="007A186D" w:rsidRDefault="008A6760" w:rsidP="008A6760">
            <w:pPr>
              <w:widowControl/>
              <w:snapToGrid w:val="0"/>
              <w:ind w:leftChars="-52" w:left="1" w:hangingChars="50" w:hanging="11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1F5A6E23" w14:textId="77777777" w:rsidR="008A6760" w:rsidRPr="007A186D" w:rsidRDefault="008A6760" w:rsidP="008A6760">
            <w:pPr>
              <w:widowControl/>
              <w:snapToGrid w:val="0"/>
              <w:ind w:leftChars="-52" w:left="1" w:hangingChars="50" w:hanging="11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0C9C406E" w14:textId="77777777" w:rsidTr="00667A2D">
        <w:trPr>
          <w:trHeight w:val="510"/>
        </w:trPr>
        <w:tc>
          <w:tcPr>
            <w:tcW w:w="170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D3177A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kin transparency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right w:val="nil"/>
            </w:tcBorders>
          </w:tcPr>
          <w:p w14:paraId="3DC92DB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69ECC290" w14:textId="77777777" w:rsidR="008A6760" w:rsidRPr="007A186D" w:rsidRDefault="008A6760" w:rsidP="00667A2D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3AF107C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4BC3FB4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8B2C5B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4E3171EE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59EC8D41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73.28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4.91</w:t>
            </w:r>
          </w:p>
          <w:p w14:paraId="62F3CFA0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73.07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7.15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71253C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423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AE4F28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5B1F7BA2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1D6E857" w14:textId="77777777" w:rsidR="008A6760" w:rsidRPr="007A186D" w:rsidRDefault="008A6760" w:rsidP="008A6760">
            <w:pPr>
              <w:widowControl/>
              <w:snapToGrid w:val="0"/>
              <w:ind w:leftChars="-52" w:left="1" w:hangingChars="50" w:hanging="11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8A6760" w:rsidRPr="007A186D" w14:paraId="5BE40A0E" w14:textId="77777777" w:rsidTr="00667A2D">
        <w:trPr>
          <w:trHeight w:val="510"/>
        </w:trPr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616061D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right w:val="nil"/>
            </w:tcBorders>
          </w:tcPr>
          <w:p w14:paraId="4997A4C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5998DD9A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587A341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2D1358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534C11A0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284D0E3A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3.93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7.30</w:t>
            </w:r>
          </w:p>
          <w:p w14:paraId="2F279E83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3.50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6.70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F8E075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909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C7AC50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5A2A61A9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F1801D" w14:textId="77777777" w:rsidR="008A6760" w:rsidRPr="007A186D" w:rsidRDefault="008A6760" w:rsidP="008A6760">
            <w:pPr>
              <w:widowControl/>
              <w:snapToGrid w:val="0"/>
              <w:ind w:leftChars="-52" w:left="1" w:hangingChars="50" w:hanging="11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19CCABB5" w14:textId="77777777" w:rsidR="008A6760" w:rsidRPr="007A186D" w:rsidRDefault="008A6760" w:rsidP="008A6760">
            <w:pPr>
              <w:widowControl/>
              <w:snapToGrid w:val="0"/>
              <w:ind w:leftChars="-52" w:left="1" w:hangingChars="50" w:hanging="11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74B050EF" w14:textId="77777777" w:rsidTr="00667A2D">
        <w:trPr>
          <w:trHeight w:val="510"/>
        </w:trPr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5662A9F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right w:val="nil"/>
            </w:tcBorders>
          </w:tcPr>
          <w:p w14:paraId="221FD56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3A4BAF3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048E553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67A5DF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1A535121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095C0ECC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1.81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7.63</w:t>
            </w:r>
          </w:p>
          <w:p w14:paraId="2BB0573E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0.66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8.28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0FA2AB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278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E035FE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3D8409C5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77A2C3" w14:textId="77777777" w:rsidR="008A6760" w:rsidRPr="007A186D" w:rsidRDefault="008A6760" w:rsidP="008A6760">
            <w:pPr>
              <w:widowControl/>
              <w:snapToGrid w:val="0"/>
              <w:ind w:leftChars="-52" w:left="1" w:hangingChars="50" w:hanging="11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41ABBE4C" w14:textId="77777777" w:rsidR="008A6760" w:rsidRPr="007A186D" w:rsidRDefault="008A6760" w:rsidP="008A6760">
            <w:pPr>
              <w:widowControl/>
              <w:snapToGrid w:val="0"/>
              <w:ind w:leftChars="-52" w:left="1" w:hangingChars="50" w:hanging="11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29848BEE" w14:textId="77777777" w:rsidTr="00667A2D">
        <w:trPr>
          <w:trHeight w:val="510"/>
        </w:trPr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2B1DCD2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right w:val="nil"/>
            </w:tcBorders>
          </w:tcPr>
          <w:p w14:paraId="3154DDA3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1FC7891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44E2E6C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BC8609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0E6ED905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4D884ECF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7.83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8.17</w:t>
            </w:r>
          </w:p>
          <w:p w14:paraId="01444BAC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8.89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7.00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17AB40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451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117EB6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3936BD88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11EF73" w14:textId="77777777" w:rsidR="008A6760" w:rsidRPr="007A186D" w:rsidRDefault="008A6760" w:rsidP="008A6760">
            <w:pPr>
              <w:widowControl/>
              <w:snapToGrid w:val="0"/>
              <w:ind w:leftChars="-52" w:left="1" w:hangingChars="50" w:hanging="11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3F1BD343" w14:textId="77777777" w:rsidR="008A6760" w:rsidRPr="007A186D" w:rsidRDefault="008A6760" w:rsidP="008A6760">
            <w:pPr>
              <w:widowControl/>
              <w:snapToGrid w:val="0"/>
              <w:ind w:leftChars="-52" w:left="1" w:hangingChars="50" w:hanging="11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6E9757A2" w14:textId="77777777" w:rsidTr="00667A2D">
        <w:trPr>
          <w:trHeight w:val="510"/>
        </w:trPr>
        <w:tc>
          <w:tcPr>
            <w:tcW w:w="170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CF8F41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Rough skin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right w:val="nil"/>
            </w:tcBorders>
          </w:tcPr>
          <w:p w14:paraId="55B8ECE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32650587" w14:textId="77777777" w:rsidR="008A6760" w:rsidRPr="007A186D" w:rsidRDefault="008A6760" w:rsidP="00667A2D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6891DAF1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3E8933A8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8F8149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0C5F8B6A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48741655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6.02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3.82</w:t>
            </w:r>
          </w:p>
          <w:p w14:paraId="288996E5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2.79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1.29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6E84C4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404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E8282C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3059F913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6B5269F" w14:textId="77777777" w:rsidR="008A6760" w:rsidRPr="007A186D" w:rsidRDefault="008A6760" w:rsidP="008A6760">
            <w:pPr>
              <w:widowControl/>
              <w:snapToGrid w:val="0"/>
              <w:ind w:leftChars="-52" w:left="1" w:hangingChars="50" w:hanging="11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8A6760" w:rsidRPr="007A186D" w14:paraId="128834C5" w14:textId="77777777" w:rsidTr="00667A2D">
        <w:trPr>
          <w:trHeight w:val="510"/>
        </w:trPr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3F09D2B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right w:val="nil"/>
            </w:tcBorders>
          </w:tcPr>
          <w:p w14:paraId="76E4BF6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4090540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7BF4303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EB67A1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1EF372D1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7C8881E8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49.17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4.55</w:t>
            </w:r>
          </w:p>
          <w:p w14:paraId="1BEC9426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45.67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3.72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FC3AD0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350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692291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4C5FE8D2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739975" w14:textId="77777777" w:rsidR="008A6760" w:rsidRPr="007A186D" w:rsidRDefault="008A6760" w:rsidP="008A6760">
            <w:pPr>
              <w:widowControl/>
              <w:snapToGrid w:val="0"/>
              <w:ind w:leftChars="-52" w:left="1" w:hangingChars="50" w:hanging="11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793</w:t>
            </w:r>
          </w:p>
          <w:p w14:paraId="6BD2D6D2" w14:textId="77777777" w:rsidR="008A6760" w:rsidRPr="007A186D" w:rsidRDefault="008A6760" w:rsidP="008A6760">
            <w:pPr>
              <w:widowControl/>
              <w:snapToGrid w:val="0"/>
              <w:ind w:leftChars="-52" w:left="1" w:hangingChars="50" w:hanging="11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136</w:t>
            </w:r>
          </w:p>
        </w:tc>
      </w:tr>
      <w:tr w:rsidR="008A6760" w:rsidRPr="007A186D" w14:paraId="3E89F108" w14:textId="77777777" w:rsidTr="00667A2D">
        <w:trPr>
          <w:trHeight w:val="510"/>
        </w:trPr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0E5D346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right w:val="nil"/>
            </w:tcBorders>
          </w:tcPr>
          <w:p w14:paraId="28B0D85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2367876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55C2241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EEECCF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4FFF76FF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1684FE83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46.54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2.77</w:t>
            </w:r>
          </w:p>
          <w:p w14:paraId="0724B452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40.57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0.70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266144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406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6E3F60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05821F45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F641ED" w14:textId="77777777" w:rsidR="008A6760" w:rsidRPr="007A186D" w:rsidRDefault="008A6760" w:rsidP="008A6760">
            <w:pPr>
              <w:widowControl/>
              <w:snapToGrid w:val="0"/>
              <w:ind w:leftChars="-52" w:left="1" w:hangingChars="50" w:hanging="11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91</w:t>
            </w:r>
          </w:p>
          <w:p w14:paraId="614C1336" w14:textId="77777777" w:rsidR="008A6760" w:rsidRPr="007A186D" w:rsidRDefault="008A6760" w:rsidP="008A6760">
            <w:pPr>
              <w:widowControl/>
              <w:snapToGrid w:val="0"/>
              <w:ind w:leftChars="-52" w:left="1" w:hangingChars="50" w:hanging="11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4364411F" w14:textId="77777777" w:rsidTr="00667A2D">
        <w:trPr>
          <w:trHeight w:val="510"/>
        </w:trPr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4CF0A7C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right w:val="nil"/>
            </w:tcBorders>
          </w:tcPr>
          <w:p w14:paraId="47608DE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5E2FA06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64290A3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7AFEA3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2A876E56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28A098C8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42.98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3.99</w:t>
            </w:r>
          </w:p>
          <w:p w14:paraId="34120BB2" w14:textId="77777777" w:rsidR="008A6760" w:rsidRPr="00041319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38.74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1.16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5779BE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130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E62BD7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422CAB53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B56F49" w14:textId="77777777" w:rsidR="008A6760" w:rsidRPr="007A186D" w:rsidRDefault="008A6760" w:rsidP="008A6760">
            <w:pPr>
              <w:widowControl/>
              <w:snapToGrid w:val="0"/>
              <w:ind w:leftChars="-52" w:left="1" w:hangingChars="50" w:hanging="11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397B1F15" w14:textId="77777777" w:rsidR="008A6760" w:rsidRPr="007A186D" w:rsidRDefault="008A6760" w:rsidP="008A6760">
            <w:pPr>
              <w:widowControl/>
              <w:snapToGrid w:val="0"/>
              <w:ind w:leftChars="-52" w:left="1" w:hangingChars="50" w:hanging="11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5C1E0614" w14:textId="77777777" w:rsidTr="00667A2D">
        <w:trPr>
          <w:trHeight w:val="510"/>
        </w:trPr>
        <w:tc>
          <w:tcPr>
            <w:tcW w:w="170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823099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kin acne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right w:val="nil"/>
            </w:tcBorders>
          </w:tcPr>
          <w:p w14:paraId="7333E30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289AA45F" w14:textId="77777777" w:rsidR="008A6760" w:rsidRPr="007A186D" w:rsidRDefault="008A6760" w:rsidP="00667A2D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4FA095F8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5EA6338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143D47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087FA836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2464C3CF" w14:textId="77777777" w:rsidR="008A6760" w:rsidRPr="00041319" w:rsidRDefault="008A6760" w:rsidP="008A6760">
            <w:pPr>
              <w:widowControl/>
              <w:snapToGrid w:val="0"/>
              <w:ind w:rightChars="-45" w:right="-94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40.07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9.96</w:t>
            </w:r>
          </w:p>
          <w:p w14:paraId="48B8ABC6" w14:textId="77777777" w:rsidR="008A6760" w:rsidRPr="00041319" w:rsidRDefault="008A6760" w:rsidP="008A6760">
            <w:pPr>
              <w:widowControl/>
              <w:snapToGrid w:val="0"/>
              <w:ind w:rightChars="-45" w:right="-94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32.64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4.48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A2A105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437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0831B4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4E67AE04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A8BB14E" w14:textId="77777777" w:rsidR="008A6760" w:rsidRPr="007A186D" w:rsidRDefault="008A6760" w:rsidP="008A6760">
            <w:pPr>
              <w:widowControl/>
              <w:snapToGrid w:val="0"/>
              <w:ind w:leftChars="-52" w:left="1" w:hangingChars="50" w:hanging="11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8A6760" w:rsidRPr="007A186D" w14:paraId="2AF0D88A" w14:textId="77777777" w:rsidTr="00667A2D">
        <w:trPr>
          <w:trHeight w:val="510"/>
        </w:trPr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06DC1A2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44E387A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right w:val="nil"/>
            </w:tcBorders>
          </w:tcPr>
          <w:p w14:paraId="67D7204D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42FF0AA1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4D47A87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16BF3C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70B3511D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2A3BAA17" w14:textId="77777777" w:rsidR="008A6760" w:rsidRPr="00041319" w:rsidRDefault="008A6760" w:rsidP="008A6760">
            <w:pPr>
              <w:widowControl/>
              <w:snapToGrid w:val="0"/>
              <w:ind w:rightChars="-45" w:right="-94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34.75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8.40</w:t>
            </w:r>
          </w:p>
          <w:p w14:paraId="4DF90534" w14:textId="77777777" w:rsidR="008A6760" w:rsidRPr="00041319" w:rsidRDefault="008A6760" w:rsidP="008A6760">
            <w:pPr>
              <w:widowControl/>
              <w:snapToGrid w:val="0"/>
              <w:ind w:rightChars="-45" w:right="-94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30.97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2.54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49755A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273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27F940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6E91FA3E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3A0F3C" w14:textId="77777777" w:rsidR="008A6760" w:rsidRPr="007A186D" w:rsidRDefault="008A6760" w:rsidP="008A6760">
            <w:pPr>
              <w:widowControl/>
              <w:snapToGrid w:val="0"/>
              <w:ind w:leftChars="-52" w:left="1" w:hangingChars="50" w:hanging="11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259</w:t>
            </w:r>
          </w:p>
          <w:p w14:paraId="5B677498" w14:textId="77777777" w:rsidR="008A6760" w:rsidRPr="007A186D" w:rsidRDefault="008A6760" w:rsidP="008A6760">
            <w:pPr>
              <w:widowControl/>
              <w:snapToGrid w:val="0"/>
              <w:ind w:leftChars="-52" w:left="1" w:hangingChars="50" w:hanging="11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526</w:t>
            </w:r>
          </w:p>
        </w:tc>
      </w:tr>
      <w:tr w:rsidR="008A6760" w:rsidRPr="007A186D" w14:paraId="2F9E9B88" w14:textId="77777777" w:rsidTr="00667A2D">
        <w:trPr>
          <w:trHeight w:val="510"/>
        </w:trPr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74B0007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right w:val="nil"/>
            </w:tcBorders>
          </w:tcPr>
          <w:p w14:paraId="1F0FE43A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3FB341B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5AEBD4C1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4DC575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569CEF12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5D8C7003" w14:textId="34B85E11" w:rsidR="008A6760" w:rsidRPr="00041319" w:rsidRDefault="008A6760" w:rsidP="008A6760">
            <w:pPr>
              <w:widowControl/>
              <w:snapToGrid w:val="0"/>
              <w:ind w:rightChars="-45" w:right="-94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29.29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9</w:t>
            </w:r>
            <w:r w:rsidRPr="00801E6A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.</w:t>
            </w:r>
            <w:r w:rsidR="00733FF9" w:rsidRPr="00801E6A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 w:val="22"/>
              </w:rPr>
              <w:t>16</w:t>
            </w:r>
          </w:p>
          <w:p w14:paraId="6FB20132" w14:textId="77777777" w:rsidR="008A6760" w:rsidRPr="00041319" w:rsidRDefault="008A6760" w:rsidP="008A6760">
            <w:pPr>
              <w:widowControl/>
              <w:snapToGrid w:val="0"/>
              <w:ind w:rightChars="-45" w:right="-94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33.34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2.79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E4E0C4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734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8F6D95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6E6BD7AD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3DECED" w14:textId="77777777" w:rsidR="008A6760" w:rsidRPr="007A186D" w:rsidRDefault="008A6760" w:rsidP="008A6760">
            <w:pPr>
              <w:widowControl/>
              <w:snapToGrid w:val="0"/>
              <w:ind w:leftChars="-52" w:left="1" w:hangingChars="50" w:hanging="11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3</w:t>
            </w:r>
          </w:p>
          <w:p w14:paraId="74B71B48" w14:textId="77777777" w:rsidR="008A6760" w:rsidRPr="007A186D" w:rsidRDefault="008A6760" w:rsidP="008A6760">
            <w:pPr>
              <w:widowControl/>
              <w:snapToGrid w:val="0"/>
              <w:ind w:leftChars="-52" w:left="1" w:hangingChars="50" w:hanging="11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152</w:t>
            </w:r>
          </w:p>
        </w:tc>
      </w:tr>
      <w:tr w:rsidR="008A6760" w:rsidRPr="007A186D" w14:paraId="4C524B58" w14:textId="77777777" w:rsidTr="00667A2D">
        <w:trPr>
          <w:trHeight w:val="510"/>
        </w:trPr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72C18C5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right w:val="nil"/>
            </w:tcBorders>
          </w:tcPr>
          <w:p w14:paraId="0631E0F1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428F306D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0A41AC41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79E73F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23A9271E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2B4E6B76" w14:textId="77777777" w:rsidR="008A6760" w:rsidRPr="00041319" w:rsidRDefault="008A6760" w:rsidP="008A6760">
            <w:pPr>
              <w:widowControl/>
              <w:snapToGrid w:val="0"/>
              <w:ind w:rightChars="-45" w:right="-94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29.77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7.80</w:t>
            </w:r>
          </w:p>
          <w:p w14:paraId="7A7D653B" w14:textId="77777777" w:rsidR="008A6760" w:rsidRPr="00041319" w:rsidRDefault="008A6760" w:rsidP="008A6760">
            <w:pPr>
              <w:widowControl/>
              <w:snapToGrid w:val="0"/>
              <w:ind w:rightChars="-45" w:right="-94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29.18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3.26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A180B2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012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D2F4AB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3D013351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1A732E" w14:textId="77777777" w:rsidR="008A6760" w:rsidRPr="007A186D" w:rsidRDefault="008A6760" w:rsidP="008A6760">
            <w:pPr>
              <w:widowControl/>
              <w:snapToGrid w:val="0"/>
              <w:ind w:leftChars="-52" w:left="1" w:hangingChars="50" w:hanging="11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19</w:t>
            </w:r>
          </w:p>
          <w:p w14:paraId="7BC193DC" w14:textId="77777777" w:rsidR="008A6760" w:rsidRPr="007A186D" w:rsidRDefault="008A6760" w:rsidP="008A6760">
            <w:pPr>
              <w:widowControl/>
              <w:snapToGrid w:val="0"/>
              <w:ind w:leftChars="-52" w:left="1" w:hangingChars="50" w:hanging="11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196</w:t>
            </w:r>
          </w:p>
        </w:tc>
      </w:tr>
      <w:tr w:rsidR="008A6760" w:rsidRPr="007A186D" w14:paraId="60955951" w14:textId="77777777" w:rsidTr="00667A2D">
        <w:trPr>
          <w:trHeight w:val="510"/>
        </w:trPr>
        <w:tc>
          <w:tcPr>
            <w:tcW w:w="170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C21428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akeup sitting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right w:val="nil"/>
            </w:tcBorders>
          </w:tcPr>
          <w:p w14:paraId="730189B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1D0DCB97" w14:textId="77777777" w:rsidR="008A6760" w:rsidRPr="007A186D" w:rsidRDefault="008A6760" w:rsidP="00667A2D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35480EB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28683D9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0ED664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4E4397B0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121F2138" w14:textId="77777777" w:rsidR="008A6760" w:rsidRPr="00041319" w:rsidRDefault="008A6760" w:rsidP="008A6760">
            <w:pPr>
              <w:widowControl/>
              <w:snapToGrid w:val="0"/>
              <w:ind w:rightChars="-45" w:right="-94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7.53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5.67</w:t>
            </w:r>
          </w:p>
          <w:p w14:paraId="4F4A127F" w14:textId="77777777" w:rsidR="008A6760" w:rsidRPr="00041319" w:rsidRDefault="008A6760" w:rsidP="008A6760">
            <w:pPr>
              <w:widowControl/>
              <w:snapToGrid w:val="0"/>
              <w:ind w:rightChars="-45" w:right="-94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6.53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7.10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B471F8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412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851D26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5DBBFD6A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FF5B7B5" w14:textId="77777777" w:rsidR="008A6760" w:rsidRPr="007A186D" w:rsidRDefault="008A6760" w:rsidP="008A6760">
            <w:pPr>
              <w:widowControl/>
              <w:snapToGrid w:val="0"/>
              <w:ind w:leftChars="-61" w:left="-128" w:firstLineChars="62" w:firstLine="136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8A6760" w:rsidRPr="007A186D" w14:paraId="6B112271" w14:textId="77777777" w:rsidTr="00667A2D">
        <w:trPr>
          <w:trHeight w:val="510"/>
        </w:trPr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5C906BF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right w:val="nil"/>
            </w:tcBorders>
          </w:tcPr>
          <w:p w14:paraId="2B8AC005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04F538C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4E8F6C7A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4163C7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3A9DB2DE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4EE3C5F0" w14:textId="77777777" w:rsidR="008A6760" w:rsidRPr="00041319" w:rsidRDefault="008A6760" w:rsidP="008A6760">
            <w:pPr>
              <w:widowControl/>
              <w:snapToGrid w:val="0"/>
              <w:ind w:rightChars="-45" w:right="-94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2.59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5.98</w:t>
            </w:r>
          </w:p>
          <w:p w14:paraId="132D797B" w14:textId="77777777" w:rsidR="008A6760" w:rsidRPr="00041319" w:rsidRDefault="008A6760" w:rsidP="008A6760">
            <w:pPr>
              <w:widowControl/>
              <w:snapToGrid w:val="0"/>
              <w:ind w:rightChars="-45" w:right="-94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4.69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6.07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9A2FBC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807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262727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52B8AD34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D979EA" w14:textId="77777777" w:rsidR="008A6760" w:rsidRPr="007A186D" w:rsidRDefault="008A6760" w:rsidP="008A6760">
            <w:pPr>
              <w:widowControl/>
              <w:snapToGrid w:val="0"/>
              <w:ind w:leftChars="-61" w:left="-128" w:firstLineChars="18" w:firstLine="4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5F26B596" w14:textId="77777777" w:rsidR="008A6760" w:rsidRPr="007A186D" w:rsidRDefault="008A6760" w:rsidP="008A6760">
            <w:pPr>
              <w:widowControl/>
              <w:snapToGrid w:val="0"/>
              <w:ind w:leftChars="-61" w:left="-128" w:firstLineChars="18" w:firstLine="4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45687908" w14:textId="77777777" w:rsidTr="00667A2D">
        <w:trPr>
          <w:trHeight w:val="510"/>
        </w:trPr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0B6338E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right w:val="nil"/>
            </w:tcBorders>
          </w:tcPr>
          <w:p w14:paraId="788B708D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1869C19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2C358F8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D12D87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7CCC5FF1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4789A0D4" w14:textId="77777777" w:rsidR="008A6760" w:rsidRPr="00041319" w:rsidRDefault="008A6760" w:rsidP="008A6760">
            <w:pPr>
              <w:widowControl/>
              <w:snapToGrid w:val="0"/>
              <w:ind w:rightChars="-45" w:right="-94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48.80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6.37</w:t>
            </w:r>
          </w:p>
          <w:p w14:paraId="05EBBDA9" w14:textId="77777777" w:rsidR="008A6760" w:rsidRPr="00041319" w:rsidRDefault="008A6760" w:rsidP="008A6760">
            <w:pPr>
              <w:widowControl/>
              <w:snapToGrid w:val="0"/>
              <w:ind w:rightChars="-45" w:right="-94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1.64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8.12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D7AB4D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752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D37792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7E9F0AA1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67C696" w14:textId="77777777" w:rsidR="008A6760" w:rsidRPr="007A186D" w:rsidRDefault="008A6760" w:rsidP="008A6760">
            <w:pPr>
              <w:widowControl/>
              <w:snapToGrid w:val="0"/>
              <w:ind w:leftChars="-61" w:left="-128" w:firstLineChars="18" w:firstLine="4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463A4B53" w14:textId="77777777" w:rsidR="008A6760" w:rsidRPr="007A186D" w:rsidRDefault="008A6760" w:rsidP="008A6760">
            <w:pPr>
              <w:widowControl/>
              <w:snapToGrid w:val="0"/>
              <w:ind w:leftChars="-61" w:left="-128" w:firstLineChars="18" w:firstLine="4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732A9C3E" w14:textId="77777777" w:rsidTr="00667A2D">
        <w:trPr>
          <w:trHeight w:val="510"/>
        </w:trPr>
        <w:tc>
          <w:tcPr>
            <w:tcW w:w="17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F8057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7879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99D5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44B7268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E8507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7C5231E9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1A5B6" w14:textId="77777777" w:rsidR="008A6760" w:rsidRPr="00041319" w:rsidRDefault="008A6760" w:rsidP="008A6760">
            <w:pPr>
              <w:widowControl/>
              <w:snapToGrid w:val="0"/>
              <w:ind w:rightChars="-45" w:right="-94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47.93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9.48</w:t>
            </w:r>
          </w:p>
          <w:p w14:paraId="6F4F30E0" w14:textId="77777777" w:rsidR="008A6760" w:rsidRPr="00041319" w:rsidRDefault="008A6760" w:rsidP="008A6760">
            <w:pPr>
              <w:widowControl/>
              <w:snapToGrid w:val="0"/>
              <w:ind w:rightChars="-45" w:right="-94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46.39 </w:t>
            </w:r>
            <w:r w:rsidRPr="00041319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041319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0.45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2E1A8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759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7D39C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292DB887" w14:textId="77777777" w:rsidR="008A6760" w:rsidRPr="007A186D" w:rsidRDefault="008A6760" w:rsidP="008A6760">
            <w:pPr>
              <w:widowControl/>
              <w:snapToGrid w:val="0"/>
              <w:ind w:rightChars="-28" w:right="-59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CD700" w14:textId="77777777" w:rsidR="008A6760" w:rsidRPr="007A186D" w:rsidRDefault="008A6760" w:rsidP="008A6760">
            <w:pPr>
              <w:widowControl/>
              <w:snapToGrid w:val="0"/>
              <w:ind w:leftChars="-61" w:left="-128" w:firstLineChars="18" w:firstLine="4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39A1118A" w14:textId="77777777" w:rsidR="008A6760" w:rsidRPr="007A186D" w:rsidRDefault="008A6760" w:rsidP="008A6760">
            <w:pPr>
              <w:widowControl/>
              <w:snapToGrid w:val="0"/>
              <w:ind w:leftChars="-61" w:left="-128" w:firstLineChars="18" w:firstLine="4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</w:tbl>
    <w:p w14:paraId="44B8F0CE" w14:textId="77777777" w:rsidR="008A6760" w:rsidRPr="007A186D" w:rsidRDefault="008A6760" w:rsidP="008A6760">
      <w:pPr>
        <w:widowControl/>
        <w:snapToGrid w:val="0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sectPr w:rsidR="008A6760" w:rsidRPr="007A186D" w:rsidSect="00667A2D">
          <w:pgSz w:w="11906" w:h="16838"/>
          <w:pgMar w:top="1134" w:right="1134" w:bottom="851" w:left="1418" w:header="567" w:footer="567" w:gutter="0"/>
          <w:cols w:space="720"/>
        </w:sectPr>
      </w:pPr>
    </w:p>
    <w:p w14:paraId="05FAF976" w14:textId="77777777" w:rsidR="008A6760" w:rsidRPr="007A186D" w:rsidRDefault="008A6760" w:rsidP="008A6760">
      <w:pPr>
        <w:widowControl/>
        <w:snapToGrid w:val="0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</w:p>
    <w:p w14:paraId="0840E98E" w14:textId="77777777" w:rsidR="008A6760" w:rsidRPr="007A186D" w:rsidRDefault="008A6760" w:rsidP="008A6760">
      <w:pPr>
        <w:widowControl/>
        <w:snapToGrid w:val="0"/>
        <w:jc w:val="left"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7A186D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Pr="00512AB0">
        <w:rPr>
          <w:rFonts w:ascii="Times New Roman" w:eastAsia="ＭＳ Ｐゴシック" w:hAnsi="Times New Roman" w:cs="Times New Roman"/>
          <w:b/>
          <w:bCs/>
          <w:color w:val="FF0000"/>
          <w:kern w:val="0"/>
          <w:sz w:val="24"/>
          <w:szCs w:val="24"/>
        </w:rPr>
        <w:t>S5</w:t>
      </w:r>
      <w:r w:rsidRPr="007A186D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-4. VAS scores </w:t>
      </w:r>
    </w:p>
    <w:tbl>
      <w:tblPr>
        <w:tblW w:w="897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3"/>
        <w:gridCol w:w="986"/>
        <w:gridCol w:w="1244"/>
        <w:gridCol w:w="554"/>
        <w:gridCol w:w="1875"/>
        <w:gridCol w:w="1239"/>
        <w:gridCol w:w="323"/>
        <w:gridCol w:w="989"/>
      </w:tblGrid>
      <w:tr w:rsidR="008A6760" w:rsidRPr="007A186D" w14:paraId="7A4A93B6" w14:textId="77777777" w:rsidTr="00667A2D"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4C9D3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arameter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81C6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6519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roup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4F43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proofErr w:type="gramStart"/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n</w:t>
            </w:r>
            <w:proofErr w:type="gramEnd"/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973BE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Mean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 SD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89F55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proofErr w:type="gramStart"/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</w:t>
            </w:r>
            <w:proofErr w:type="gramEnd"/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value 1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723F1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2"/>
              </w:rPr>
            </w:pPr>
            <w:proofErr w:type="gramStart"/>
            <w:r w:rsidRPr="007A186D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2"/>
              </w:rPr>
              <w:t>p</w:t>
            </w:r>
            <w:proofErr w:type="gramEnd"/>
            <w:r w:rsidRPr="007A186D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2"/>
              </w:rPr>
              <w:t>-value 2</w:t>
            </w:r>
          </w:p>
        </w:tc>
      </w:tr>
      <w:tr w:rsidR="008A6760" w:rsidRPr="007A186D" w14:paraId="6507A101" w14:textId="77777777" w:rsidTr="00667A2D">
        <w:trPr>
          <w:trHeight w:val="510"/>
        </w:trPr>
        <w:tc>
          <w:tcPr>
            <w:tcW w:w="1763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A11B20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Dryness of elbow or knee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</w:tcPr>
          <w:p w14:paraId="33E80C7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6832FB1C" w14:textId="77777777" w:rsidR="008A6760" w:rsidRPr="007A186D" w:rsidRDefault="008A6760" w:rsidP="00667A2D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</w:tcPr>
          <w:p w14:paraId="06D83EC3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30EC6D4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</w:tcPr>
          <w:p w14:paraId="7929C7C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52E164C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right w:val="nil"/>
            </w:tcBorders>
          </w:tcPr>
          <w:p w14:paraId="2BE4C1C0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78.42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5.02</w:t>
            </w:r>
          </w:p>
          <w:p w14:paraId="01E99BD9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78.09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2.5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0C970A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973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0B5837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5E441104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44DBAE4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8A6760" w:rsidRPr="007A186D" w14:paraId="42A174C1" w14:textId="77777777" w:rsidTr="00667A2D">
        <w:trPr>
          <w:trHeight w:val="510"/>
        </w:trPr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14:paraId="70B89E05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</w:tcPr>
          <w:p w14:paraId="75930CEA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4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</w:tcPr>
          <w:p w14:paraId="25636AD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7205868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</w:tcPr>
          <w:p w14:paraId="5905CDA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4EAEF135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right w:val="nil"/>
            </w:tcBorders>
          </w:tcPr>
          <w:p w14:paraId="286855EC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5.64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8.95</w:t>
            </w:r>
          </w:p>
          <w:p w14:paraId="45B50624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8.48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8.2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B970E3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114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2C9E31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27BD7C98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618EF0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58B5699C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2</w:t>
            </w:r>
          </w:p>
        </w:tc>
      </w:tr>
      <w:tr w:rsidR="008A6760" w:rsidRPr="007A186D" w14:paraId="3A95CD84" w14:textId="77777777" w:rsidTr="00667A2D">
        <w:trPr>
          <w:trHeight w:val="510"/>
        </w:trPr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14:paraId="4708E1A3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</w:tcPr>
          <w:p w14:paraId="3AC4F5A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8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</w:tcPr>
          <w:p w14:paraId="3111779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0625A6DD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</w:tcPr>
          <w:p w14:paraId="6D7F18F1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3FECB948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right w:val="nil"/>
            </w:tcBorders>
          </w:tcPr>
          <w:p w14:paraId="778CD000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1.14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0.88</w:t>
            </w:r>
          </w:p>
          <w:p w14:paraId="70148FD3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2.53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0.4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DE8D5B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151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E1D810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2E2ACF41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5DCAC1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1838154C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2DF211F0" w14:textId="77777777" w:rsidTr="00667A2D">
        <w:trPr>
          <w:trHeight w:val="510"/>
        </w:trPr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14:paraId="1FFA10A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</w:tcPr>
          <w:p w14:paraId="575EA0E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</w:tcPr>
          <w:p w14:paraId="644E9E05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37110E31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</w:tcPr>
          <w:p w14:paraId="245A489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36A08E9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right w:val="nil"/>
            </w:tcBorders>
          </w:tcPr>
          <w:p w14:paraId="488A4138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1.37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5.70</w:t>
            </w:r>
          </w:p>
          <w:p w14:paraId="7AF4D470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6.28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4.3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86B763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908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361D9E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3B1B0945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3F71DD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77FFDDEF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6760272D" w14:textId="77777777" w:rsidTr="00667A2D">
        <w:trPr>
          <w:trHeight w:val="510"/>
        </w:trPr>
        <w:tc>
          <w:tcPr>
            <w:tcW w:w="1763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AA6DE4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ingernail brittleness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</w:tcPr>
          <w:p w14:paraId="2EA95B0D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3216C9BB" w14:textId="77777777" w:rsidR="008A6760" w:rsidRPr="007A186D" w:rsidRDefault="008A6760" w:rsidP="00667A2D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</w:tcPr>
          <w:p w14:paraId="2F45D3C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24D9CEF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</w:tcPr>
          <w:p w14:paraId="52E5752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47CC457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right w:val="nil"/>
            </w:tcBorders>
          </w:tcPr>
          <w:p w14:paraId="0290C597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9.87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9.62</w:t>
            </w:r>
          </w:p>
          <w:p w14:paraId="06F8D48D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7.98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9.4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FEDC86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297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5ECD19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0DEF0D2B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6D8D495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8A6760" w:rsidRPr="007A186D" w14:paraId="573011FA" w14:textId="77777777" w:rsidTr="00667A2D">
        <w:trPr>
          <w:trHeight w:val="510"/>
        </w:trPr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14:paraId="6ECBDB63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</w:tcPr>
          <w:p w14:paraId="1DAC505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4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</w:tcPr>
          <w:p w14:paraId="7692D851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7A819CE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</w:tcPr>
          <w:p w14:paraId="596D1EF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4A49A38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right w:val="nil"/>
            </w:tcBorders>
          </w:tcPr>
          <w:p w14:paraId="06124111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46.75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30.41</w:t>
            </w:r>
          </w:p>
          <w:p w14:paraId="0556DB4F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2.45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9.00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2806AA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016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94A4F6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43895F49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195F45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2</w:t>
            </w:r>
          </w:p>
          <w:p w14:paraId="5068952F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253</w:t>
            </w:r>
          </w:p>
        </w:tc>
      </w:tr>
      <w:tr w:rsidR="008A6760" w:rsidRPr="007A186D" w14:paraId="31DE53D7" w14:textId="77777777" w:rsidTr="00667A2D">
        <w:trPr>
          <w:trHeight w:val="510"/>
        </w:trPr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14:paraId="6A2E7ED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</w:tcPr>
          <w:p w14:paraId="14C58C0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8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</w:tcPr>
          <w:p w14:paraId="799899D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6E51BB25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</w:tcPr>
          <w:p w14:paraId="50855A93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26F0950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right w:val="nil"/>
            </w:tcBorders>
          </w:tcPr>
          <w:p w14:paraId="76928017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44.36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32.21</w:t>
            </w:r>
          </w:p>
          <w:p w14:paraId="6D48DBED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46.22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8.40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2A10C1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401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D1871E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20395CEC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AE871A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6981C137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18</w:t>
            </w:r>
          </w:p>
        </w:tc>
      </w:tr>
      <w:tr w:rsidR="008A6760" w:rsidRPr="007A186D" w14:paraId="3A2ED145" w14:textId="77777777" w:rsidTr="00667A2D">
        <w:trPr>
          <w:trHeight w:val="510"/>
        </w:trPr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14:paraId="3943386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</w:tcPr>
          <w:p w14:paraId="62D84E7D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</w:tcPr>
          <w:p w14:paraId="1F4807A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295A36E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</w:tcPr>
          <w:p w14:paraId="04F946B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6A1990B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right w:val="nil"/>
            </w:tcBorders>
          </w:tcPr>
          <w:p w14:paraId="71D0F6CB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39.22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30.12</w:t>
            </w:r>
          </w:p>
          <w:p w14:paraId="7898CCCB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46.88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30.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F57C1D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712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A71B76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51D536D0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A4A532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766274FC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42</w:t>
            </w:r>
          </w:p>
        </w:tc>
      </w:tr>
      <w:tr w:rsidR="008A6760" w:rsidRPr="007A186D" w14:paraId="388C23C5" w14:textId="77777777" w:rsidTr="00667A2D">
        <w:trPr>
          <w:trHeight w:val="510"/>
        </w:trPr>
        <w:tc>
          <w:tcPr>
            <w:tcW w:w="1763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11F294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Hair loss 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</w:tcPr>
          <w:p w14:paraId="13800B4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323E2F69" w14:textId="77777777" w:rsidR="008A6760" w:rsidRPr="007A186D" w:rsidRDefault="008A6760" w:rsidP="00667A2D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</w:tcPr>
          <w:p w14:paraId="16ADAFF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2043F13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</w:tcPr>
          <w:p w14:paraId="6988BE9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3E038B61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right w:val="nil"/>
            </w:tcBorders>
          </w:tcPr>
          <w:p w14:paraId="2906E5C0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5.35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4.52</w:t>
            </w:r>
          </w:p>
          <w:p w14:paraId="08A8C49B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2.41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8.9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8B1738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527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069FED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5532261B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FECBFEF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8A6760" w:rsidRPr="007A186D" w14:paraId="008CC4B1" w14:textId="77777777" w:rsidTr="00667A2D">
        <w:trPr>
          <w:trHeight w:val="510"/>
        </w:trPr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14:paraId="7344FE6D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</w:tcPr>
          <w:p w14:paraId="38E18ED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4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</w:tcPr>
          <w:p w14:paraId="40318FA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48616A7D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</w:tcPr>
          <w:p w14:paraId="5C3F0F4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7A3B11A1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right w:val="nil"/>
            </w:tcBorders>
          </w:tcPr>
          <w:p w14:paraId="472035B7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3.19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7.55</w:t>
            </w:r>
          </w:p>
          <w:p w14:paraId="39B97A6F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4.29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4.49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9ABCB5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189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463111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11D50D54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6D132D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29</w:t>
            </w:r>
          </w:p>
          <w:p w14:paraId="34858003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81</w:t>
            </w:r>
          </w:p>
        </w:tc>
      </w:tr>
      <w:tr w:rsidR="008A6760" w:rsidRPr="007A186D" w14:paraId="608FAD7A" w14:textId="77777777" w:rsidTr="00667A2D">
        <w:trPr>
          <w:trHeight w:val="510"/>
        </w:trPr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14:paraId="3362665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</w:tcPr>
          <w:p w14:paraId="60FDA9C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8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</w:tcPr>
          <w:p w14:paraId="7E66C171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4718108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</w:tcPr>
          <w:p w14:paraId="013EC3E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5FEEBCAD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right w:val="nil"/>
            </w:tcBorders>
          </w:tcPr>
          <w:p w14:paraId="64C91C6D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4.10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5.95</w:t>
            </w:r>
          </w:p>
          <w:p w14:paraId="12547644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2.34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4.5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49BB0F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7076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9A1CAC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534AAD61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EA333C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94</w:t>
            </w:r>
          </w:p>
          <w:p w14:paraId="1DBC6C33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41</w:t>
            </w:r>
          </w:p>
        </w:tc>
      </w:tr>
      <w:tr w:rsidR="008A6760" w:rsidRPr="007A186D" w14:paraId="7E816532" w14:textId="77777777" w:rsidTr="00667A2D">
        <w:trPr>
          <w:trHeight w:val="510"/>
        </w:trPr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14:paraId="02FF101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</w:tcPr>
          <w:p w14:paraId="0E18217D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</w:tcPr>
          <w:p w14:paraId="4EC96C9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2056AAFA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</w:tcPr>
          <w:p w14:paraId="37EA0A6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289E7D4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right w:val="nil"/>
            </w:tcBorders>
          </w:tcPr>
          <w:p w14:paraId="63397897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46.22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8.46</w:t>
            </w:r>
          </w:p>
          <w:p w14:paraId="2ED42A99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46.88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6.2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72FF15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966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B097C2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4BBA99C2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A98EBB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13D571F4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57CE966A" w14:textId="77777777" w:rsidTr="00667A2D">
        <w:trPr>
          <w:trHeight w:val="510"/>
        </w:trPr>
        <w:tc>
          <w:tcPr>
            <w:tcW w:w="1763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5141AE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Hair moist feeling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</w:tcPr>
          <w:p w14:paraId="2F593E4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0DB6F746" w14:textId="77777777" w:rsidR="008A6760" w:rsidRPr="007A186D" w:rsidRDefault="008A6760" w:rsidP="00667A2D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</w:tcPr>
          <w:p w14:paraId="3F38E4DD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04B0C11D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</w:tcPr>
          <w:p w14:paraId="0BED2C5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24C9A413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right w:val="nil"/>
            </w:tcBorders>
          </w:tcPr>
          <w:p w14:paraId="66A82A6B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72.90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4.81</w:t>
            </w:r>
          </w:p>
          <w:p w14:paraId="5C702994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74.19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7.7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F80362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690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A6A0AB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616E8055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73E3044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8A6760" w:rsidRPr="007A186D" w14:paraId="33F3FDB8" w14:textId="77777777" w:rsidTr="00667A2D">
        <w:trPr>
          <w:trHeight w:val="510"/>
        </w:trPr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14:paraId="2B6D480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  <w:p w14:paraId="1A72425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</w:tcPr>
          <w:p w14:paraId="2C67C3B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4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</w:tcPr>
          <w:p w14:paraId="23CD3C7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1394B4E3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</w:tcPr>
          <w:p w14:paraId="4AEC294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60F86733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right w:val="nil"/>
            </w:tcBorders>
          </w:tcPr>
          <w:p w14:paraId="349C0AA3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3.76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19.67</w:t>
            </w:r>
          </w:p>
          <w:p w14:paraId="6150D366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3.52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1.4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CAD521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487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5F5477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78382E45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54137D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6</w:t>
            </w:r>
          </w:p>
          <w:p w14:paraId="1A7C7728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2</w:t>
            </w:r>
          </w:p>
        </w:tc>
      </w:tr>
      <w:tr w:rsidR="008A6760" w:rsidRPr="007A186D" w14:paraId="44004A7B" w14:textId="77777777" w:rsidTr="00667A2D">
        <w:trPr>
          <w:trHeight w:val="510"/>
        </w:trPr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14:paraId="32593A8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</w:tcPr>
          <w:p w14:paraId="24285B1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8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</w:tcPr>
          <w:p w14:paraId="3B3A49D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4630369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</w:tcPr>
          <w:p w14:paraId="42AC1FF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60542FE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right w:val="nil"/>
            </w:tcBorders>
          </w:tcPr>
          <w:p w14:paraId="18BDDE6D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0.41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1.69</w:t>
            </w:r>
          </w:p>
          <w:p w14:paraId="470AAF99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0.31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2.4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FF5CAA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812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92EF08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59E8B064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  <w:t>&lt;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C3C5CB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4787E8F1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524843DA" w14:textId="77777777" w:rsidTr="00667A2D">
        <w:trPr>
          <w:trHeight w:val="510"/>
        </w:trPr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14:paraId="5A361DD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</w:tcPr>
          <w:p w14:paraId="69245E35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</w:tcPr>
          <w:p w14:paraId="333EF69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1185CDF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</w:tcPr>
          <w:p w14:paraId="553AC2B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4A4D8FD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right w:val="nil"/>
            </w:tcBorders>
          </w:tcPr>
          <w:p w14:paraId="1C95353B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1.18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3.86</w:t>
            </w:r>
          </w:p>
          <w:p w14:paraId="2327DC65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8.63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2.60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3EDEDD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860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F8ABC3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</w:p>
          <w:p w14:paraId="6FE22BC2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&lt;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B59C19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1C325735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A6760" w:rsidRPr="007A186D" w14:paraId="74C752E5" w14:textId="77777777" w:rsidTr="00667A2D">
        <w:trPr>
          <w:trHeight w:val="510"/>
        </w:trPr>
        <w:tc>
          <w:tcPr>
            <w:tcW w:w="1763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95FD37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Hair elasticity 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</w:tcPr>
          <w:p w14:paraId="2C4165B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63E6CD67" w14:textId="77777777" w:rsidR="008A6760" w:rsidRPr="007A186D" w:rsidRDefault="008A6760" w:rsidP="00667A2D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</w:tcPr>
          <w:p w14:paraId="2862D8AA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731EA8FA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</w:tcPr>
          <w:p w14:paraId="7A457A0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5666438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right w:val="nil"/>
            </w:tcBorders>
          </w:tcPr>
          <w:p w14:paraId="2C38FFFD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64.83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0.31</w:t>
            </w:r>
          </w:p>
          <w:p w14:paraId="21C14901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9.10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4.59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1A78C4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696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97C309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2A21DCDB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02273F4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8A6760" w:rsidRPr="007A186D" w14:paraId="735C49E2" w14:textId="77777777" w:rsidTr="00667A2D">
        <w:trPr>
          <w:trHeight w:val="510"/>
        </w:trPr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14:paraId="1DC413C1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</w:tcPr>
          <w:p w14:paraId="063690A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4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</w:tcPr>
          <w:p w14:paraId="76574F3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0E8621C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</w:tcPr>
          <w:p w14:paraId="4ACACFC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61928C4A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right w:val="nil"/>
            </w:tcBorders>
          </w:tcPr>
          <w:p w14:paraId="4E1CE227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4.44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3.35</w:t>
            </w:r>
          </w:p>
          <w:p w14:paraId="451CC1E4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0.57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3.1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472BDB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693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6A5D34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2F867C6B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5FD755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58D4B623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72</w:t>
            </w:r>
          </w:p>
        </w:tc>
      </w:tr>
      <w:tr w:rsidR="008A6760" w:rsidRPr="007A186D" w14:paraId="1B0E5FF1" w14:textId="77777777" w:rsidTr="00667A2D">
        <w:trPr>
          <w:trHeight w:val="510"/>
        </w:trPr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14:paraId="368B55E5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</w:tcPr>
          <w:p w14:paraId="1A6AF02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8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</w:tcPr>
          <w:p w14:paraId="138C10B1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7F6907D3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</w:tcPr>
          <w:p w14:paraId="7B5E2C53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66D763F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right w:val="nil"/>
            </w:tcBorders>
          </w:tcPr>
          <w:p w14:paraId="7022BF4A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6.03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3.60</w:t>
            </w:r>
          </w:p>
          <w:p w14:paraId="00115B72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52.83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5.7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EDC4B6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837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A0389C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3DA88C84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23879D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55</w:t>
            </w:r>
          </w:p>
          <w:p w14:paraId="1C16357B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348</w:t>
            </w:r>
          </w:p>
        </w:tc>
      </w:tr>
      <w:tr w:rsidR="008A6760" w:rsidRPr="007A186D" w14:paraId="2E59D953" w14:textId="77777777" w:rsidTr="00667A2D">
        <w:trPr>
          <w:trHeight w:val="510"/>
        </w:trPr>
        <w:tc>
          <w:tcPr>
            <w:tcW w:w="17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835321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8E3C4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6BAA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35949561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380DC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72E32A7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23B48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47.82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3.31</w:t>
            </w:r>
          </w:p>
          <w:p w14:paraId="7508F76B" w14:textId="77777777" w:rsidR="008A6760" w:rsidRPr="0057722C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49.74 </w:t>
            </w:r>
            <w:r w:rsidRPr="0057722C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57722C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4.5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8C1E6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652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03827A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A186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&lt;</w:t>
            </w:r>
          </w:p>
          <w:p w14:paraId="14B147C8" w14:textId="77777777" w:rsidR="008A6760" w:rsidRPr="007A186D" w:rsidRDefault="008A6760" w:rsidP="008A6760">
            <w:pPr>
              <w:widowControl/>
              <w:snapToGrid w:val="0"/>
              <w:ind w:rightChars="-45" w:right="-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1B85BE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  <w:p w14:paraId="6AE6ABCD" w14:textId="77777777" w:rsidR="008A6760" w:rsidRPr="007A186D" w:rsidRDefault="008A6760" w:rsidP="008A6760">
            <w:pPr>
              <w:widowControl/>
              <w:snapToGrid w:val="0"/>
              <w:ind w:leftChars="-48" w:left="-101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25</w:t>
            </w:r>
          </w:p>
        </w:tc>
      </w:tr>
    </w:tbl>
    <w:p w14:paraId="47F316C0" w14:textId="77777777" w:rsidR="008A6760" w:rsidRDefault="008A6760" w:rsidP="008A6760">
      <w:pPr>
        <w:widowControl/>
        <w:snapToGrid w:val="0"/>
        <w:jc w:val="left"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53BC962C" w14:textId="77777777" w:rsidR="008A6760" w:rsidRDefault="008A6760" w:rsidP="008A6760">
      <w:pPr>
        <w:widowControl/>
        <w:jc w:val="left"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br w:type="page"/>
      </w:r>
    </w:p>
    <w:p w14:paraId="04D9E856" w14:textId="77777777" w:rsidR="008A6760" w:rsidRPr="007A186D" w:rsidRDefault="008A6760" w:rsidP="008A6760">
      <w:pPr>
        <w:widowControl/>
        <w:snapToGrid w:val="0"/>
        <w:jc w:val="left"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7A186D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 xml:space="preserve">Table </w:t>
      </w:r>
      <w:r w:rsidRPr="00512AB0">
        <w:rPr>
          <w:rFonts w:ascii="Times New Roman" w:eastAsia="ＭＳ Ｐゴシック" w:hAnsi="Times New Roman" w:cs="Times New Roman"/>
          <w:b/>
          <w:bCs/>
          <w:color w:val="FF0000"/>
          <w:kern w:val="0"/>
          <w:sz w:val="24"/>
          <w:szCs w:val="24"/>
        </w:rPr>
        <w:t>S5</w:t>
      </w:r>
      <w:r w:rsidRPr="007A186D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>-5. VAS scores</w:t>
      </w:r>
    </w:p>
    <w:tbl>
      <w:tblPr>
        <w:tblW w:w="911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98"/>
        <w:gridCol w:w="997"/>
        <w:gridCol w:w="1275"/>
        <w:gridCol w:w="567"/>
        <w:gridCol w:w="1985"/>
        <w:gridCol w:w="1276"/>
        <w:gridCol w:w="283"/>
        <w:gridCol w:w="1134"/>
      </w:tblGrid>
      <w:tr w:rsidR="008A6760" w:rsidRPr="007A186D" w14:paraId="49D22C8B" w14:textId="77777777" w:rsidTr="00667A2D"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B2D042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arameter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C437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56E71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rou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ADE0F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proofErr w:type="gramStart"/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n</w:t>
            </w:r>
            <w:proofErr w:type="gram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5CCC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Mean </w:t>
            </w:r>
            <w:r w:rsidRPr="007A186D">
              <w:rPr>
                <w:rFonts w:ascii="Times New Roman" w:eastAsia="平成明朝" w:hAnsi="Times New Roman" w:cs="Times New Roman"/>
                <w:color w:val="000000" w:themeColor="text1"/>
                <w:kern w:val="0"/>
                <w:sz w:val="22"/>
              </w:rPr>
              <w:t>± S</w:t>
            </w:r>
            <w:r>
              <w:rPr>
                <w:rFonts w:ascii="Times New Roman" w:eastAsia="平成明朝" w:hAnsi="Times New Roman" w:cs="Times New Roman"/>
                <w:color w:val="000000" w:themeColor="text1"/>
                <w:kern w:val="0"/>
                <w:sz w:val="22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DB446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proofErr w:type="gramStart"/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</w:t>
            </w:r>
            <w:proofErr w:type="gramEnd"/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value 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9D44B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2"/>
              </w:rPr>
            </w:pPr>
            <w:proofErr w:type="gramStart"/>
            <w:r w:rsidRPr="007A186D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2"/>
              </w:rPr>
              <w:t>p</w:t>
            </w:r>
            <w:proofErr w:type="gramEnd"/>
            <w:r w:rsidRPr="007A186D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2"/>
              </w:rPr>
              <w:t>-value 2</w:t>
            </w:r>
          </w:p>
        </w:tc>
      </w:tr>
      <w:tr w:rsidR="008A6760" w:rsidRPr="007A186D" w14:paraId="55465DE9" w14:textId="77777777" w:rsidTr="00667A2D">
        <w:trPr>
          <w:trHeight w:val="510"/>
        </w:trPr>
        <w:tc>
          <w:tcPr>
            <w:tcW w:w="159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F03AE8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Constipation 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right w:val="nil"/>
            </w:tcBorders>
          </w:tcPr>
          <w:p w14:paraId="6B4B6FA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0</w:t>
            </w:r>
          </w:p>
          <w:p w14:paraId="4807F246" w14:textId="77777777" w:rsidR="008A6760" w:rsidRPr="007A186D" w:rsidRDefault="008A6760" w:rsidP="00667A2D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73E64AB5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64CCF571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25F0DB4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2418E38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69DC5B85" w14:textId="77777777" w:rsidR="008A6760" w:rsidRPr="00CD0E1A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CD0E1A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34.78 </w:t>
            </w:r>
            <w:r w:rsidRPr="00CD0E1A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CD0E1A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8.80</w:t>
            </w:r>
          </w:p>
          <w:p w14:paraId="45AFFC18" w14:textId="77777777" w:rsidR="008A6760" w:rsidRPr="00CD0E1A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CD0E1A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30.76 </w:t>
            </w:r>
            <w:r w:rsidRPr="00CD0E1A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CD0E1A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9.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670B73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452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2EEF61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  <w:p w14:paraId="22A22359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132CF45" w14:textId="77777777" w:rsidR="008A6760" w:rsidRPr="007A186D" w:rsidRDefault="008A6760" w:rsidP="008A6760">
            <w:pPr>
              <w:widowControl/>
              <w:snapToGrid w:val="0"/>
              <w:ind w:leftChars="-47" w:left="-99" w:firstLineChars="45" w:firstLine="99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8A6760" w:rsidRPr="007A186D" w14:paraId="36BB3BE7" w14:textId="77777777" w:rsidTr="00667A2D">
        <w:trPr>
          <w:trHeight w:val="510"/>
        </w:trPr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 w14:paraId="078D974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right w:val="nil"/>
            </w:tcBorders>
          </w:tcPr>
          <w:p w14:paraId="5DF22EC7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2EF95EE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2FBAE99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309FEA46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01EB3D8D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38A4ED97" w14:textId="77777777" w:rsidR="008A6760" w:rsidRPr="00CD0E1A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CD0E1A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27.93 </w:t>
            </w:r>
            <w:r w:rsidRPr="00CD0E1A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CD0E1A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7.36</w:t>
            </w:r>
          </w:p>
          <w:p w14:paraId="2A3B8982" w14:textId="77777777" w:rsidR="008A6760" w:rsidRPr="00CD0E1A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CD0E1A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27.16 </w:t>
            </w:r>
            <w:r w:rsidRPr="00CD0E1A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CD0E1A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4.8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170DED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872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7E24CD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  <w:p w14:paraId="46568EEF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B64517" w14:textId="77777777" w:rsidR="008A6760" w:rsidRPr="007A186D" w:rsidRDefault="008A6760" w:rsidP="008A6760">
            <w:pPr>
              <w:widowControl/>
              <w:snapToGrid w:val="0"/>
              <w:ind w:leftChars="-47" w:left="-99" w:firstLineChars="45" w:firstLine="9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120</w:t>
            </w:r>
          </w:p>
          <w:p w14:paraId="488523CD" w14:textId="77777777" w:rsidR="008A6760" w:rsidRPr="007A186D" w:rsidRDefault="008A6760" w:rsidP="008A6760">
            <w:pPr>
              <w:widowControl/>
              <w:snapToGrid w:val="0"/>
              <w:ind w:leftChars="-47" w:left="-99" w:firstLineChars="45" w:firstLine="9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744</w:t>
            </w:r>
          </w:p>
        </w:tc>
      </w:tr>
      <w:tr w:rsidR="008A6760" w:rsidRPr="007A186D" w14:paraId="544B657F" w14:textId="77777777" w:rsidTr="00667A2D">
        <w:trPr>
          <w:trHeight w:val="510"/>
        </w:trPr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 w14:paraId="47F5E1E3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right w:val="nil"/>
            </w:tcBorders>
          </w:tcPr>
          <w:p w14:paraId="3EE79A8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5621124D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4DC7F035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0A57121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  <w:p w14:paraId="495E11B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38D96727" w14:textId="77777777" w:rsidR="008A6760" w:rsidRPr="00CD0E1A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CD0E1A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26.76 </w:t>
            </w:r>
            <w:r w:rsidRPr="00CD0E1A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CD0E1A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5.17</w:t>
            </w:r>
          </w:p>
          <w:p w14:paraId="07571152" w14:textId="77777777" w:rsidR="008A6760" w:rsidRPr="00CD0E1A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CD0E1A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26.50 </w:t>
            </w:r>
            <w:r w:rsidRPr="00CD0E1A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CD0E1A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2.4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403B93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52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3A4680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  <w:p w14:paraId="07AF7D03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5B8DC4" w14:textId="77777777" w:rsidR="008A6760" w:rsidRPr="007A186D" w:rsidRDefault="008A6760" w:rsidP="008A6760">
            <w:pPr>
              <w:widowControl/>
              <w:snapToGrid w:val="0"/>
              <w:ind w:leftChars="-47" w:left="-99" w:firstLineChars="45" w:firstLine="9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151</w:t>
            </w:r>
          </w:p>
          <w:p w14:paraId="3D5A8274" w14:textId="77777777" w:rsidR="008A6760" w:rsidRPr="007A186D" w:rsidRDefault="008A6760" w:rsidP="008A6760">
            <w:pPr>
              <w:widowControl/>
              <w:snapToGrid w:val="0"/>
              <w:ind w:leftChars="-47" w:left="-99" w:firstLineChars="45" w:firstLine="9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853</w:t>
            </w:r>
          </w:p>
        </w:tc>
      </w:tr>
      <w:tr w:rsidR="008A6760" w:rsidRPr="007A186D" w14:paraId="1B7C9F7C" w14:textId="77777777" w:rsidTr="00667A2D">
        <w:trPr>
          <w:trHeight w:val="510"/>
        </w:trPr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818C4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07E00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Week 1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EB4F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Aloe</w:t>
            </w: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sterol</w:t>
            </w:r>
          </w:p>
          <w:p w14:paraId="6111684E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ceb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B6CD9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  <w:p w14:paraId="43EBABFB" w14:textId="77777777" w:rsidR="008A6760" w:rsidRPr="007A186D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18C6F" w14:textId="77777777" w:rsidR="008A6760" w:rsidRPr="00CD0E1A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CD0E1A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21.77 </w:t>
            </w:r>
            <w:r w:rsidRPr="00CD0E1A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CD0E1A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3.56</w:t>
            </w:r>
          </w:p>
          <w:p w14:paraId="5EE54667" w14:textId="77777777" w:rsidR="008A6760" w:rsidRPr="00CD0E1A" w:rsidRDefault="008A6760" w:rsidP="00667A2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12"/>
              </w:rPr>
            </w:pPr>
            <w:r w:rsidRPr="00CD0E1A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25.91 </w:t>
            </w:r>
            <w:r w:rsidRPr="00CD0E1A">
              <w:rPr>
                <w:rFonts w:ascii="Times New Roman" w:eastAsia="平成明朝" w:hAnsi="Times New Roman" w:cs="Times New Roman"/>
                <w:color w:val="FF0000"/>
                <w:kern w:val="0"/>
                <w:sz w:val="22"/>
              </w:rPr>
              <w:t>±</w:t>
            </w:r>
            <w:r w:rsidRPr="00CD0E1A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24.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AD395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350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3BFC4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  <w:p w14:paraId="7280845D" w14:textId="77777777" w:rsidR="008A6760" w:rsidRPr="007A186D" w:rsidRDefault="008A6760" w:rsidP="00667A2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2CC89" w14:textId="77777777" w:rsidR="008A6760" w:rsidRPr="007A186D" w:rsidRDefault="008A6760" w:rsidP="008A6760">
            <w:pPr>
              <w:widowControl/>
              <w:snapToGrid w:val="0"/>
              <w:ind w:leftChars="-47" w:left="-99" w:firstLineChars="45" w:firstLine="9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002</w:t>
            </w:r>
          </w:p>
          <w:p w14:paraId="344D7B36" w14:textId="77777777" w:rsidR="008A6760" w:rsidRPr="007A186D" w:rsidRDefault="008A6760" w:rsidP="008A6760">
            <w:pPr>
              <w:widowControl/>
              <w:snapToGrid w:val="0"/>
              <w:ind w:leftChars="-47" w:left="-99" w:firstLineChars="45" w:firstLine="99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12"/>
              </w:rPr>
            </w:pPr>
            <w:r w:rsidRPr="007A18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008</w:t>
            </w:r>
          </w:p>
        </w:tc>
      </w:tr>
    </w:tbl>
    <w:p w14:paraId="53DC8928" w14:textId="77777777" w:rsidR="008A6760" w:rsidRDefault="008A6760" w:rsidP="008A6760">
      <w:pPr>
        <w:widowControl/>
        <w:snapToGrid w:val="0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7A186D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p</w:t>
      </w:r>
      <w:proofErr w:type="gramEnd"/>
      <w:r w:rsidRPr="007A186D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-value 1: t test, p-value 2: paired t.</w:t>
      </w:r>
    </w:p>
    <w:p w14:paraId="4E86B340" w14:textId="40D904FF" w:rsidR="008A6760" w:rsidRPr="00DC32D8" w:rsidRDefault="00E1623F" w:rsidP="008A6760">
      <w:pPr>
        <w:widowControl/>
        <w:snapToGrid w:val="0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/>
          <w:color w:val="FF0000"/>
          <w:kern w:val="0"/>
          <w:sz w:val="24"/>
          <w:szCs w:val="24"/>
        </w:rPr>
        <w:t>Definition</w:t>
      </w:r>
      <w:r w:rsidR="006D0448" w:rsidRPr="006D0448">
        <w:rPr>
          <w:rFonts w:ascii="Times New Roman" w:eastAsia="ＭＳ Ｐゴシック" w:hAnsi="Times New Roman" w:cs="Times New Roman"/>
          <w:color w:val="FF0000"/>
          <w:kern w:val="0"/>
          <w:sz w:val="24"/>
          <w:szCs w:val="24"/>
        </w:rPr>
        <w:t xml:space="preserve"> of </w:t>
      </w:r>
      <w:r>
        <w:rPr>
          <w:rFonts w:ascii="Times New Roman" w:eastAsia="ＭＳ Ｐゴシック" w:hAnsi="Times New Roman" w:cs="Times New Roman"/>
          <w:color w:val="FF0000"/>
          <w:kern w:val="0"/>
          <w:sz w:val="24"/>
          <w:szCs w:val="24"/>
        </w:rPr>
        <w:t>each parameter is</w:t>
      </w:r>
      <w:r w:rsidR="006D0448" w:rsidRPr="006D0448">
        <w:rPr>
          <w:rFonts w:ascii="Times New Roman" w:eastAsia="ＭＳ Ｐゴシック" w:hAnsi="Times New Roman" w:cs="Times New Roman"/>
          <w:color w:val="FF0000"/>
          <w:kern w:val="0"/>
          <w:sz w:val="24"/>
          <w:szCs w:val="24"/>
        </w:rPr>
        <w:t xml:space="preserve"> described in Table S</w:t>
      </w:r>
      <w:r w:rsidR="006D0448">
        <w:rPr>
          <w:rFonts w:ascii="Times New Roman" w:eastAsia="ＭＳ Ｐゴシック" w:hAnsi="Times New Roman" w:cs="Times New Roman"/>
          <w:color w:val="FF0000"/>
          <w:kern w:val="0"/>
          <w:sz w:val="24"/>
          <w:szCs w:val="24"/>
        </w:rPr>
        <w:t>2</w:t>
      </w:r>
      <w:r w:rsidR="006D0448" w:rsidRPr="006D0448">
        <w:rPr>
          <w:rFonts w:ascii="Times New Roman" w:eastAsia="ＭＳ Ｐゴシック" w:hAnsi="Times New Roman" w:cs="Times New Roman"/>
          <w:color w:val="FF0000"/>
          <w:kern w:val="0"/>
          <w:sz w:val="24"/>
          <w:szCs w:val="24"/>
        </w:rPr>
        <w:t>.</w:t>
      </w:r>
    </w:p>
    <w:p w14:paraId="2097716C" w14:textId="77777777" w:rsidR="00BA4256" w:rsidRDefault="00BA4256"/>
    <w:sectPr w:rsidR="00BA4256"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913FF0" w14:textId="77777777" w:rsidR="0075605D" w:rsidRDefault="0075605D" w:rsidP="00733FF9">
      <w:r>
        <w:separator/>
      </w:r>
    </w:p>
  </w:endnote>
  <w:endnote w:type="continuationSeparator" w:id="0">
    <w:p w14:paraId="4C8EA28C" w14:textId="77777777" w:rsidR="0075605D" w:rsidRDefault="0075605D" w:rsidP="00733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8070000" w:usb2="00000010" w:usb3="00000000" w:csb0="00020000" w:csb1="00000000"/>
  </w:font>
  <w:font w:name="Wingdings">
    <w:panose1 w:val="02000500000000000000"/>
    <w:charset w:val="02"/>
    <w:family w:val="auto"/>
    <w:notTrueType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平成明朝">
    <w:altName w:val="ＭＳ 明朝"/>
    <w:charset w:val="80"/>
    <w:family w:val="auto"/>
    <w:pitch w:val="variable"/>
    <w:sig w:usb0="01000000" w:usb1="00000000" w:usb2="07040001" w:usb3="00000000" w:csb0="0002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ゴシック"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148DDF" w14:textId="77777777" w:rsidR="0075605D" w:rsidRDefault="0075605D" w:rsidP="00733FF9">
      <w:r>
        <w:separator/>
      </w:r>
    </w:p>
  </w:footnote>
  <w:footnote w:type="continuationSeparator" w:id="0">
    <w:p w14:paraId="40F1E3AF" w14:textId="77777777" w:rsidR="0075605D" w:rsidRDefault="0075605D" w:rsidP="00733F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297811"/>
    <w:multiLevelType w:val="hybridMultilevel"/>
    <w:tmpl w:val="D8467F9E"/>
    <w:lvl w:ilvl="0" w:tplc="453A496A">
      <w:start w:val="9"/>
      <w:numFmt w:val="bullet"/>
      <w:lvlText w:val="-"/>
      <w:lvlJc w:val="left"/>
      <w:pPr>
        <w:ind w:left="480" w:hanging="360"/>
      </w:pPr>
      <w:rPr>
        <w:rFonts w:ascii="Times New Roman" w:eastAsia="ＭＳ Ｐ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760"/>
    <w:rsid w:val="00027FAD"/>
    <w:rsid w:val="0010680C"/>
    <w:rsid w:val="001A4306"/>
    <w:rsid w:val="001B4688"/>
    <w:rsid w:val="001E7EB7"/>
    <w:rsid w:val="0022285F"/>
    <w:rsid w:val="002754AD"/>
    <w:rsid w:val="002A46FF"/>
    <w:rsid w:val="002F46AE"/>
    <w:rsid w:val="00325608"/>
    <w:rsid w:val="003F5F7F"/>
    <w:rsid w:val="00476297"/>
    <w:rsid w:val="0048547F"/>
    <w:rsid w:val="00494DEB"/>
    <w:rsid w:val="0051276B"/>
    <w:rsid w:val="0054153F"/>
    <w:rsid w:val="00667A2D"/>
    <w:rsid w:val="006D0448"/>
    <w:rsid w:val="006E5A75"/>
    <w:rsid w:val="006F6121"/>
    <w:rsid w:val="00714D1D"/>
    <w:rsid w:val="00733FF9"/>
    <w:rsid w:val="0075605D"/>
    <w:rsid w:val="00787A3A"/>
    <w:rsid w:val="00801E6A"/>
    <w:rsid w:val="00880D19"/>
    <w:rsid w:val="008A6760"/>
    <w:rsid w:val="00933BD4"/>
    <w:rsid w:val="009D6AF3"/>
    <w:rsid w:val="009D7A57"/>
    <w:rsid w:val="00A32F26"/>
    <w:rsid w:val="00A87273"/>
    <w:rsid w:val="00B0217C"/>
    <w:rsid w:val="00B41FFC"/>
    <w:rsid w:val="00BA4256"/>
    <w:rsid w:val="00D459F0"/>
    <w:rsid w:val="00D51DFD"/>
    <w:rsid w:val="00D83393"/>
    <w:rsid w:val="00DE4832"/>
    <w:rsid w:val="00E1623F"/>
    <w:rsid w:val="00E17C3F"/>
    <w:rsid w:val="00E96D67"/>
    <w:rsid w:val="00EC153F"/>
    <w:rsid w:val="00EE19CB"/>
    <w:rsid w:val="00F15C04"/>
    <w:rsid w:val="00F17FA3"/>
    <w:rsid w:val="00FD2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761901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ＭＳ 明朝" w:eastAsia="平成明朝" w:hAnsi="ＭＳ 明朝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676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8A6760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A6760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numbering" w:customStyle="1" w:styleId="11">
    <w:name w:val="リストなし1"/>
    <w:next w:val="a2"/>
    <w:uiPriority w:val="99"/>
    <w:semiHidden/>
    <w:unhideWhenUsed/>
    <w:rsid w:val="008A6760"/>
  </w:style>
  <w:style w:type="paragraph" w:customStyle="1" w:styleId="font5">
    <w:name w:val="font5"/>
    <w:basedOn w:val="a"/>
    <w:rsid w:val="008A67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kern w:val="0"/>
      <w:sz w:val="12"/>
      <w:szCs w:val="12"/>
    </w:rPr>
  </w:style>
  <w:style w:type="paragraph" w:customStyle="1" w:styleId="aftercaption">
    <w:name w:val="aftercaption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0000"/>
      <w:kern w:val="0"/>
      <w:sz w:val="27"/>
      <w:szCs w:val="27"/>
    </w:rPr>
  </w:style>
  <w:style w:type="paragraph" w:customStyle="1" w:styleId="batch">
    <w:name w:val="batch"/>
    <w:basedOn w:val="a"/>
    <w:rsid w:val="008A6760"/>
    <w:pPr>
      <w:widowControl/>
      <w:pBdr>
        <w:top w:val="single" w:sz="6" w:space="5" w:color="000000"/>
        <w:left w:val="single" w:sz="6" w:space="5" w:color="000000"/>
        <w:bottom w:val="single" w:sz="6" w:space="5" w:color="000000"/>
        <w:right w:val="single" w:sz="6" w:space="5" w:color="000000"/>
      </w:pBdr>
      <w:shd w:val="clear" w:color="auto" w:fill="D3D3D3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color w:val="000000"/>
      <w:kern w:val="0"/>
      <w:sz w:val="20"/>
      <w:szCs w:val="20"/>
    </w:rPr>
  </w:style>
  <w:style w:type="paragraph" w:customStyle="1" w:styleId="beforecaption">
    <w:name w:val="beforecaption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0000"/>
      <w:kern w:val="0"/>
      <w:sz w:val="27"/>
      <w:szCs w:val="27"/>
    </w:rPr>
  </w:style>
  <w:style w:type="paragraph" w:customStyle="1" w:styleId="body">
    <w:name w:val="body"/>
    <w:basedOn w:val="a"/>
    <w:rsid w:val="008A6760"/>
    <w:pPr>
      <w:widowControl/>
      <w:shd w:val="clear" w:color="auto" w:fill="E0E0E0"/>
      <w:spacing w:before="100" w:beforeAutospacing="1" w:after="100" w:afterAutospacing="1"/>
      <w:ind w:left="120" w:right="120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bodydate">
    <w:name w:val="bodydate"/>
    <w:basedOn w:val="a"/>
    <w:rsid w:val="008A6760"/>
    <w:pPr>
      <w:widowControl/>
      <w:shd w:val="clear" w:color="auto" w:fill="E0E0E0"/>
      <w:spacing w:before="100" w:beforeAutospacing="1" w:after="100" w:afterAutospacing="1"/>
      <w:jc w:val="right"/>
      <w:textAlignment w:val="top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bycontentfolder">
    <w:name w:val="bycontentfolder"/>
    <w:basedOn w:val="a"/>
    <w:rsid w:val="008A6760"/>
    <w:pPr>
      <w:widowControl/>
      <w:spacing w:before="100" w:beforeAutospacing="1" w:after="100" w:afterAutospacing="1"/>
      <w:ind w:left="120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byline">
    <w:name w:val="byline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33AA"/>
      <w:kern w:val="0"/>
      <w:sz w:val="27"/>
      <w:szCs w:val="27"/>
    </w:rPr>
  </w:style>
  <w:style w:type="paragraph" w:customStyle="1" w:styleId="bylinecontainer">
    <w:name w:val="bylinecontainer"/>
    <w:basedOn w:val="a"/>
    <w:rsid w:val="008A6760"/>
    <w:pPr>
      <w:widowControl/>
      <w:pBdr>
        <w:top w:val="single" w:sz="2" w:space="1" w:color="000000"/>
        <w:left w:val="single" w:sz="2" w:space="1" w:color="000000"/>
        <w:bottom w:val="single" w:sz="2" w:space="1" w:color="000000"/>
        <w:right w:val="single" w:sz="2" w:space="1" w:color="000000"/>
      </w:pBdr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12">
    <w:name w:val="図表番号1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0000"/>
      <w:kern w:val="0"/>
      <w:sz w:val="27"/>
      <w:szCs w:val="27"/>
    </w:rPr>
  </w:style>
  <w:style w:type="paragraph" w:customStyle="1" w:styleId="cell">
    <w:name w:val="cell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container">
    <w:name w:val="container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contentfolder">
    <w:name w:val="contentfolder"/>
    <w:basedOn w:val="a"/>
    <w:rsid w:val="008A6760"/>
    <w:pPr>
      <w:widowControl/>
      <w:spacing w:before="100" w:beforeAutospacing="1" w:after="100" w:afterAutospacing="1"/>
      <w:ind w:left="120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contentitem">
    <w:name w:val="contentitem"/>
    <w:basedOn w:val="a"/>
    <w:rsid w:val="008A6760"/>
    <w:pPr>
      <w:widowControl/>
      <w:spacing w:before="100" w:beforeAutospacing="1" w:after="100" w:afterAutospacing="1"/>
      <w:ind w:left="120"/>
      <w:jc w:val="left"/>
    </w:pPr>
    <w:rPr>
      <w:rFonts w:ascii="ＭＳ Ｐゴシック" w:eastAsia="ＭＳ Ｐゴシック" w:hAnsi="ＭＳ Ｐゴシック" w:cs="Arial Unicode MS" w:hint="eastAsia"/>
      <w:color w:val="0033AA"/>
      <w:kern w:val="0"/>
      <w:sz w:val="24"/>
      <w:szCs w:val="24"/>
    </w:rPr>
  </w:style>
  <w:style w:type="paragraph" w:customStyle="1" w:styleId="contentproclabel">
    <w:name w:val="contentproclabel"/>
    <w:basedOn w:val="a"/>
    <w:rsid w:val="008A67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contentprocname">
    <w:name w:val="contentprocname"/>
    <w:basedOn w:val="a"/>
    <w:rsid w:val="008A67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contents">
    <w:name w:val="contents"/>
    <w:basedOn w:val="a"/>
    <w:rsid w:val="008A6760"/>
    <w:pPr>
      <w:widowControl/>
      <w:shd w:val="clear" w:color="auto" w:fill="B0B0B0"/>
      <w:spacing w:before="100" w:beforeAutospacing="1" w:after="100" w:afterAutospacing="1"/>
      <w:ind w:left="120" w:right="120"/>
      <w:jc w:val="left"/>
    </w:pPr>
    <w:rPr>
      <w:rFonts w:ascii="ＭＳ Ｐゴシック" w:eastAsia="ＭＳ Ｐゴシック" w:hAnsi="ＭＳ Ｐゴシック" w:cs="Arial Unicode MS" w:hint="eastAsia"/>
      <w:color w:val="0033AA"/>
      <w:kern w:val="0"/>
      <w:sz w:val="24"/>
      <w:szCs w:val="24"/>
    </w:rPr>
  </w:style>
  <w:style w:type="paragraph" w:customStyle="1" w:styleId="contentsdate">
    <w:name w:val="contentsdate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33AA"/>
      <w:kern w:val="0"/>
      <w:sz w:val="24"/>
      <w:szCs w:val="24"/>
    </w:rPr>
  </w:style>
  <w:style w:type="paragraph" w:customStyle="1" w:styleId="contenttitle">
    <w:name w:val="contenttitle"/>
    <w:basedOn w:val="a"/>
    <w:rsid w:val="008A67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i/>
      <w:iCs/>
      <w:color w:val="002288"/>
      <w:kern w:val="0"/>
      <w:sz w:val="24"/>
      <w:szCs w:val="24"/>
    </w:rPr>
  </w:style>
  <w:style w:type="paragraph" w:customStyle="1" w:styleId="continued">
    <w:name w:val="continued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2288"/>
      <w:kern w:val="0"/>
      <w:sz w:val="27"/>
      <w:szCs w:val="27"/>
    </w:rPr>
  </w:style>
  <w:style w:type="paragraph" w:customStyle="1" w:styleId="data">
    <w:name w:val="data"/>
    <w:basedOn w:val="a"/>
    <w:rsid w:val="008A6760"/>
    <w:pPr>
      <w:widowControl/>
      <w:shd w:val="clear" w:color="auto" w:fill="D3D3D3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0000"/>
      <w:kern w:val="0"/>
      <w:sz w:val="24"/>
      <w:szCs w:val="24"/>
    </w:rPr>
  </w:style>
  <w:style w:type="paragraph" w:customStyle="1" w:styleId="dataemphasis">
    <w:name w:val="dataemphasis"/>
    <w:basedOn w:val="a"/>
    <w:rsid w:val="008A6760"/>
    <w:pPr>
      <w:widowControl/>
      <w:shd w:val="clear" w:color="auto" w:fill="D3D3D3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i/>
      <w:iCs/>
      <w:color w:val="000000"/>
      <w:kern w:val="0"/>
      <w:sz w:val="24"/>
      <w:szCs w:val="24"/>
    </w:rPr>
  </w:style>
  <w:style w:type="paragraph" w:customStyle="1" w:styleId="dataemphasisfixed">
    <w:name w:val="dataemphasisfixed"/>
    <w:basedOn w:val="a"/>
    <w:rsid w:val="008A6760"/>
    <w:pPr>
      <w:widowControl/>
      <w:shd w:val="clear" w:color="auto" w:fill="D3D3D3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i/>
      <w:iCs/>
      <w:color w:val="000000"/>
      <w:kern w:val="0"/>
      <w:sz w:val="20"/>
      <w:szCs w:val="20"/>
    </w:rPr>
  </w:style>
  <w:style w:type="paragraph" w:customStyle="1" w:styleId="dataempty">
    <w:name w:val="dataempty"/>
    <w:basedOn w:val="a"/>
    <w:rsid w:val="008A6760"/>
    <w:pPr>
      <w:widowControl/>
      <w:shd w:val="clear" w:color="auto" w:fill="D3D3D3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0000"/>
      <w:kern w:val="0"/>
      <w:sz w:val="24"/>
      <w:szCs w:val="24"/>
    </w:rPr>
  </w:style>
  <w:style w:type="paragraph" w:customStyle="1" w:styleId="datafixed">
    <w:name w:val="datafixed"/>
    <w:basedOn w:val="a"/>
    <w:rsid w:val="008A6760"/>
    <w:pPr>
      <w:widowControl/>
      <w:shd w:val="clear" w:color="auto" w:fill="D3D3D3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color w:val="000000"/>
      <w:kern w:val="0"/>
      <w:sz w:val="20"/>
      <w:szCs w:val="20"/>
    </w:rPr>
  </w:style>
  <w:style w:type="paragraph" w:customStyle="1" w:styleId="datastrong">
    <w:name w:val="datastrong"/>
    <w:basedOn w:val="a"/>
    <w:rsid w:val="008A6760"/>
    <w:pPr>
      <w:widowControl/>
      <w:shd w:val="clear" w:color="auto" w:fill="D3D3D3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0000"/>
      <w:kern w:val="0"/>
      <w:sz w:val="27"/>
      <w:szCs w:val="27"/>
    </w:rPr>
  </w:style>
  <w:style w:type="paragraph" w:customStyle="1" w:styleId="datastrongfixed">
    <w:name w:val="datastrongfixed"/>
    <w:basedOn w:val="a"/>
    <w:rsid w:val="008A6760"/>
    <w:pPr>
      <w:widowControl/>
      <w:shd w:val="clear" w:color="auto" w:fill="D3D3D3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b/>
      <w:bCs/>
      <w:color w:val="000000"/>
      <w:kern w:val="0"/>
      <w:sz w:val="20"/>
      <w:szCs w:val="20"/>
    </w:rPr>
  </w:style>
  <w:style w:type="paragraph" w:customStyle="1" w:styleId="13">
    <w:name w:val="日付1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33AA"/>
      <w:kern w:val="0"/>
      <w:sz w:val="24"/>
      <w:szCs w:val="24"/>
    </w:rPr>
  </w:style>
  <w:style w:type="paragraph" w:customStyle="1" w:styleId="document">
    <w:name w:val="document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errorbanner">
    <w:name w:val="errorbanner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2288"/>
      <w:kern w:val="0"/>
      <w:sz w:val="24"/>
      <w:szCs w:val="24"/>
    </w:rPr>
  </w:style>
  <w:style w:type="paragraph" w:customStyle="1" w:styleId="errorcontent">
    <w:name w:val="errorcontent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errorcontentfixed">
    <w:name w:val="errorcontentfixed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color w:val="002288"/>
      <w:kern w:val="0"/>
      <w:sz w:val="20"/>
      <w:szCs w:val="20"/>
    </w:rPr>
  </w:style>
  <w:style w:type="paragraph" w:customStyle="1" w:styleId="extendedpage">
    <w:name w:val="extendedpage"/>
    <w:basedOn w:val="a"/>
    <w:rsid w:val="008A6760"/>
    <w:pPr>
      <w:widowControl/>
      <w:pBdr>
        <w:top w:val="single" w:sz="8" w:space="2" w:color="000000"/>
        <w:left w:val="single" w:sz="8" w:space="2" w:color="000000"/>
        <w:bottom w:val="single" w:sz="8" w:space="2" w:color="000000"/>
        <w:right w:val="single" w:sz="8" w:space="2" w:color="000000"/>
      </w:pBdr>
      <w:shd w:val="clear" w:color="auto" w:fill="E0E0E0"/>
      <w:spacing w:before="100" w:beforeAutospacing="1" w:after="100" w:afterAutospacing="1"/>
      <w:jc w:val="center"/>
    </w:pPr>
    <w:rPr>
      <w:rFonts w:ascii="ＭＳ Ｐゴシック" w:eastAsia="ＭＳ Ｐゴシック" w:hAnsi="ＭＳ Ｐゴシック" w:cs="Arial Unicode MS" w:hint="eastAsia"/>
      <w:i/>
      <w:iCs/>
      <w:color w:val="002288"/>
      <w:kern w:val="0"/>
      <w:sz w:val="24"/>
      <w:szCs w:val="24"/>
    </w:rPr>
  </w:style>
  <w:style w:type="paragraph" w:customStyle="1" w:styleId="fatalbanner">
    <w:name w:val="fatalbanner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2288"/>
      <w:kern w:val="0"/>
      <w:sz w:val="24"/>
      <w:szCs w:val="24"/>
    </w:rPr>
  </w:style>
  <w:style w:type="paragraph" w:customStyle="1" w:styleId="fatalcontent">
    <w:name w:val="fatalcontent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fatalcontentfixed">
    <w:name w:val="fatalcontentfixed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color w:val="002288"/>
      <w:kern w:val="0"/>
      <w:sz w:val="20"/>
      <w:szCs w:val="20"/>
    </w:rPr>
  </w:style>
  <w:style w:type="paragraph" w:customStyle="1" w:styleId="folderaction">
    <w:name w:val="folderaction"/>
    <w:basedOn w:val="a"/>
    <w:rsid w:val="008A6760"/>
    <w:pPr>
      <w:widowControl/>
      <w:spacing w:before="100" w:beforeAutospacing="1" w:after="100" w:afterAutospacing="1"/>
      <w:ind w:left="120"/>
      <w:jc w:val="left"/>
    </w:pPr>
    <w:rPr>
      <w:rFonts w:ascii="ＭＳ Ｐゴシック" w:eastAsia="ＭＳ Ｐゴシック" w:hAnsi="ＭＳ Ｐゴシック" w:cs="Arial Unicode MS" w:hint="eastAsia"/>
      <w:color w:val="0033AA"/>
      <w:kern w:val="0"/>
      <w:sz w:val="24"/>
      <w:szCs w:val="24"/>
    </w:rPr>
  </w:style>
  <w:style w:type="paragraph" w:customStyle="1" w:styleId="14">
    <w:name w:val="フッター1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33AA"/>
      <w:kern w:val="0"/>
      <w:sz w:val="27"/>
      <w:szCs w:val="27"/>
    </w:rPr>
  </w:style>
  <w:style w:type="paragraph" w:customStyle="1" w:styleId="footeremphasis">
    <w:name w:val="footeremphasis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i/>
      <w:iCs/>
      <w:color w:val="0033AA"/>
      <w:kern w:val="0"/>
      <w:sz w:val="24"/>
      <w:szCs w:val="24"/>
    </w:rPr>
  </w:style>
  <w:style w:type="paragraph" w:customStyle="1" w:styleId="footeremphasisfixed">
    <w:name w:val="footeremphasisfixed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i/>
      <w:iCs/>
      <w:color w:val="0033AA"/>
      <w:kern w:val="0"/>
      <w:sz w:val="20"/>
      <w:szCs w:val="20"/>
    </w:rPr>
  </w:style>
  <w:style w:type="paragraph" w:customStyle="1" w:styleId="footerempty">
    <w:name w:val="footerempty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33AA"/>
      <w:kern w:val="0"/>
      <w:sz w:val="27"/>
      <w:szCs w:val="27"/>
    </w:rPr>
  </w:style>
  <w:style w:type="paragraph" w:customStyle="1" w:styleId="footerfixed">
    <w:name w:val="footerfixed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color w:val="0033AA"/>
      <w:kern w:val="0"/>
      <w:sz w:val="20"/>
      <w:szCs w:val="20"/>
    </w:rPr>
  </w:style>
  <w:style w:type="paragraph" w:customStyle="1" w:styleId="footerstrong">
    <w:name w:val="footerstrong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33AA"/>
      <w:kern w:val="0"/>
      <w:sz w:val="27"/>
      <w:szCs w:val="27"/>
    </w:rPr>
  </w:style>
  <w:style w:type="paragraph" w:customStyle="1" w:styleId="footerstrongfixed">
    <w:name w:val="footerstrongfixed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b/>
      <w:bCs/>
      <w:color w:val="0033AA"/>
      <w:kern w:val="0"/>
      <w:sz w:val="20"/>
      <w:szCs w:val="20"/>
    </w:rPr>
  </w:style>
  <w:style w:type="paragraph" w:customStyle="1" w:styleId="frame">
    <w:name w:val="frame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graph">
    <w:name w:val="graph"/>
    <w:basedOn w:val="a"/>
    <w:rsid w:val="008A6760"/>
    <w:pPr>
      <w:widowControl/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15">
    <w:name w:val="ヘッダー1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33AA"/>
      <w:kern w:val="0"/>
      <w:sz w:val="27"/>
      <w:szCs w:val="27"/>
    </w:rPr>
  </w:style>
  <w:style w:type="paragraph" w:customStyle="1" w:styleId="headeremphasis">
    <w:name w:val="headeremphasis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i/>
      <w:iCs/>
      <w:color w:val="0033AA"/>
      <w:kern w:val="0"/>
      <w:sz w:val="24"/>
      <w:szCs w:val="24"/>
    </w:rPr>
  </w:style>
  <w:style w:type="paragraph" w:customStyle="1" w:styleId="headeremphasisfixed">
    <w:name w:val="headeremphasisfixed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i/>
      <w:iCs/>
      <w:color w:val="0033AA"/>
      <w:kern w:val="0"/>
      <w:sz w:val="20"/>
      <w:szCs w:val="20"/>
    </w:rPr>
  </w:style>
  <w:style w:type="paragraph" w:customStyle="1" w:styleId="headerempty">
    <w:name w:val="headerempty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33AA"/>
      <w:kern w:val="0"/>
      <w:sz w:val="27"/>
      <w:szCs w:val="27"/>
    </w:rPr>
  </w:style>
  <w:style w:type="paragraph" w:customStyle="1" w:styleId="headerfixed">
    <w:name w:val="headerfixed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color w:val="0033AA"/>
      <w:kern w:val="0"/>
      <w:sz w:val="20"/>
      <w:szCs w:val="20"/>
    </w:rPr>
  </w:style>
  <w:style w:type="paragraph" w:customStyle="1" w:styleId="headersandfooters">
    <w:name w:val="headersandfooters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33AA"/>
      <w:kern w:val="0"/>
      <w:sz w:val="27"/>
      <w:szCs w:val="27"/>
    </w:rPr>
  </w:style>
  <w:style w:type="paragraph" w:customStyle="1" w:styleId="headerstrong">
    <w:name w:val="headerstrong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33AA"/>
      <w:kern w:val="0"/>
      <w:sz w:val="27"/>
      <w:szCs w:val="27"/>
    </w:rPr>
  </w:style>
  <w:style w:type="paragraph" w:customStyle="1" w:styleId="headerstrongfixed">
    <w:name w:val="headerstrongfixed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b/>
      <w:bCs/>
      <w:color w:val="0033AA"/>
      <w:kern w:val="0"/>
      <w:sz w:val="20"/>
      <w:szCs w:val="20"/>
    </w:rPr>
  </w:style>
  <w:style w:type="paragraph" w:customStyle="1" w:styleId="index">
    <w:name w:val="index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33AA"/>
      <w:kern w:val="0"/>
      <w:sz w:val="24"/>
      <w:szCs w:val="24"/>
    </w:rPr>
  </w:style>
  <w:style w:type="paragraph" w:customStyle="1" w:styleId="indexaction">
    <w:name w:val="indexaction"/>
    <w:basedOn w:val="a"/>
    <w:rsid w:val="008A6760"/>
    <w:pPr>
      <w:widowControl/>
      <w:spacing w:before="100" w:beforeAutospacing="1" w:after="100" w:afterAutospacing="1"/>
      <w:ind w:left="120"/>
      <w:jc w:val="left"/>
    </w:pPr>
    <w:rPr>
      <w:rFonts w:ascii="ＭＳ Ｐゴシック" w:eastAsia="ＭＳ Ｐゴシック" w:hAnsi="ＭＳ Ｐゴシック" w:cs="Arial Unicode MS" w:hint="eastAsia"/>
      <w:color w:val="0033AA"/>
      <w:kern w:val="0"/>
      <w:sz w:val="24"/>
      <w:szCs w:val="24"/>
    </w:rPr>
  </w:style>
  <w:style w:type="paragraph" w:customStyle="1" w:styleId="indexitem">
    <w:name w:val="indexitem"/>
    <w:basedOn w:val="a"/>
    <w:rsid w:val="008A6760"/>
    <w:pPr>
      <w:widowControl/>
      <w:spacing w:before="100" w:beforeAutospacing="1" w:after="100" w:afterAutospacing="1"/>
      <w:ind w:left="120"/>
      <w:jc w:val="left"/>
    </w:pPr>
    <w:rPr>
      <w:rFonts w:ascii="ＭＳ Ｐゴシック" w:eastAsia="ＭＳ Ｐゴシック" w:hAnsi="ＭＳ Ｐゴシック" w:cs="Arial Unicode MS" w:hint="eastAsia"/>
      <w:color w:val="0033AA"/>
      <w:kern w:val="0"/>
      <w:sz w:val="24"/>
      <w:szCs w:val="24"/>
    </w:rPr>
  </w:style>
  <w:style w:type="paragraph" w:customStyle="1" w:styleId="indexprocname">
    <w:name w:val="indexprocname"/>
    <w:basedOn w:val="a"/>
    <w:rsid w:val="008A67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indextitle">
    <w:name w:val="indextitle"/>
    <w:basedOn w:val="a"/>
    <w:rsid w:val="008A67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i/>
      <w:iCs/>
      <w:color w:val="002288"/>
      <w:kern w:val="0"/>
      <w:sz w:val="24"/>
      <w:szCs w:val="24"/>
    </w:rPr>
  </w:style>
  <w:style w:type="paragraph" w:customStyle="1" w:styleId="layoutcontainer">
    <w:name w:val="layoutcontainer"/>
    <w:basedOn w:val="a"/>
    <w:rsid w:val="008A6760"/>
    <w:pPr>
      <w:widowControl/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layoutregion">
    <w:name w:val="layoutregion"/>
    <w:basedOn w:val="a"/>
    <w:rsid w:val="008A6760"/>
    <w:pPr>
      <w:widowControl/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16">
    <w:name w:val="一覧1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10">
    <w:name w:val="list10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2">
    <w:name w:val="list2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3">
    <w:name w:val="list3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4">
    <w:name w:val="list4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5">
    <w:name w:val="list5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6">
    <w:name w:val="list6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7">
    <w:name w:val="list7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8">
    <w:name w:val="list8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9">
    <w:name w:val="list9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item">
    <w:name w:val="listitem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item10">
    <w:name w:val="listitem10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item2">
    <w:name w:val="listitem2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item3">
    <w:name w:val="listitem3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item4">
    <w:name w:val="listitem4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item5">
    <w:name w:val="listitem5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item6">
    <w:name w:val="listitem6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item7">
    <w:name w:val="listitem7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item8">
    <w:name w:val="listitem8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item9">
    <w:name w:val="listitem9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note">
    <w:name w:val="note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notebanner">
    <w:name w:val="notebanner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2288"/>
      <w:kern w:val="0"/>
      <w:sz w:val="24"/>
      <w:szCs w:val="24"/>
    </w:rPr>
  </w:style>
  <w:style w:type="paragraph" w:customStyle="1" w:styleId="notecontent">
    <w:name w:val="notecontent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notecontentfixed">
    <w:name w:val="notecontentfixed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color w:val="002288"/>
      <w:kern w:val="0"/>
      <w:sz w:val="20"/>
      <w:szCs w:val="20"/>
    </w:rPr>
  </w:style>
  <w:style w:type="paragraph" w:customStyle="1" w:styleId="output">
    <w:name w:val="output"/>
    <w:basedOn w:val="a"/>
    <w:rsid w:val="008A6760"/>
    <w:pPr>
      <w:widowControl/>
      <w:pBdr>
        <w:top w:val="single" w:sz="6" w:space="5" w:color="000000"/>
        <w:left w:val="single" w:sz="6" w:space="5" w:color="000000"/>
        <w:bottom w:val="single" w:sz="6" w:space="5" w:color="000000"/>
        <w:right w:val="single" w:sz="6" w:space="5" w:color="000000"/>
      </w:pBdr>
      <w:shd w:val="clear" w:color="auto" w:fill="F0F0F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pageno">
    <w:name w:val="pageno"/>
    <w:basedOn w:val="a"/>
    <w:rsid w:val="008A6760"/>
    <w:pPr>
      <w:widowControl/>
      <w:shd w:val="clear" w:color="auto" w:fill="E0E0E0"/>
      <w:spacing w:before="100" w:beforeAutospacing="1" w:after="100" w:afterAutospacing="1"/>
      <w:jc w:val="right"/>
      <w:textAlignment w:val="top"/>
    </w:pPr>
    <w:rPr>
      <w:rFonts w:ascii="ＭＳ Ｐゴシック" w:eastAsia="ＭＳ Ｐゴシック" w:hAnsi="ＭＳ Ｐゴシック" w:cs="Arial Unicode MS" w:hint="eastAsia"/>
      <w:b/>
      <w:bCs/>
      <w:color w:val="002288"/>
      <w:kern w:val="0"/>
      <w:sz w:val="27"/>
      <w:szCs w:val="27"/>
    </w:rPr>
  </w:style>
  <w:style w:type="paragraph" w:customStyle="1" w:styleId="pages">
    <w:name w:val="pages"/>
    <w:basedOn w:val="a"/>
    <w:rsid w:val="008A6760"/>
    <w:pPr>
      <w:widowControl/>
      <w:shd w:val="clear" w:color="auto" w:fill="B0B0B0"/>
      <w:spacing w:before="100" w:beforeAutospacing="1" w:after="100" w:afterAutospacing="1"/>
      <w:ind w:left="120" w:right="120"/>
      <w:jc w:val="left"/>
    </w:pPr>
    <w:rPr>
      <w:rFonts w:ascii="ＭＳ Ｐゴシック" w:eastAsia="ＭＳ Ｐゴシック" w:hAnsi="ＭＳ Ｐゴシック" w:cs="Arial Unicode MS" w:hint="eastAsia"/>
      <w:color w:val="0033AA"/>
      <w:kern w:val="0"/>
      <w:sz w:val="24"/>
      <w:szCs w:val="24"/>
    </w:rPr>
  </w:style>
  <w:style w:type="paragraph" w:customStyle="1" w:styleId="pagesdate">
    <w:name w:val="pagesdate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33AA"/>
      <w:kern w:val="0"/>
      <w:sz w:val="24"/>
      <w:szCs w:val="24"/>
    </w:rPr>
  </w:style>
  <w:style w:type="paragraph" w:customStyle="1" w:styleId="pagesitem">
    <w:name w:val="pagesitem"/>
    <w:basedOn w:val="a"/>
    <w:rsid w:val="008A6760"/>
    <w:pPr>
      <w:widowControl/>
      <w:spacing w:before="100" w:beforeAutospacing="1" w:after="100" w:afterAutospacing="1"/>
      <w:ind w:left="120"/>
      <w:jc w:val="left"/>
    </w:pPr>
    <w:rPr>
      <w:rFonts w:ascii="ＭＳ Ｐゴシック" w:eastAsia="ＭＳ Ｐゴシック" w:hAnsi="ＭＳ Ｐゴシック" w:cs="Arial Unicode MS" w:hint="eastAsia"/>
      <w:color w:val="0033AA"/>
      <w:kern w:val="0"/>
      <w:sz w:val="24"/>
      <w:szCs w:val="24"/>
    </w:rPr>
  </w:style>
  <w:style w:type="paragraph" w:customStyle="1" w:styleId="pagesproclabel">
    <w:name w:val="pagesproclabel"/>
    <w:basedOn w:val="a"/>
    <w:rsid w:val="008A67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pagesprocname">
    <w:name w:val="pagesprocname"/>
    <w:basedOn w:val="a"/>
    <w:rsid w:val="008A67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pagestitle">
    <w:name w:val="pagestitle"/>
    <w:basedOn w:val="a"/>
    <w:rsid w:val="008A67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i/>
      <w:iCs/>
      <w:color w:val="002288"/>
      <w:kern w:val="0"/>
      <w:sz w:val="24"/>
      <w:szCs w:val="24"/>
    </w:rPr>
  </w:style>
  <w:style w:type="paragraph" w:customStyle="1" w:styleId="paragraph">
    <w:name w:val="paragraph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parskip">
    <w:name w:val="parskip"/>
    <w:basedOn w:val="a"/>
    <w:rsid w:val="008A6760"/>
    <w:pPr>
      <w:widowControl/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kern w:val="0"/>
      <w:sz w:val="27"/>
      <w:szCs w:val="27"/>
    </w:rPr>
  </w:style>
  <w:style w:type="paragraph" w:customStyle="1" w:styleId="prepage">
    <w:name w:val="prepage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proctitle">
    <w:name w:val="proctitle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27"/>
      <w:szCs w:val="27"/>
    </w:rPr>
  </w:style>
  <w:style w:type="paragraph" w:customStyle="1" w:styleId="proctitlefixed">
    <w:name w:val="proctitlefixed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b/>
      <w:bCs/>
      <w:color w:val="002288"/>
      <w:kern w:val="0"/>
      <w:sz w:val="20"/>
      <w:szCs w:val="20"/>
    </w:rPr>
  </w:style>
  <w:style w:type="paragraph" w:customStyle="1" w:styleId="rowfooter">
    <w:name w:val="rowfooter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33AA"/>
      <w:kern w:val="0"/>
      <w:sz w:val="27"/>
      <w:szCs w:val="27"/>
    </w:rPr>
  </w:style>
  <w:style w:type="paragraph" w:customStyle="1" w:styleId="rowfooteremphasis">
    <w:name w:val="rowfooteremphasis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i/>
      <w:iCs/>
      <w:color w:val="0033AA"/>
      <w:kern w:val="0"/>
      <w:sz w:val="24"/>
      <w:szCs w:val="24"/>
    </w:rPr>
  </w:style>
  <w:style w:type="paragraph" w:customStyle="1" w:styleId="rowfooteremphasisfixed">
    <w:name w:val="rowfooteremphasisfixed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i/>
      <w:iCs/>
      <w:color w:val="0033AA"/>
      <w:kern w:val="0"/>
      <w:sz w:val="20"/>
      <w:szCs w:val="20"/>
    </w:rPr>
  </w:style>
  <w:style w:type="paragraph" w:customStyle="1" w:styleId="rowfooterempty">
    <w:name w:val="rowfooterempty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33AA"/>
      <w:kern w:val="0"/>
      <w:sz w:val="27"/>
      <w:szCs w:val="27"/>
    </w:rPr>
  </w:style>
  <w:style w:type="paragraph" w:customStyle="1" w:styleId="rowfooterfixed">
    <w:name w:val="rowfooterfixed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color w:val="0033AA"/>
      <w:kern w:val="0"/>
      <w:sz w:val="20"/>
      <w:szCs w:val="20"/>
    </w:rPr>
  </w:style>
  <w:style w:type="paragraph" w:customStyle="1" w:styleId="rowfooterstrong">
    <w:name w:val="rowfooterstrong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33AA"/>
      <w:kern w:val="0"/>
      <w:sz w:val="27"/>
      <w:szCs w:val="27"/>
    </w:rPr>
  </w:style>
  <w:style w:type="paragraph" w:customStyle="1" w:styleId="rowfooterstrongfixed">
    <w:name w:val="rowfooterstrongfixed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b/>
      <w:bCs/>
      <w:color w:val="0033AA"/>
      <w:kern w:val="0"/>
      <w:sz w:val="20"/>
      <w:szCs w:val="20"/>
    </w:rPr>
  </w:style>
  <w:style w:type="paragraph" w:customStyle="1" w:styleId="rowheader">
    <w:name w:val="rowheader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33AA"/>
      <w:kern w:val="0"/>
      <w:sz w:val="27"/>
      <w:szCs w:val="27"/>
    </w:rPr>
  </w:style>
  <w:style w:type="paragraph" w:customStyle="1" w:styleId="rowheaderemphasis">
    <w:name w:val="rowheaderemphasis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i/>
      <w:iCs/>
      <w:color w:val="0033AA"/>
      <w:kern w:val="0"/>
      <w:sz w:val="24"/>
      <w:szCs w:val="24"/>
    </w:rPr>
  </w:style>
  <w:style w:type="paragraph" w:customStyle="1" w:styleId="rowheaderemphasisfixed">
    <w:name w:val="rowheaderemphasisfixed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i/>
      <w:iCs/>
      <w:color w:val="0033AA"/>
      <w:kern w:val="0"/>
      <w:sz w:val="20"/>
      <w:szCs w:val="20"/>
    </w:rPr>
  </w:style>
  <w:style w:type="paragraph" w:customStyle="1" w:styleId="rowheaderempty">
    <w:name w:val="rowheaderempty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33AA"/>
      <w:kern w:val="0"/>
      <w:sz w:val="27"/>
      <w:szCs w:val="27"/>
    </w:rPr>
  </w:style>
  <w:style w:type="paragraph" w:customStyle="1" w:styleId="rowheaderfixed">
    <w:name w:val="rowheaderfixed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color w:val="0033AA"/>
      <w:kern w:val="0"/>
      <w:sz w:val="20"/>
      <w:szCs w:val="20"/>
    </w:rPr>
  </w:style>
  <w:style w:type="paragraph" w:customStyle="1" w:styleId="rowheaderstrong">
    <w:name w:val="rowheaderstrong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33AA"/>
      <w:kern w:val="0"/>
      <w:sz w:val="27"/>
      <w:szCs w:val="27"/>
    </w:rPr>
  </w:style>
  <w:style w:type="paragraph" w:customStyle="1" w:styleId="rowheaderstrongfixed">
    <w:name w:val="rowheaderstrongfixed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b/>
      <w:bCs/>
      <w:color w:val="0033AA"/>
      <w:kern w:val="0"/>
      <w:sz w:val="20"/>
      <w:szCs w:val="20"/>
    </w:rPr>
  </w:style>
  <w:style w:type="paragraph" w:customStyle="1" w:styleId="systemfooter">
    <w:name w:val="systemfooter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footer10">
    <w:name w:val="systemfooter10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footer2">
    <w:name w:val="systemfooter2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footer3">
    <w:name w:val="systemfooter3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footer4">
    <w:name w:val="systemfooter4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footer5">
    <w:name w:val="systemfooter5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footer6">
    <w:name w:val="systemfooter6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footer7">
    <w:name w:val="systemfooter7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footer8">
    <w:name w:val="systemfooter8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footer9">
    <w:name w:val="systemfooter9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title">
    <w:name w:val="systemtitle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title10">
    <w:name w:val="systemtitle10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title2">
    <w:name w:val="systemtitle2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title3">
    <w:name w:val="systemtitle3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title4">
    <w:name w:val="systemtitle4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title5">
    <w:name w:val="systemtitle5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title6">
    <w:name w:val="systemtitle6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title7">
    <w:name w:val="systemtitle7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title8">
    <w:name w:val="systemtitle8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title9">
    <w:name w:val="systemtitle9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itleandfootercontainer">
    <w:name w:val="systitleandfootercontainer"/>
    <w:basedOn w:val="a"/>
    <w:rsid w:val="008A6760"/>
    <w:pPr>
      <w:widowControl/>
      <w:pBdr>
        <w:top w:val="single" w:sz="2" w:space="1" w:color="000000"/>
        <w:left w:val="single" w:sz="2" w:space="1" w:color="000000"/>
        <w:bottom w:val="single" w:sz="2" w:space="1" w:color="000000"/>
        <w:right w:val="single" w:sz="2" w:space="1" w:color="000000"/>
      </w:pBdr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table">
    <w:name w:val="table"/>
    <w:basedOn w:val="a"/>
    <w:rsid w:val="008A6760"/>
    <w:pPr>
      <w:widowControl/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F0F0F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topstackedvalue">
    <w:name w:val="top_stacked_value"/>
    <w:basedOn w:val="a"/>
    <w:rsid w:val="008A6760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middlestackedvalue">
    <w:name w:val="middle_stacked_value"/>
    <w:basedOn w:val="a"/>
    <w:rsid w:val="008A6760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bottomstackedvalue">
    <w:name w:val="bottom_stacked_value"/>
    <w:basedOn w:val="a"/>
    <w:rsid w:val="008A6760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titleandnotecontainer">
    <w:name w:val="titleandnotecontainer"/>
    <w:basedOn w:val="a"/>
    <w:rsid w:val="008A6760"/>
    <w:pPr>
      <w:widowControl/>
      <w:pBdr>
        <w:top w:val="single" w:sz="2" w:space="1" w:color="000000"/>
        <w:left w:val="single" w:sz="2" w:space="1" w:color="000000"/>
        <w:bottom w:val="single" w:sz="2" w:space="1" w:color="000000"/>
        <w:right w:val="single" w:sz="2" w:space="1" w:color="000000"/>
      </w:pBdr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titlesandfooters">
    <w:name w:val="titlesandfooters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27"/>
      <w:szCs w:val="27"/>
    </w:rPr>
  </w:style>
  <w:style w:type="paragraph" w:customStyle="1" w:styleId="usertext">
    <w:name w:val="usertext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warnbanner">
    <w:name w:val="warnbanner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2288"/>
      <w:kern w:val="0"/>
      <w:sz w:val="24"/>
      <w:szCs w:val="24"/>
    </w:rPr>
  </w:style>
  <w:style w:type="paragraph" w:customStyle="1" w:styleId="warncontent">
    <w:name w:val="warncontent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warncontentfixed">
    <w:name w:val="warncontentfixed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color w:val="002288"/>
      <w:kern w:val="0"/>
      <w:sz w:val="20"/>
      <w:szCs w:val="20"/>
    </w:rPr>
  </w:style>
  <w:style w:type="paragraph" w:customStyle="1" w:styleId="l">
    <w:name w:val="l"/>
    <w:basedOn w:val="a"/>
    <w:rsid w:val="008A6760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c">
    <w:name w:val="c"/>
    <w:basedOn w:val="a"/>
    <w:rsid w:val="008A6760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r">
    <w:name w:val="r"/>
    <w:basedOn w:val="a"/>
    <w:rsid w:val="008A6760"/>
    <w:pPr>
      <w:widowControl/>
      <w:spacing w:before="100" w:beforeAutospacing="1" w:after="100" w:afterAutospacing="1"/>
      <w:jc w:val="righ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d">
    <w:name w:val="d"/>
    <w:basedOn w:val="a"/>
    <w:rsid w:val="008A6760"/>
    <w:pPr>
      <w:widowControl/>
      <w:spacing w:before="100" w:beforeAutospacing="1" w:after="100" w:afterAutospacing="1"/>
      <w:jc w:val="righ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j">
    <w:name w:val="j"/>
    <w:basedOn w:val="a"/>
    <w:rsid w:val="008A6760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t">
    <w:name w:val="t"/>
    <w:basedOn w:val="a"/>
    <w:rsid w:val="008A6760"/>
    <w:pPr>
      <w:widowControl/>
      <w:spacing w:before="100" w:beforeAutospacing="1" w:after="100" w:afterAutospacing="1"/>
      <w:jc w:val="left"/>
      <w:textAlignment w:val="top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m">
    <w:name w:val="m"/>
    <w:basedOn w:val="a"/>
    <w:rsid w:val="008A6760"/>
    <w:pPr>
      <w:widowControl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b">
    <w:name w:val="b"/>
    <w:basedOn w:val="a"/>
    <w:rsid w:val="008A6760"/>
    <w:pPr>
      <w:widowControl/>
      <w:spacing w:before="100" w:beforeAutospacing="1" w:after="100" w:afterAutospacing="1"/>
      <w:jc w:val="left"/>
      <w:textAlignment w:val="bottom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stackedcell">
    <w:name w:val="stacked_cell"/>
    <w:basedOn w:val="a"/>
    <w:rsid w:val="008A6760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8A6760"/>
    <w:pPr>
      <w:widowControl/>
      <w:tabs>
        <w:tab w:val="center" w:pos="4252"/>
        <w:tab w:val="right" w:pos="8504"/>
      </w:tabs>
      <w:snapToGrid w:val="0"/>
      <w:spacing w:line="300" w:lineRule="auto"/>
      <w:jc w:val="left"/>
    </w:pPr>
    <w:rPr>
      <w:rFonts w:ascii="Times New Roman" w:eastAsia="ＭＳ Ｐ明朝" w:hAnsi="Times New Roman" w:cs="Times New Roman"/>
      <w:kern w:val="0"/>
      <w:sz w:val="24"/>
      <w:szCs w:val="24"/>
    </w:rPr>
  </w:style>
  <w:style w:type="character" w:customStyle="1" w:styleId="a4">
    <w:name w:val="ヘッダー (文字)"/>
    <w:basedOn w:val="a0"/>
    <w:link w:val="a3"/>
    <w:uiPriority w:val="99"/>
    <w:rsid w:val="008A6760"/>
    <w:rPr>
      <w:rFonts w:ascii="Times New Roman" w:eastAsia="ＭＳ Ｐ明朝" w:hAnsi="Times New Roman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8A6760"/>
    <w:pPr>
      <w:widowControl/>
      <w:tabs>
        <w:tab w:val="center" w:pos="4252"/>
        <w:tab w:val="right" w:pos="8504"/>
      </w:tabs>
      <w:snapToGrid w:val="0"/>
      <w:spacing w:line="300" w:lineRule="auto"/>
      <w:jc w:val="left"/>
    </w:pPr>
    <w:rPr>
      <w:rFonts w:ascii="Times New Roman" w:eastAsia="ＭＳ Ｐ明朝" w:hAnsi="Times New Roman" w:cs="Times New Roman"/>
      <w:kern w:val="0"/>
      <w:sz w:val="24"/>
      <w:szCs w:val="24"/>
    </w:rPr>
  </w:style>
  <w:style w:type="character" w:customStyle="1" w:styleId="a6">
    <w:name w:val="フッター (文字)"/>
    <w:basedOn w:val="a0"/>
    <w:link w:val="a5"/>
    <w:uiPriority w:val="99"/>
    <w:rsid w:val="008A6760"/>
    <w:rPr>
      <w:rFonts w:ascii="Times New Roman" w:eastAsia="ＭＳ Ｐ明朝" w:hAnsi="Times New Roman"/>
      <w:sz w:val="24"/>
      <w:szCs w:val="24"/>
    </w:rPr>
  </w:style>
  <w:style w:type="table" w:styleId="a7">
    <w:name w:val="Table Grid"/>
    <w:basedOn w:val="a1"/>
    <w:uiPriority w:val="59"/>
    <w:rsid w:val="008A6760"/>
    <w:rPr>
      <w:rFonts w:ascii="Times New Roman" w:eastAsia="ＭＳ 明朝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8A6760"/>
    <w:pPr>
      <w:widowControl/>
      <w:jc w:val="left"/>
    </w:pPr>
    <w:rPr>
      <w:rFonts w:ascii="Arial" w:eastAsia="ＭＳ ゴシック" w:hAnsi="Arial" w:cs="Times New Roman"/>
      <w:kern w:val="0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A6760"/>
    <w:rPr>
      <w:rFonts w:ascii="Arial" w:eastAsia="ＭＳ ゴシック" w:hAnsi="Arial"/>
      <w:sz w:val="18"/>
      <w:szCs w:val="18"/>
    </w:rPr>
  </w:style>
  <w:style w:type="paragraph" w:customStyle="1" w:styleId="msonormal0">
    <w:name w:val="msonormal"/>
    <w:basedOn w:val="a"/>
    <w:rsid w:val="008A67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Web">
    <w:name w:val="Normal (Web)"/>
    <w:basedOn w:val="a"/>
    <w:uiPriority w:val="99"/>
    <w:unhideWhenUsed/>
    <w:rsid w:val="008A67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a">
    <w:name w:val="Body Text"/>
    <w:basedOn w:val="a"/>
    <w:link w:val="ab"/>
    <w:semiHidden/>
    <w:rsid w:val="008A6760"/>
    <w:pPr>
      <w:spacing w:line="480" w:lineRule="auto"/>
    </w:pPr>
    <w:rPr>
      <w:rFonts w:ascii="Arial" w:eastAsia="平成明朝" w:hAnsi="Arial" w:cs="Times New Roman"/>
      <w:color w:val="000000"/>
      <w:sz w:val="24"/>
      <w:szCs w:val="20"/>
    </w:rPr>
  </w:style>
  <w:style w:type="character" w:customStyle="1" w:styleId="ab">
    <w:name w:val="本文 (文字)"/>
    <w:basedOn w:val="a0"/>
    <w:link w:val="aa"/>
    <w:semiHidden/>
    <w:rsid w:val="008A6760"/>
    <w:rPr>
      <w:rFonts w:ascii="Arial" w:hAnsi="Arial"/>
      <w:color w:val="000000"/>
      <w:kern w:val="2"/>
      <w:sz w:val="24"/>
    </w:rPr>
  </w:style>
  <w:style w:type="character" w:styleId="ac">
    <w:name w:val="Emphasis"/>
    <w:qFormat/>
    <w:rsid w:val="008A6760"/>
    <w:rPr>
      <w:i/>
      <w:iCs/>
    </w:rPr>
  </w:style>
  <w:style w:type="character" w:styleId="HTML">
    <w:name w:val="HTML Typewriter"/>
    <w:uiPriority w:val="99"/>
    <w:semiHidden/>
    <w:rsid w:val="008A6760"/>
    <w:rPr>
      <w:rFonts w:ascii="Arial Unicode MS" w:eastAsia="Arial Unicode MS" w:hAnsi="Arial Unicode MS" w:cs="Arial Unicode MS"/>
      <w:sz w:val="20"/>
      <w:szCs w:val="20"/>
    </w:rPr>
  </w:style>
  <w:style w:type="character" w:customStyle="1" w:styleId="tlid-translation">
    <w:name w:val="tlid-translation"/>
    <w:basedOn w:val="a0"/>
    <w:rsid w:val="008A6760"/>
  </w:style>
  <w:style w:type="character" w:styleId="ad">
    <w:name w:val="Hyperlink"/>
    <w:basedOn w:val="a0"/>
    <w:uiPriority w:val="99"/>
    <w:semiHidden/>
    <w:unhideWhenUsed/>
    <w:rsid w:val="008A6760"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rsid w:val="008A6760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8A676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f0">
    <w:name w:val="コメント文字列 (文字)"/>
    <w:basedOn w:val="a0"/>
    <w:link w:val="af"/>
    <w:uiPriority w:val="99"/>
    <w:rsid w:val="008A6760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8A6760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8A6760"/>
    <w:rPr>
      <w:rFonts w:ascii="ＭＳ Ｐゴシック" w:eastAsia="ＭＳ Ｐゴシック" w:hAnsi="ＭＳ Ｐゴシック" w:cs="ＭＳ Ｐゴシック"/>
      <w:b/>
      <w:bCs/>
      <w:sz w:val="24"/>
      <w:szCs w:val="24"/>
    </w:rPr>
  </w:style>
  <w:style w:type="paragraph" w:styleId="af3">
    <w:name w:val="List Paragraph"/>
    <w:basedOn w:val="a"/>
    <w:uiPriority w:val="34"/>
    <w:qFormat/>
    <w:rsid w:val="008A6760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8A6760"/>
  </w:style>
  <w:style w:type="paragraph" w:styleId="af4">
    <w:name w:val="Revision"/>
    <w:hidden/>
    <w:uiPriority w:val="99"/>
    <w:semiHidden/>
    <w:rsid w:val="008A6760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f5">
    <w:name w:val="line number"/>
    <w:basedOn w:val="a0"/>
    <w:uiPriority w:val="99"/>
    <w:semiHidden/>
    <w:unhideWhenUsed/>
    <w:rsid w:val="008A67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ＭＳ 明朝" w:eastAsia="平成明朝" w:hAnsi="ＭＳ 明朝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676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8A6760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A6760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numbering" w:customStyle="1" w:styleId="11">
    <w:name w:val="リストなし1"/>
    <w:next w:val="a2"/>
    <w:uiPriority w:val="99"/>
    <w:semiHidden/>
    <w:unhideWhenUsed/>
    <w:rsid w:val="008A6760"/>
  </w:style>
  <w:style w:type="paragraph" w:customStyle="1" w:styleId="font5">
    <w:name w:val="font5"/>
    <w:basedOn w:val="a"/>
    <w:rsid w:val="008A67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kern w:val="0"/>
      <w:sz w:val="12"/>
      <w:szCs w:val="12"/>
    </w:rPr>
  </w:style>
  <w:style w:type="paragraph" w:customStyle="1" w:styleId="aftercaption">
    <w:name w:val="aftercaption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0000"/>
      <w:kern w:val="0"/>
      <w:sz w:val="27"/>
      <w:szCs w:val="27"/>
    </w:rPr>
  </w:style>
  <w:style w:type="paragraph" w:customStyle="1" w:styleId="batch">
    <w:name w:val="batch"/>
    <w:basedOn w:val="a"/>
    <w:rsid w:val="008A6760"/>
    <w:pPr>
      <w:widowControl/>
      <w:pBdr>
        <w:top w:val="single" w:sz="6" w:space="5" w:color="000000"/>
        <w:left w:val="single" w:sz="6" w:space="5" w:color="000000"/>
        <w:bottom w:val="single" w:sz="6" w:space="5" w:color="000000"/>
        <w:right w:val="single" w:sz="6" w:space="5" w:color="000000"/>
      </w:pBdr>
      <w:shd w:val="clear" w:color="auto" w:fill="D3D3D3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color w:val="000000"/>
      <w:kern w:val="0"/>
      <w:sz w:val="20"/>
      <w:szCs w:val="20"/>
    </w:rPr>
  </w:style>
  <w:style w:type="paragraph" w:customStyle="1" w:styleId="beforecaption">
    <w:name w:val="beforecaption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0000"/>
      <w:kern w:val="0"/>
      <w:sz w:val="27"/>
      <w:szCs w:val="27"/>
    </w:rPr>
  </w:style>
  <w:style w:type="paragraph" w:customStyle="1" w:styleId="body">
    <w:name w:val="body"/>
    <w:basedOn w:val="a"/>
    <w:rsid w:val="008A6760"/>
    <w:pPr>
      <w:widowControl/>
      <w:shd w:val="clear" w:color="auto" w:fill="E0E0E0"/>
      <w:spacing w:before="100" w:beforeAutospacing="1" w:after="100" w:afterAutospacing="1"/>
      <w:ind w:left="120" w:right="120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bodydate">
    <w:name w:val="bodydate"/>
    <w:basedOn w:val="a"/>
    <w:rsid w:val="008A6760"/>
    <w:pPr>
      <w:widowControl/>
      <w:shd w:val="clear" w:color="auto" w:fill="E0E0E0"/>
      <w:spacing w:before="100" w:beforeAutospacing="1" w:after="100" w:afterAutospacing="1"/>
      <w:jc w:val="right"/>
      <w:textAlignment w:val="top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bycontentfolder">
    <w:name w:val="bycontentfolder"/>
    <w:basedOn w:val="a"/>
    <w:rsid w:val="008A6760"/>
    <w:pPr>
      <w:widowControl/>
      <w:spacing w:before="100" w:beforeAutospacing="1" w:after="100" w:afterAutospacing="1"/>
      <w:ind w:left="120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byline">
    <w:name w:val="byline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33AA"/>
      <w:kern w:val="0"/>
      <w:sz w:val="27"/>
      <w:szCs w:val="27"/>
    </w:rPr>
  </w:style>
  <w:style w:type="paragraph" w:customStyle="1" w:styleId="bylinecontainer">
    <w:name w:val="bylinecontainer"/>
    <w:basedOn w:val="a"/>
    <w:rsid w:val="008A6760"/>
    <w:pPr>
      <w:widowControl/>
      <w:pBdr>
        <w:top w:val="single" w:sz="2" w:space="1" w:color="000000"/>
        <w:left w:val="single" w:sz="2" w:space="1" w:color="000000"/>
        <w:bottom w:val="single" w:sz="2" w:space="1" w:color="000000"/>
        <w:right w:val="single" w:sz="2" w:space="1" w:color="000000"/>
      </w:pBdr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12">
    <w:name w:val="図表番号1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0000"/>
      <w:kern w:val="0"/>
      <w:sz w:val="27"/>
      <w:szCs w:val="27"/>
    </w:rPr>
  </w:style>
  <w:style w:type="paragraph" w:customStyle="1" w:styleId="cell">
    <w:name w:val="cell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container">
    <w:name w:val="container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contentfolder">
    <w:name w:val="contentfolder"/>
    <w:basedOn w:val="a"/>
    <w:rsid w:val="008A6760"/>
    <w:pPr>
      <w:widowControl/>
      <w:spacing w:before="100" w:beforeAutospacing="1" w:after="100" w:afterAutospacing="1"/>
      <w:ind w:left="120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contentitem">
    <w:name w:val="contentitem"/>
    <w:basedOn w:val="a"/>
    <w:rsid w:val="008A6760"/>
    <w:pPr>
      <w:widowControl/>
      <w:spacing w:before="100" w:beforeAutospacing="1" w:after="100" w:afterAutospacing="1"/>
      <w:ind w:left="120"/>
      <w:jc w:val="left"/>
    </w:pPr>
    <w:rPr>
      <w:rFonts w:ascii="ＭＳ Ｐゴシック" w:eastAsia="ＭＳ Ｐゴシック" w:hAnsi="ＭＳ Ｐゴシック" w:cs="Arial Unicode MS" w:hint="eastAsia"/>
      <w:color w:val="0033AA"/>
      <w:kern w:val="0"/>
      <w:sz w:val="24"/>
      <w:szCs w:val="24"/>
    </w:rPr>
  </w:style>
  <w:style w:type="paragraph" w:customStyle="1" w:styleId="contentproclabel">
    <w:name w:val="contentproclabel"/>
    <w:basedOn w:val="a"/>
    <w:rsid w:val="008A67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contentprocname">
    <w:name w:val="contentprocname"/>
    <w:basedOn w:val="a"/>
    <w:rsid w:val="008A67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contents">
    <w:name w:val="contents"/>
    <w:basedOn w:val="a"/>
    <w:rsid w:val="008A6760"/>
    <w:pPr>
      <w:widowControl/>
      <w:shd w:val="clear" w:color="auto" w:fill="B0B0B0"/>
      <w:spacing w:before="100" w:beforeAutospacing="1" w:after="100" w:afterAutospacing="1"/>
      <w:ind w:left="120" w:right="120"/>
      <w:jc w:val="left"/>
    </w:pPr>
    <w:rPr>
      <w:rFonts w:ascii="ＭＳ Ｐゴシック" w:eastAsia="ＭＳ Ｐゴシック" w:hAnsi="ＭＳ Ｐゴシック" w:cs="Arial Unicode MS" w:hint="eastAsia"/>
      <w:color w:val="0033AA"/>
      <w:kern w:val="0"/>
      <w:sz w:val="24"/>
      <w:szCs w:val="24"/>
    </w:rPr>
  </w:style>
  <w:style w:type="paragraph" w:customStyle="1" w:styleId="contentsdate">
    <w:name w:val="contentsdate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33AA"/>
      <w:kern w:val="0"/>
      <w:sz w:val="24"/>
      <w:szCs w:val="24"/>
    </w:rPr>
  </w:style>
  <w:style w:type="paragraph" w:customStyle="1" w:styleId="contenttitle">
    <w:name w:val="contenttitle"/>
    <w:basedOn w:val="a"/>
    <w:rsid w:val="008A67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i/>
      <w:iCs/>
      <w:color w:val="002288"/>
      <w:kern w:val="0"/>
      <w:sz w:val="24"/>
      <w:szCs w:val="24"/>
    </w:rPr>
  </w:style>
  <w:style w:type="paragraph" w:customStyle="1" w:styleId="continued">
    <w:name w:val="continued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2288"/>
      <w:kern w:val="0"/>
      <w:sz w:val="27"/>
      <w:szCs w:val="27"/>
    </w:rPr>
  </w:style>
  <w:style w:type="paragraph" w:customStyle="1" w:styleId="data">
    <w:name w:val="data"/>
    <w:basedOn w:val="a"/>
    <w:rsid w:val="008A6760"/>
    <w:pPr>
      <w:widowControl/>
      <w:shd w:val="clear" w:color="auto" w:fill="D3D3D3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0000"/>
      <w:kern w:val="0"/>
      <w:sz w:val="24"/>
      <w:szCs w:val="24"/>
    </w:rPr>
  </w:style>
  <w:style w:type="paragraph" w:customStyle="1" w:styleId="dataemphasis">
    <w:name w:val="dataemphasis"/>
    <w:basedOn w:val="a"/>
    <w:rsid w:val="008A6760"/>
    <w:pPr>
      <w:widowControl/>
      <w:shd w:val="clear" w:color="auto" w:fill="D3D3D3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i/>
      <w:iCs/>
      <w:color w:val="000000"/>
      <w:kern w:val="0"/>
      <w:sz w:val="24"/>
      <w:szCs w:val="24"/>
    </w:rPr>
  </w:style>
  <w:style w:type="paragraph" w:customStyle="1" w:styleId="dataemphasisfixed">
    <w:name w:val="dataemphasisfixed"/>
    <w:basedOn w:val="a"/>
    <w:rsid w:val="008A6760"/>
    <w:pPr>
      <w:widowControl/>
      <w:shd w:val="clear" w:color="auto" w:fill="D3D3D3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i/>
      <w:iCs/>
      <w:color w:val="000000"/>
      <w:kern w:val="0"/>
      <w:sz w:val="20"/>
      <w:szCs w:val="20"/>
    </w:rPr>
  </w:style>
  <w:style w:type="paragraph" w:customStyle="1" w:styleId="dataempty">
    <w:name w:val="dataempty"/>
    <w:basedOn w:val="a"/>
    <w:rsid w:val="008A6760"/>
    <w:pPr>
      <w:widowControl/>
      <w:shd w:val="clear" w:color="auto" w:fill="D3D3D3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0000"/>
      <w:kern w:val="0"/>
      <w:sz w:val="24"/>
      <w:szCs w:val="24"/>
    </w:rPr>
  </w:style>
  <w:style w:type="paragraph" w:customStyle="1" w:styleId="datafixed">
    <w:name w:val="datafixed"/>
    <w:basedOn w:val="a"/>
    <w:rsid w:val="008A6760"/>
    <w:pPr>
      <w:widowControl/>
      <w:shd w:val="clear" w:color="auto" w:fill="D3D3D3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color w:val="000000"/>
      <w:kern w:val="0"/>
      <w:sz w:val="20"/>
      <w:szCs w:val="20"/>
    </w:rPr>
  </w:style>
  <w:style w:type="paragraph" w:customStyle="1" w:styleId="datastrong">
    <w:name w:val="datastrong"/>
    <w:basedOn w:val="a"/>
    <w:rsid w:val="008A6760"/>
    <w:pPr>
      <w:widowControl/>
      <w:shd w:val="clear" w:color="auto" w:fill="D3D3D3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0000"/>
      <w:kern w:val="0"/>
      <w:sz w:val="27"/>
      <w:szCs w:val="27"/>
    </w:rPr>
  </w:style>
  <w:style w:type="paragraph" w:customStyle="1" w:styleId="datastrongfixed">
    <w:name w:val="datastrongfixed"/>
    <w:basedOn w:val="a"/>
    <w:rsid w:val="008A6760"/>
    <w:pPr>
      <w:widowControl/>
      <w:shd w:val="clear" w:color="auto" w:fill="D3D3D3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b/>
      <w:bCs/>
      <w:color w:val="000000"/>
      <w:kern w:val="0"/>
      <w:sz w:val="20"/>
      <w:szCs w:val="20"/>
    </w:rPr>
  </w:style>
  <w:style w:type="paragraph" w:customStyle="1" w:styleId="13">
    <w:name w:val="日付1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33AA"/>
      <w:kern w:val="0"/>
      <w:sz w:val="24"/>
      <w:szCs w:val="24"/>
    </w:rPr>
  </w:style>
  <w:style w:type="paragraph" w:customStyle="1" w:styleId="document">
    <w:name w:val="document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errorbanner">
    <w:name w:val="errorbanner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2288"/>
      <w:kern w:val="0"/>
      <w:sz w:val="24"/>
      <w:szCs w:val="24"/>
    </w:rPr>
  </w:style>
  <w:style w:type="paragraph" w:customStyle="1" w:styleId="errorcontent">
    <w:name w:val="errorcontent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errorcontentfixed">
    <w:name w:val="errorcontentfixed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color w:val="002288"/>
      <w:kern w:val="0"/>
      <w:sz w:val="20"/>
      <w:szCs w:val="20"/>
    </w:rPr>
  </w:style>
  <w:style w:type="paragraph" w:customStyle="1" w:styleId="extendedpage">
    <w:name w:val="extendedpage"/>
    <w:basedOn w:val="a"/>
    <w:rsid w:val="008A6760"/>
    <w:pPr>
      <w:widowControl/>
      <w:pBdr>
        <w:top w:val="single" w:sz="8" w:space="2" w:color="000000"/>
        <w:left w:val="single" w:sz="8" w:space="2" w:color="000000"/>
        <w:bottom w:val="single" w:sz="8" w:space="2" w:color="000000"/>
        <w:right w:val="single" w:sz="8" w:space="2" w:color="000000"/>
      </w:pBdr>
      <w:shd w:val="clear" w:color="auto" w:fill="E0E0E0"/>
      <w:spacing w:before="100" w:beforeAutospacing="1" w:after="100" w:afterAutospacing="1"/>
      <w:jc w:val="center"/>
    </w:pPr>
    <w:rPr>
      <w:rFonts w:ascii="ＭＳ Ｐゴシック" w:eastAsia="ＭＳ Ｐゴシック" w:hAnsi="ＭＳ Ｐゴシック" w:cs="Arial Unicode MS" w:hint="eastAsia"/>
      <w:i/>
      <w:iCs/>
      <w:color w:val="002288"/>
      <w:kern w:val="0"/>
      <w:sz w:val="24"/>
      <w:szCs w:val="24"/>
    </w:rPr>
  </w:style>
  <w:style w:type="paragraph" w:customStyle="1" w:styleId="fatalbanner">
    <w:name w:val="fatalbanner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2288"/>
      <w:kern w:val="0"/>
      <w:sz w:val="24"/>
      <w:szCs w:val="24"/>
    </w:rPr>
  </w:style>
  <w:style w:type="paragraph" w:customStyle="1" w:styleId="fatalcontent">
    <w:name w:val="fatalcontent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fatalcontentfixed">
    <w:name w:val="fatalcontentfixed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color w:val="002288"/>
      <w:kern w:val="0"/>
      <w:sz w:val="20"/>
      <w:szCs w:val="20"/>
    </w:rPr>
  </w:style>
  <w:style w:type="paragraph" w:customStyle="1" w:styleId="folderaction">
    <w:name w:val="folderaction"/>
    <w:basedOn w:val="a"/>
    <w:rsid w:val="008A6760"/>
    <w:pPr>
      <w:widowControl/>
      <w:spacing w:before="100" w:beforeAutospacing="1" w:after="100" w:afterAutospacing="1"/>
      <w:ind w:left="120"/>
      <w:jc w:val="left"/>
    </w:pPr>
    <w:rPr>
      <w:rFonts w:ascii="ＭＳ Ｐゴシック" w:eastAsia="ＭＳ Ｐゴシック" w:hAnsi="ＭＳ Ｐゴシック" w:cs="Arial Unicode MS" w:hint="eastAsia"/>
      <w:color w:val="0033AA"/>
      <w:kern w:val="0"/>
      <w:sz w:val="24"/>
      <w:szCs w:val="24"/>
    </w:rPr>
  </w:style>
  <w:style w:type="paragraph" w:customStyle="1" w:styleId="14">
    <w:name w:val="フッター1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33AA"/>
      <w:kern w:val="0"/>
      <w:sz w:val="27"/>
      <w:szCs w:val="27"/>
    </w:rPr>
  </w:style>
  <w:style w:type="paragraph" w:customStyle="1" w:styleId="footeremphasis">
    <w:name w:val="footeremphasis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i/>
      <w:iCs/>
      <w:color w:val="0033AA"/>
      <w:kern w:val="0"/>
      <w:sz w:val="24"/>
      <w:szCs w:val="24"/>
    </w:rPr>
  </w:style>
  <w:style w:type="paragraph" w:customStyle="1" w:styleId="footeremphasisfixed">
    <w:name w:val="footeremphasisfixed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i/>
      <w:iCs/>
      <w:color w:val="0033AA"/>
      <w:kern w:val="0"/>
      <w:sz w:val="20"/>
      <w:szCs w:val="20"/>
    </w:rPr>
  </w:style>
  <w:style w:type="paragraph" w:customStyle="1" w:styleId="footerempty">
    <w:name w:val="footerempty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33AA"/>
      <w:kern w:val="0"/>
      <w:sz w:val="27"/>
      <w:szCs w:val="27"/>
    </w:rPr>
  </w:style>
  <w:style w:type="paragraph" w:customStyle="1" w:styleId="footerfixed">
    <w:name w:val="footerfixed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color w:val="0033AA"/>
      <w:kern w:val="0"/>
      <w:sz w:val="20"/>
      <w:szCs w:val="20"/>
    </w:rPr>
  </w:style>
  <w:style w:type="paragraph" w:customStyle="1" w:styleId="footerstrong">
    <w:name w:val="footerstrong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33AA"/>
      <w:kern w:val="0"/>
      <w:sz w:val="27"/>
      <w:szCs w:val="27"/>
    </w:rPr>
  </w:style>
  <w:style w:type="paragraph" w:customStyle="1" w:styleId="footerstrongfixed">
    <w:name w:val="footerstrongfixed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b/>
      <w:bCs/>
      <w:color w:val="0033AA"/>
      <w:kern w:val="0"/>
      <w:sz w:val="20"/>
      <w:szCs w:val="20"/>
    </w:rPr>
  </w:style>
  <w:style w:type="paragraph" w:customStyle="1" w:styleId="frame">
    <w:name w:val="frame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graph">
    <w:name w:val="graph"/>
    <w:basedOn w:val="a"/>
    <w:rsid w:val="008A6760"/>
    <w:pPr>
      <w:widowControl/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15">
    <w:name w:val="ヘッダー1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33AA"/>
      <w:kern w:val="0"/>
      <w:sz w:val="27"/>
      <w:szCs w:val="27"/>
    </w:rPr>
  </w:style>
  <w:style w:type="paragraph" w:customStyle="1" w:styleId="headeremphasis">
    <w:name w:val="headeremphasis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i/>
      <w:iCs/>
      <w:color w:val="0033AA"/>
      <w:kern w:val="0"/>
      <w:sz w:val="24"/>
      <w:szCs w:val="24"/>
    </w:rPr>
  </w:style>
  <w:style w:type="paragraph" w:customStyle="1" w:styleId="headeremphasisfixed">
    <w:name w:val="headeremphasisfixed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i/>
      <w:iCs/>
      <w:color w:val="0033AA"/>
      <w:kern w:val="0"/>
      <w:sz w:val="20"/>
      <w:szCs w:val="20"/>
    </w:rPr>
  </w:style>
  <w:style w:type="paragraph" w:customStyle="1" w:styleId="headerempty">
    <w:name w:val="headerempty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33AA"/>
      <w:kern w:val="0"/>
      <w:sz w:val="27"/>
      <w:szCs w:val="27"/>
    </w:rPr>
  </w:style>
  <w:style w:type="paragraph" w:customStyle="1" w:styleId="headerfixed">
    <w:name w:val="headerfixed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color w:val="0033AA"/>
      <w:kern w:val="0"/>
      <w:sz w:val="20"/>
      <w:szCs w:val="20"/>
    </w:rPr>
  </w:style>
  <w:style w:type="paragraph" w:customStyle="1" w:styleId="headersandfooters">
    <w:name w:val="headersandfooters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33AA"/>
      <w:kern w:val="0"/>
      <w:sz w:val="27"/>
      <w:szCs w:val="27"/>
    </w:rPr>
  </w:style>
  <w:style w:type="paragraph" w:customStyle="1" w:styleId="headerstrong">
    <w:name w:val="headerstrong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33AA"/>
      <w:kern w:val="0"/>
      <w:sz w:val="27"/>
      <w:szCs w:val="27"/>
    </w:rPr>
  </w:style>
  <w:style w:type="paragraph" w:customStyle="1" w:styleId="headerstrongfixed">
    <w:name w:val="headerstrongfixed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b/>
      <w:bCs/>
      <w:color w:val="0033AA"/>
      <w:kern w:val="0"/>
      <w:sz w:val="20"/>
      <w:szCs w:val="20"/>
    </w:rPr>
  </w:style>
  <w:style w:type="paragraph" w:customStyle="1" w:styleId="index">
    <w:name w:val="index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33AA"/>
      <w:kern w:val="0"/>
      <w:sz w:val="24"/>
      <w:szCs w:val="24"/>
    </w:rPr>
  </w:style>
  <w:style w:type="paragraph" w:customStyle="1" w:styleId="indexaction">
    <w:name w:val="indexaction"/>
    <w:basedOn w:val="a"/>
    <w:rsid w:val="008A6760"/>
    <w:pPr>
      <w:widowControl/>
      <w:spacing w:before="100" w:beforeAutospacing="1" w:after="100" w:afterAutospacing="1"/>
      <w:ind w:left="120"/>
      <w:jc w:val="left"/>
    </w:pPr>
    <w:rPr>
      <w:rFonts w:ascii="ＭＳ Ｐゴシック" w:eastAsia="ＭＳ Ｐゴシック" w:hAnsi="ＭＳ Ｐゴシック" w:cs="Arial Unicode MS" w:hint="eastAsia"/>
      <w:color w:val="0033AA"/>
      <w:kern w:val="0"/>
      <w:sz w:val="24"/>
      <w:szCs w:val="24"/>
    </w:rPr>
  </w:style>
  <w:style w:type="paragraph" w:customStyle="1" w:styleId="indexitem">
    <w:name w:val="indexitem"/>
    <w:basedOn w:val="a"/>
    <w:rsid w:val="008A6760"/>
    <w:pPr>
      <w:widowControl/>
      <w:spacing w:before="100" w:beforeAutospacing="1" w:after="100" w:afterAutospacing="1"/>
      <w:ind w:left="120"/>
      <w:jc w:val="left"/>
    </w:pPr>
    <w:rPr>
      <w:rFonts w:ascii="ＭＳ Ｐゴシック" w:eastAsia="ＭＳ Ｐゴシック" w:hAnsi="ＭＳ Ｐゴシック" w:cs="Arial Unicode MS" w:hint="eastAsia"/>
      <w:color w:val="0033AA"/>
      <w:kern w:val="0"/>
      <w:sz w:val="24"/>
      <w:szCs w:val="24"/>
    </w:rPr>
  </w:style>
  <w:style w:type="paragraph" w:customStyle="1" w:styleId="indexprocname">
    <w:name w:val="indexprocname"/>
    <w:basedOn w:val="a"/>
    <w:rsid w:val="008A67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indextitle">
    <w:name w:val="indextitle"/>
    <w:basedOn w:val="a"/>
    <w:rsid w:val="008A67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i/>
      <w:iCs/>
      <w:color w:val="002288"/>
      <w:kern w:val="0"/>
      <w:sz w:val="24"/>
      <w:szCs w:val="24"/>
    </w:rPr>
  </w:style>
  <w:style w:type="paragraph" w:customStyle="1" w:styleId="layoutcontainer">
    <w:name w:val="layoutcontainer"/>
    <w:basedOn w:val="a"/>
    <w:rsid w:val="008A6760"/>
    <w:pPr>
      <w:widowControl/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layoutregion">
    <w:name w:val="layoutregion"/>
    <w:basedOn w:val="a"/>
    <w:rsid w:val="008A6760"/>
    <w:pPr>
      <w:widowControl/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16">
    <w:name w:val="一覧1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10">
    <w:name w:val="list10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2">
    <w:name w:val="list2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3">
    <w:name w:val="list3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4">
    <w:name w:val="list4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5">
    <w:name w:val="list5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6">
    <w:name w:val="list6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7">
    <w:name w:val="list7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8">
    <w:name w:val="list8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9">
    <w:name w:val="list9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item">
    <w:name w:val="listitem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item10">
    <w:name w:val="listitem10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item2">
    <w:name w:val="listitem2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item3">
    <w:name w:val="listitem3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item4">
    <w:name w:val="listitem4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item5">
    <w:name w:val="listitem5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item6">
    <w:name w:val="listitem6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item7">
    <w:name w:val="listitem7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item8">
    <w:name w:val="listitem8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listitem9">
    <w:name w:val="listitem9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note">
    <w:name w:val="note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notebanner">
    <w:name w:val="notebanner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2288"/>
      <w:kern w:val="0"/>
      <w:sz w:val="24"/>
      <w:szCs w:val="24"/>
    </w:rPr>
  </w:style>
  <w:style w:type="paragraph" w:customStyle="1" w:styleId="notecontent">
    <w:name w:val="notecontent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notecontentfixed">
    <w:name w:val="notecontentfixed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color w:val="002288"/>
      <w:kern w:val="0"/>
      <w:sz w:val="20"/>
      <w:szCs w:val="20"/>
    </w:rPr>
  </w:style>
  <w:style w:type="paragraph" w:customStyle="1" w:styleId="output">
    <w:name w:val="output"/>
    <w:basedOn w:val="a"/>
    <w:rsid w:val="008A6760"/>
    <w:pPr>
      <w:widowControl/>
      <w:pBdr>
        <w:top w:val="single" w:sz="6" w:space="5" w:color="000000"/>
        <w:left w:val="single" w:sz="6" w:space="5" w:color="000000"/>
        <w:bottom w:val="single" w:sz="6" w:space="5" w:color="000000"/>
        <w:right w:val="single" w:sz="6" w:space="5" w:color="000000"/>
      </w:pBdr>
      <w:shd w:val="clear" w:color="auto" w:fill="F0F0F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pageno">
    <w:name w:val="pageno"/>
    <w:basedOn w:val="a"/>
    <w:rsid w:val="008A6760"/>
    <w:pPr>
      <w:widowControl/>
      <w:shd w:val="clear" w:color="auto" w:fill="E0E0E0"/>
      <w:spacing w:before="100" w:beforeAutospacing="1" w:after="100" w:afterAutospacing="1"/>
      <w:jc w:val="right"/>
      <w:textAlignment w:val="top"/>
    </w:pPr>
    <w:rPr>
      <w:rFonts w:ascii="ＭＳ Ｐゴシック" w:eastAsia="ＭＳ Ｐゴシック" w:hAnsi="ＭＳ Ｐゴシック" w:cs="Arial Unicode MS" w:hint="eastAsia"/>
      <w:b/>
      <w:bCs/>
      <w:color w:val="002288"/>
      <w:kern w:val="0"/>
      <w:sz w:val="27"/>
      <w:szCs w:val="27"/>
    </w:rPr>
  </w:style>
  <w:style w:type="paragraph" w:customStyle="1" w:styleId="pages">
    <w:name w:val="pages"/>
    <w:basedOn w:val="a"/>
    <w:rsid w:val="008A6760"/>
    <w:pPr>
      <w:widowControl/>
      <w:shd w:val="clear" w:color="auto" w:fill="B0B0B0"/>
      <w:spacing w:before="100" w:beforeAutospacing="1" w:after="100" w:afterAutospacing="1"/>
      <w:ind w:left="120" w:right="120"/>
      <w:jc w:val="left"/>
    </w:pPr>
    <w:rPr>
      <w:rFonts w:ascii="ＭＳ Ｐゴシック" w:eastAsia="ＭＳ Ｐゴシック" w:hAnsi="ＭＳ Ｐゴシック" w:cs="Arial Unicode MS" w:hint="eastAsia"/>
      <w:color w:val="0033AA"/>
      <w:kern w:val="0"/>
      <w:sz w:val="24"/>
      <w:szCs w:val="24"/>
    </w:rPr>
  </w:style>
  <w:style w:type="paragraph" w:customStyle="1" w:styleId="pagesdate">
    <w:name w:val="pagesdate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33AA"/>
      <w:kern w:val="0"/>
      <w:sz w:val="24"/>
      <w:szCs w:val="24"/>
    </w:rPr>
  </w:style>
  <w:style w:type="paragraph" w:customStyle="1" w:styleId="pagesitem">
    <w:name w:val="pagesitem"/>
    <w:basedOn w:val="a"/>
    <w:rsid w:val="008A6760"/>
    <w:pPr>
      <w:widowControl/>
      <w:spacing w:before="100" w:beforeAutospacing="1" w:after="100" w:afterAutospacing="1"/>
      <w:ind w:left="120"/>
      <w:jc w:val="left"/>
    </w:pPr>
    <w:rPr>
      <w:rFonts w:ascii="ＭＳ Ｐゴシック" w:eastAsia="ＭＳ Ｐゴシック" w:hAnsi="ＭＳ Ｐゴシック" w:cs="Arial Unicode MS" w:hint="eastAsia"/>
      <w:color w:val="0033AA"/>
      <w:kern w:val="0"/>
      <w:sz w:val="24"/>
      <w:szCs w:val="24"/>
    </w:rPr>
  </w:style>
  <w:style w:type="paragraph" w:customStyle="1" w:styleId="pagesproclabel">
    <w:name w:val="pagesproclabel"/>
    <w:basedOn w:val="a"/>
    <w:rsid w:val="008A67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pagesprocname">
    <w:name w:val="pagesprocname"/>
    <w:basedOn w:val="a"/>
    <w:rsid w:val="008A67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pagestitle">
    <w:name w:val="pagestitle"/>
    <w:basedOn w:val="a"/>
    <w:rsid w:val="008A67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i/>
      <w:iCs/>
      <w:color w:val="002288"/>
      <w:kern w:val="0"/>
      <w:sz w:val="24"/>
      <w:szCs w:val="24"/>
    </w:rPr>
  </w:style>
  <w:style w:type="paragraph" w:customStyle="1" w:styleId="paragraph">
    <w:name w:val="paragraph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parskip">
    <w:name w:val="parskip"/>
    <w:basedOn w:val="a"/>
    <w:rsid w:val="008A6760"/>
    <w:pPr>
      <w:widowControl/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kern w:val="0"/>
      <w:sz w:val="27"/>
      <w:szCs w:val="27"/>
    </w:rPr>
  </w:style>
  <w:style w:type="paragraph" w:customStyle="1" w:styleId="prepage">
    <w:name w:val="prepage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proctitle">
    <w:name w:val="proctitle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27"/>
      <w:szCs w:val="27"/>
    </w:rPr>
  </w:style>
  <w:style w:type="paragraph" w:customStyle="1" w:styleId="proctitlefixed">
    <w:name w:val="proctitlefixed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b/>
      <w:bCs/>
      <w:color w:val="002288"/>
      <w:kern w:val="0"/>
      <w:sz w:val="20"/>
      <w:szCs w:val="20"/>
    </w:rPr>
  </w:style>
  <w:style w:type="paragraph" w:customStyle="1" w:styleId="rowfooter">
    <w:name w:val="rowfooter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33AA"/>
      <w:kern w:val="0"/>
      <w:sz w:val="27"/>
      <w:szCs w:val="27"/>
    </w:rPr>
  </w:style>
  <w:style w:type="paragraph" w:customStyle="1" w:styleId="rowfooteremphasis">
    <w:name w:val="rowfooteremphasis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i/>
      <w:iCs/>
      <w:color w:val="0033AA"/>
      <w:kern w:val="0"/>
      <w:sz w:val="24"/>
      <w:szCs w:val="24"/>
    </w:rPr>
  </w:style>
  <w:style w:type="paragraph" w:customStyle="1" w:styleId="rowfooteremphasisfixed">
    <w:name w:val="rowfooteremphasisfixed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i/>
      <w:iCs/>
      <w:color w:val="0033AA"/>
      <w:kern w:val="0"/>
      <w:sz w:val="20"/>
      <w:szCs w:val="20"/>
    </w:rPr>
  </w:style>
  <w:style w:type="paragraph" w:customStyle="1" w:styleId="rowfooterempty">
    <w:name w:val="rowfooterempty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33AA"/>
      <w:kern w:val="0"/>
      <w:sz w:val="27"/>
      <w:szCs w:val="27"/>
    </w:rPr>
  </w:style>
  <w:style w:type="paragraph" w:customStyle="1" w:styleId="rowfooterfixed">
    <w:name w:val="rowfooterfixed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color w:val="0033AA"/>
      <w:kern w:val="0"/>
      <w:sz w:val="20"/>
      <w:szCs w:val="20"/>
    </w:rPr>
  </w:style>
  <w:style w:type="paragraph" w:customStyle="1" w:styleId="rowfooterstrong">
    <w:name w:val="rowfooterstrong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33AA"/>
      <w:kern w:val="0"/>
      <w:sz w:val="27"/>
      <w:szCs w:val="27"/>
    </w:rPr>
  </w:style>
  <w:style w:type="paragraph" w:customStyle="1" w:styleId="rowfooterstrongfixed">
    <w:name w:val="rowfooterstrongfixed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b/>
      <w:bCs/>
      <w:color w:val="0033AA"/>
      <w:kern w:val="0"/>
      <w:sz w:val="20"/>
      <w:szCs w:val="20"/>
    </w:rPr>
  </w:style>
  <w:style w:type="paragraph" w:customStyle="1" w:styleId="rowheader">
    <w:name w:val="rowheader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33AA"/>
      <w:kern w:val="0"/>
      <w:sz w:val="27"/>
      <w:szCs w:val="27"/>
    </w:rPr>
  </w:style>
  <w:style w:type="paragraph" w:customStyle="1" w:styleId="rowheaderemphasis">
    <w:name w:val="rowheaderemphasis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i/>
      <w:iCs/>
      <w:color w:val="0033AA"/>
      <w:kern w:val="0"/>
      <w:sz w:val="24"/>
      <w:szCs w:val="24"/>
    </w:rPr>
  </w:style>
  <w:style w:type="paragraph" w:customStyle="1" w:styleId="rowheaderemphasisfixed">
    <w:name w:val="rowheaderemphasisfixed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i/>
      <w:iCs/>
      <w:color w:val="0033AA"/>
      <w:kern w:val="0"/>
      <w:sz w:val="20"/>
      <w:szCs w:val="20"/>
    </w:rPr>
  </w:style>
  <w:style w:type="paragraph" w:customStyle="1" w:styleId="rowheaderempty">
    <w:name w:val="rowheaderempty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33AA"/>
      <w:kern w:val="0"/>
      <w:sz w:val="27"/>
      <w:szCs w:val="27"/>
    </w:rPr>
  </w:style>
  <w:style w:type="paragraph" w:customStyle="1" w:styleId="rowheaderfixed">
    <w:name w:val="rowheaderfixed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color w:val="0033AA"/>
      <w:kern w:val="0"/>
      <w:sz w:val="20"/>
      <w:szCs w:val="20"/>
    </w:rPr>
  </w:style>
  <w:style w:type="paragraph" w:customStyle="1" w:styleId="rowheaderstrong">
    <w:name w:val="rowheaderstrong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33AA"/>
      <w:kern w:val="0"/>
      <w:sz w:val="27"/>
      <w:szCs w:val="27"/>
    </w:rPr>
  </w:style>
  <w:style w:type="paragraph" w:customStyle="1" w:styleId="rowheaderstrongfixed">
    <w:name w:val="rowheaderstrongfixed"/>
    <w:basedOn w:val="a"/>
    <w:rsid w:val="008A6760"/>
    <w:pPr>
      <w:widowControl/>
      <w:shd w:val="clear" w:color="auto" w:fill="B0B0B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b/>
      <w:bCs/>
      <w:color w:val="0033AA"/>
      <w:kern w:val="0"/>
      <w:sz w:val="20"/>
      <w:szCs w:val="20"/>
    </w:rPr>
  </w:style>
  <w:style w:type="paragraph" w:customStyle="1" w:styleId="systemfooter">
    <w:name w:val="systemfooter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footer10">
    <w:name w:val="systemfooter10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footer2">
    <w:name w:val="systemfooter2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footer3">
    <w:name w:val="systemfooter3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footer4">
    <w:name w:val="systemfooter4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footer5">
    <w:name w:val="systemfooter5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footer6">
    <w:name w:val="systemfooter6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footer7">
    <w:name w:val="systemfooter7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footer8">
    <w:name w:val="systemfooter8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footer9">
    <w:name w:val="systemfooter9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title">
    <w:name w:val="systemtitle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title10">
    <w:name w:val="systemtitle10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title2">
    <w:name w:val="systemtitle2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title3">
    <w:name w:val="systemtitle3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title4">
    <w:name w:val="systemtitle4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title5">
    <w:name w:val="systemtitle5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title6">
    <w:name w:val="systemtitle6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title7">
    <w:name w:val="systemtitle7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title8">
    <w:name w:val="systemtitle8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emtitle9">
    <w:name w:val="systemtitle9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36"/>
      <w:szCs w:val="36"/>
    </w:rPr>
  </w:style>
  <w:style w:type="paragraph" w:customStyle="1" w:styleId="systitleandfootercontainer">
    <w:name w:val="systitleandfootercontainer"/>
    <w:basedOn w:val="a"/>
    <w:rsid w:val="008A6760"/>
    <w:pPr>
      <w:widowControl/>
      <w:pBdr>
        <w:top w:val="single" w:sz="2" w:space="1" w:color="000000"/>
        <w:left w:val="single" w:sz="2" w:space="1" w:color="000000"/>
        <w:bottom w:val="single" w:sz="2" w:space="1" w:color="000000"/>
        <w:right w:val="single" w:sz="2" w:space="1" w:color="000000"/>
      </w:pBdr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table">
    <w:name w:val="table"/>
    <w:basedOn w:val="a"/>
    <w:rsid w:val="008A6760"/>
    <w:pPr>
      <w:widowControl/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F0F0F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topstackedvalue">
    <w:name w:val="top_stacked_value"/>
    <w:basedOn w:val="a"/>
    <w:rsid w:val="008A6760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middlestackedvalue">
    <w:name w:val="middle_stacked_value"/>
    <w:basedOn w:val="a"/>
    <w:rsid w:val="008A6760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bottomstackedvalue">
    <w:name w:val="bottom_stacked_value"/>
    <w:basedOn w:val="a"/>
    <w:rsid w:val="008A6760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titleandnotecontainer">
    <w:name w:val="titleandnotecontainer"/>
    <w:basedOn w:val="a"/>
    <w:rsid w:val="008A6760"/>
    <w:pPr>
      <w:widowControl/>
      <w:pBdr>
        <w:top w:val="single" w:sz="2" w:space="1" w:color="000000"/>
        <w:left w:val="single" w:sz="2" w:space="1" w:color="000000"/>
        <w:bottom w:val="single" w:sz="2" w:space="1" w:color="000000"/>
        <w:right w:val="single" w:sz="2" w:space="1" w:color="000000"/>
      </w:pBdr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titlesandfooters">
    <w:name w:val="titlesandfooters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i/>
      <w:iCs/>
      <w:color w:val="002288"/>
      <w:kern w:val="0"/>
      <w:sz w:val="27"/>
      <w:szCs w:val="27"/>
    </w:rPr>
  </w:style>
  <w:style w:type="paragraph" w:customStyle="1" w:styleId="usertext">
    <w:name w:val="usertext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warnbanner">
    <w:name w:val="warnbanner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b/>
      <w:bCs/>
      <w:color w:val="002288"/>
      <w:kern w:val="0"/>
      <w:sz w:val="24"/>
      <w:szCs w:val="24"/>
    </w:rPr>
  </w:style>
  <w:style w:type="paragraph" w:customStyle="1" w:styleId="warncontent">
    <w:name w:val="warncontent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Ｐゴシック" w:eastAsia="ＭＳ Ｐゴシック" w:hAnsi="ＭＳ Ｐゴシック" w:cs="Arial Unicode MS" w:hint="eastAsia"/>
      <w:color w:val="002288"/>
      <w:kern w:val="0"/>
      <w:sz w:val="24"/>
      <w:szCs w:val="24"/>
    </w:rPr>
  </w:style>
  <w:style w:type="paragraph" w:customStyle="1" w:styleId="warncontentfixed">
    <w:name w:val="warncontentfixed"/>
    <w:basedOn w:val="a"/>
    <w:rsid w:val="008A6760"/>
    <w:pPr>
      <w:widowControl/>
      <w:shd w:val="clear" w:color="auto" w:fill="E0E0E0"/>
      <w:spacing w:before="100" w:beforeAutospacing="1" w:after="100" w:afterAutospacing="1"/>
      <w:jc w:val="left"/>
    </w:pPr>
    <w:rPr>
      <w:rFonts w:ascii="ＭＳ ゴシック" w:eastAsia="ＭＳ ゴシック" w:hAnsi="ＭＳ ゴシック" w:cs="Arial Unicode MS" w:hint="eastAsia"/>
      <w:color w:val="002288"/>
      <w:kern w:val="0"/>
      <w:sz w:val="20"/>
      <w:szCs w:val="20"/>
    </w:rPr>
  </w:style>
  <w:style w:type="paragraph" w:customStyle="1" w:styleId="l">
    <w:name w:val="l"/>
    <w:basedOn w:val="a"/>
    <w:rsid w:val="008A6760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c">
    <w:name w:val="c"/>
    <w:basedOn w:val="a"/>
    <w:rsid w:val="008A6760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r">
    <w:name w:val="r"/>
    <w:basedOn w:val="a"/>
    <w:rsid w:val="008A6760"/>
    <w:pPr>
      <w:widowControl/>
      <w:spacing w:before="100" w:beforeAutospacing="1" w:after="100" w:afterAutospacing="1"/>
      <w:jc w:val="righ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d">
    <w:name w:val="d"/>
    <w:basedOn w:val="a"/>
    <w:rsid w:val="008A6760"/>
    <w:pPr>
      <w:widowControl/>
      <w:spacing w:before="100" w:beforeAutospacing="1" w:after="100" w:afterAutospacing="1"/>
      <w:jc w:val="righ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j">
    <w:name w:val="j"/>
    <w:basedOn w:val="a"/>
    <w:rsid w:val="008A6760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t">
    <w:name w:val="t"/>
    <w:basedOn w:val="a"/>
    <w:rsid w:val="008A6760"/>
    <w:pPr>
      <w:widowControl/>
      <w:spacing w:before="100" w:beforeAutospacing="1" w:after="100" w:afterAutospacing="1"/>
      <w:jc w:val="left"/>
      <w:textAlignment w:val="top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m">
    <w:name w:val="m"/>
    <w:basedOn w:val="a"/>
    <w:rsid w:val="008A6760"/>
    <w:pPr>
      <w:widowControl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b">
    <w:name w:val="b"/>
    <w:basedOn w:val="a"/>
    <w:rsid w:val="008A6760"/>
    <w:pPr>
      <w:widowControl/>
      <w:spacing w:before="100" w:beforeAutospacing="1" w:after="100" w:afterAutospacing="1"/>
      <w:jc w:val="left"/>
      <w:textAlignment w:val="bottom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stackedcell">
    <w:name w:val="stacked_cell"/>
    <w:basedOn w:val="a"/>
    <w:rsid w:val="008A6760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8A6760"/>
    <w:pPr>
      <w:widowControl/>
      <w:tabs>
        <w:tab w:val="center" w:pos="4252"/>
        <w:tab w:val="right" w:pos="8504"/>
      </w:tabs>
      <w:snapToGrid w:val="0"/>
      <w:spacing w:line="300" w:lineRule="auto"/>
      <w:jc w:val="left"/>
    </w:pPr>
    <w:rPr>
      <w:rFonts w:ascii="Times New Roman" w:eastAsia="ＭＳ Ｐ明朝" w:hAnsi="Times New Roman" w:cs="Times New Roman"/>
      <w:kern w:val="0"/>
      <w:sz w:val="24"/>
      <w:szCs w:val="24"/>
    </w:rPr>
  </w:style>
  <w:style w:type="character" w:customStyle="1" w:styleId="a4">
    <w:name w:val="ヘッダー (文字)"/>
    <w:basedOn w:val="a0"/>
    <w:link w:val="a3"/>
    <w:uiPriority w:val="99"/>
    <w:rsid w:val="008A6760"/>
    <w:rPr>
      <w:rFonts w:ascii="Times New Roman" w:eastAsia="ＭＳ Ｐ明朝" w:hAnsi="Times New Roman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8A6760"/>
    <w:pPr>
      <w:widowControl/>
      <w:tabs>
        <w:tab w:val="center" w:pos="4252"/>
        <w:tab w:val="right" w:pos="8504"/>
      </w:tabs>
      <w:snapToGrid w:val="0"/>
      <w:spacing w:line="300" w:lineRule="auto"/>
      <w:jc w:val="left"/>
    </w:pPr>
    <w:rPr>
      <w:rFonts w:ascii="Times New Roman" w:eastAsia="ＭＳ Ｐ明朝" w:hAnsi="Times New Roman" w:cs="Times New Roman"/>
      <w:kern w:val="0"/>
      <w:sz w:val="24"/>
      <w:szCs w:val="24"/>
    </w:rPr>
  </w:style>
  <w:style w:type="character" w:customStyle="1" w:styleId="a6">
    <w:name w:val="フッター (文字)"/>
    <w:basedOn w:val="a0"/>
    <w:link w:val="a5"/>
    <w:uiPriority w:val="99"/>
    <w:rsid w:val="008A6760"/>
    <w:rPr>
      <w:rFonts w:ascii="Times New Roman" w:eastAsia="ＭＳ Ｐ明朝" w:hAnsi="Times New Roman"/>
      <w:sz w:val="24"/>
      <w:szCs w:val="24"/>
    </w:rPr>
  </w:style>
  <w:style w:type="table" w:styleId="a7">
    <w:name w:val="Table Grid"/>
    <w:basedOn w:val="a1"/>
    <w:uiPriority w:val="59"/>
    <w:rsid w:val="008A6760"/>
    <w:rPr>
      <w:rFonts w:ascii="Times New Roman" w:eastAsia="ＭＳ 明朝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8A6760"/>
    <w:pPr>
      <w:widowControl/>
      <w:jc w:val="left"/>
    </w:pPr>
    <w:rPr>
      <w:rFonts w:ascii="Arial" w:eastAsia="ＭＳ ゴシック" w:hAnsi="Arial" w:cs="Times New Roman"/>
      <w:kern w:val="0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A6760"/>
    <w:rPr>
      <w:rFonts w:ascii="Arial" w:eastAsia="ＭＳ ゴシック" w:hAnsi="Arial"/>
      <w:sz w:val="18"/>
      <w:szCs w:val="18"/>
    </w:rPr>
  </w:style>
  <w:style w:type="paragraph" w:customStyle="1" w:styleId="msonormal0">
    <w:name w:val="msonormal"/>
    <w:basedOn w:val="a"/>
    <w:rsid w:val="008A67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Web">
    <w:name w:val="Normal (Web)"/>
    <w:basedOn w:val="a"/>
    <w:uiPriority w:val="99"/>
    <w:unhideWhenUsed/>
    <w:rsid w:val="008A67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a">
    <w:name w:val="Body Text"/>
    <w:basedOn w:val="a"/>
    <w:link w:val="ab"/>
    <w:semiHidden/>
    <w:rsid w:val="008A6760"/>
    <w:pPr>
      <w:spacing w:line="480" w:lineRule="auto"/>
    </w:pPr>
    <w:rPr>
      <w:rFonts w:ascii="Arial" w:eastAsia="平成明朝" w:hAnsi="Arial" w:cs="Times New Roman"/>
      <w:color w:val="000000"/>
      <w:sz w:val="24"/>
      <w:szCs w:val="20"/>
    </w:rPr>
  </w:style>
  <w:style w:type="character" w:customStyle="1" w:styleId="ab">
    <w:name w:val="本文 (文字)"/>
    <w:basedOn w:val="a0"/>
    <w:link w:val="aa"/>
    <w:semiHidden/>
    <w:rsid w:val="008A6760"/>
    <w:rPr>
      <w:rFonts w:ascii="Arial" w:hAnsi="Arial"/>
      <w:color w:val="000000"/>
      <w:kern w:val="2"/>
      <w:sz w:val="24"/>
    </w:rPr>
  </w:style>
  <w:style w:type="character" w:styleId="ac">
    <w:name w:val="Emphasis"/>
    <w:qFormat/>
    <w:rsid w:val="008A6760"/>
    <w:rPr>
      <w:i/>
      <w:iCs/>
    </w:rPr>
  </w:style>
  <w:style w:type="character" w:styleId="HTML">
    <w:name w:val="HTML Typewriter"/>
    <w:uiPriority w:val="99"/>
    <w:semiHidden/>
    <w:rsid w:val="008A6760"/>
    <w:rPr>
      <w:rFonts w:ascii="Arial Unicode MS" w:eastAsia="Arial Unicode MS" w:hAnsi="Arial Unicode MS" w:cs="Arial Unicode MS"/>
      <w:sz w:val="20"/>
      <w:szCs w:val="20"/>
    </w:rPr>
  </w:style>
  <w:style w:type="character" w:customStyle="1" w:styleId="tlid-translation">
    <w:name w:val="tlid-translation"/>
    <w:basedOn w:val="a0"/>
    <w:rsid w:val="008A6760"/>
  </w:style>
  <w:style w:type="character" w:styleId="ad">
    <w:name w:val="Hyperlink"/>
    <w:basedOn w:val="a0"/>
    <w:uiPriority w:val="99"/>
    <w:semiHidden/>
    <w:unhideWhenUsed/>
    <w:rsid w:val="008A6760"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rsid w:val="008A6760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8A676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f0">
    <w:name w:val="コメント文字列 (文字)"/>
    <w:basedOn w:val="a0"/>
    <w:link w:val="af"/>
    <w:uiPriority w:val="99"/>
    <w:rsid w:val="008A6760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8A6760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8A6760"/>
    <w:rPr>
      <w:rFonts w:ascii="ＭＳ Ｐゴシック" w:eastAsia="ＭＳ Ｐゴシック" w:hAnsi="ＭＳ Ｐゴシック" w:cs="ＭＳ Ｐゴシック"/>
      <w:b/>
      <w:bCs/>
      <w:sz w:val="24"/>
      <w:szCs w:val="24"/>
    </w:rPr>
  </w:style>
  <w:style w:type="paragraph" w:styleId="af3">
    <w:name w:val="List Paragraph"/>
    <w:basedOn w:val="a"/>
    <w:uiPriority w:val="34"/>
    <w:qFormat/>
    <w:rsid w:val="008A6760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8A6760"/>
  </w:style>
  <w:style w:type="paragraph" w:styleId="af4">
    <w:name w:val="Revision"/>
    <w:hidden/>
    <w:uiPriority w:val="99"/>
    <w:semiHidden/>
    <w:rsid w:val="008A6760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f5">
    <w:name w:val="line number"/>
    <w:basedOn w:val="a0"/>
    <w:uiPriority w:val="99"/>
    <w:semiHidden/>
    <w:unhideWhenUsed/>
    <w:rsid w:val="008A67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71</Words>
  <Characters>10096</Characters>
  <Application>Microsoft Macintosh Word</Application>
  <DocSecurity>0</DocSecurity>
  <Lines>84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Wakayama Medical University</Company>
  <LinksUpToDate>false</LinksUpToDate>
  <CharactersWithSpaces>11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神人 正寿</dc:creator>
  <cp:keywords/>
  <dc:description/>
  <cp:lastModifiedBy>神人 正寿</cp:lastModifiedBy>
  <cp:revision>4</cp:revision>
  <dcterms:created xsi:type="dcterms:W3CDTF">2020-04-13T07:40:00Z</dcterms:created>
  <dcterms:modified xsi:type="dcterms:W3CDTF">2020-04-13T23:11:00Z</dcterms:modified>
</cp:coreProperties>
</file>